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E3BCE8" w14:textId="7DE6401C" w:rsidR="00D013C7" w:rsidRDefault="00D013C7" w:rsidP="00D013C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29CF9FBF" w14:textId="0CDAB93B" w:rsidR="00F5782E" w:rsidRDefault="00F5782E" w:rsidP="00F5782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14B0C">
        <w:rPr>
          <w:rFonts w:ascii="Times New Roman" w:hAnsi="Times New Roman" w:cs="Times New Roman"/>
          <w:b/>
          <w:bCs/>
          <w:sz w:val="28"/>
          <w:szCs w:val="28"/>
          <w:lang w:val="en-US"/>
        </w:rPr>
        <w:t>Drough</w:t>
      </w:r>
      <w:bookmarkStart w:id="0" w:name="_GoBack"/>
      <w:bookmarkEnd w:id="0"/>
      <w:r w:rsidRPr="00314B0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 as </w:t>
      </w:r>
      <w:r w:rsidR="00E7331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</w:t>
      </w:r>
      <w:r w:rsidRPr="00314B0C">
        <w:rPr>
          <w:rFonts w:ascii="Times New Roman" w:hAnsi="Times New Roman" w:cs="Times New Roman"/>
          <w:b/>
          <w:bCs/>
          <w:sz w:val="28"/>
          <w:szCs w:val="28"/>
          <w:lang w:val="en-US"/>
        </w:rPr>
        <w:t>possible contributor to the Visigoth</w:t>
      </w:r>
      <w:r w:rsidR="00E7331B">
        <w:rPr>
          <w:rFonts w:ascii="Times New Roman" w:hAnsi="Times New Roman" w:cs="Times New Roman"/>
          <w:b/>
          <w:bCs/>
          <w:sz w:val="28"/>
          <w:szCs w:val="28"/>
          <w:lang w:val="en-US"/>
        </w:rPr>
        <w:t>ic</w:t>
      </w:r>
      <w:r w:rsidRPr="00314B0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Kingdom crisis and Islamic expansion in the Iberian Peninsula</w:t>
      </w:r>
    </w:p>
    <w:p w14:paraId="2109500B" w14:textId="3B33A084" w:rsidR="00E649C4" w:rsidRPr="002737E9" w:rsidRDefault="00E649C4" w:rsidP="00E649C4">
      <w:pPr>
        <w:jc w:val="both"/>
        <w:rPr>
          <w:rFonts w:ascii="Times New Roman" w:hAnsi="Times New Roman" w:cs="Times New Roman"/>
        </w:rPr>
      </w:pPr>
      <w:r w:rsidRPr="00A34EE9">
        <w:rPr>
          <w:rFonts w:ascii="Times New Roman" w:hAnsi="Times New Roman" w:cs="Times New Roman"/>
        </w:rPr>
        <w:t>Jon Camuera</w:t>
      </w:r>
      <w:r w:rsidRPr="00A34EE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73CD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34EE9">
        <w:rPr>
          <w:rFonts w:ascii="Times New Roman" w:hAnsi="Times New Roman" w:cs="Times New Roman"/>
        </w:rPr>
        <w:t>, Francisco</w:t>
      </w:r>
      <w:r>
        <w:rPr>
          <w:rFonts w:ascii="Times New Roman" w:hAnsi="Times New Roman" w:cs="Times New Roman"/>
        </w:rPr>
        <w:t xml:space="preserve"> J.</w:t>
      </w:r>
      <w:r w:rsidRPr="00A34EE9">
        <w:rPr>
          <w:rFonts w:ascii="Times New Roman" w:hAnsi="Times New Roman" w:cs="Times New Roman"/>
        </w:rPr>
        <w:t xml:space="preserve"> Jiménez-Espejo</w:t>
      </w:r>
      <w:r w:rsidRPr="00A34EE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B2AA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34EE9">
        <w:rPr>
          <w:rFonts w:ascii="Times New Roman" w:hAnsi="Times New Roman" w:cs="Times New Roman"/>
        </w:rPr>
        <w:t>, José Soto</w:t>
      </w:r>
      <w:r>
        <w:rPr>
          <w:rFonts w:ascii="Times New Roman" w:hAnsi="Times New Roman" w:cs="Times New Roman"/>
        </w:rPr>
        <w:t>-</w:t>
      </w:r>
      <w:r w:rsidRPr="00A34EE9">
        <w:rPr>
          <w:rFonts w:ascii="Times New Roman" w:hAnsi="Times New Roman" w:cs="Times New Roman"/>
        </w:rPr>
        <w:t>Chica</w:t>
      </w:r>
      <w:r w:rsidRPr="00A34EE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4EE9">
        <w:rPr>
          <w:rFonts w:ascii="Times New Roman" w:hAnsi="Times New Roman" w:cs="Times New Roman"/>
        </w:rPr>
        <w:t>, Gonzalo Jiménez-Moreno</w:t>
      </w:r>
      <w:r w:rsidRPr="00A34EE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4EE9">
        <w:rPr>
          <w:rFonts w:ascii="Times New Roman" w:hAnsi="Times New Roman" w:cs="Times New Roman"/>
        </w:rPr>
        <w:t>, Antonio García-Alix</w:t>
      </w:r>
      <w:r w:rsidRPr="00A34EE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4EE9">
        <w:rPr>
          <w:rFonts w:ascii="Times New Roman" w:hAnsi="Times New Roman" w:cs="Times New Roman"/>
        </w:rPr>
        <w:t>, María J. Ramos-Romá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34EE9">
        <w:rPr>
          <w:rFonts w:ascii="Times New Roman" w:hAnsi="Times New Roman" w:cs="Times New Roman"/>
        </w:rPr>
        <w:t>, Leena Ruh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,6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</w:rPr>
        <w:t>Manuel Castro-Prieg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14:paraId="7D507921" w14:textId="47375FC1" w:rsidR="00E649C4" w:rsidRPr="00A34EE9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4E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78DF" w:rsidRPr="000636AF">
        <w:rPr>
          <w:rFonts w:ascii="Times New Roman" w:hAnsi="Times New Roman" w:cs="Times New Roman"/>
          <w:sz w:val="20"/>
          <w:szCs w:val="20"/>
          <w:lang w:val="en-US"/>
        </w:rPr>
        <w:t>Andalusian Earth Sciences Institute (IACT</w:t>
      </w:r>
      <w:r w:rsidR="004478DF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4478DF" w:rsidRPr="0095606C">
        <w:rPr>
          <w:rFonts w:ascii="Times New Roman" w:hAnsi="Times New Roman" w:cs="Times New Roman"/>
          <w:sz w:val="20"/>
          <w:szCs w:val="20"/>
          <w:lang w:val="en-US"/>
        </w:rPr>
        <w:t>Spanish National Research Council</w:t>
      </w:r>
      <w:r w:rsidR="004478DF">
        <w:rPr>
          <w:rFonts w:ascii="Times New Roman" w:hAnsi="Times New Roman" w:cs="Times New Roman"/>
          <w:sz w:val="20"/>
          <w:szCs w:val="20"/>
          <w:lang w:val="en-US"/>
        </w:rPr>
        <w:t xml:space="preserve"> - University of Granada (</w:t>
      </w:r>
      <w:r w:rsidR="004478DF" w:rsidRPr="000636AF">
        <w:rPr>
          <w:rFonts w:ascii="Times New Roman" w:hAnsi="Times New Roman" w:cs="Times New Roman"/>
          <w:sz w:val="20"/>
          <w:szCs w:val="20"/>
          <w:lang w:val="en-US"/>
        </w:rPr>
        <w:t>CSIC-UGR), Granada, Spain</w:t>
      </w:r>
    </w:p>
    <w:p w14:paraId="1343DD9A" w14:textId="77777777" w:rsidR="00E649C4" w:rsidRPr="00A34EE9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4E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Department of Medieval History and Historiographic Sciences and Techniques, University of Granada, Granada, Spain</w:t>
      </w:r>
    </w:p>
    <w:p w14:paraId="2D99251A" w14:textId="77777777" w:rsidR="00E649C4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4E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Department of Stratigraphy and Paleontology, Faculty of Science, University of Granada, Granada, Spain</w:t>
      </w:r>
    </w:p>
    <w:p w14:paraId="67312D36" w14:textId="77777777" w:rsidR="00E649C4" w:rsidRPr="00A34EE9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Faculty of Education, Mid-Atlantic University, Madrid, Spain</w:t>
      </w:r>
    </w:p>
    <w:p w14:paraId="64A0577E" w14:textId="77777777" w:rsidR="00E649C4" w:rsidRPr="00A34EE9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Natural Resources Institute Finland, Oulu, Finland</w:t>
      </w:r>
    </w:p>
    <w:p w14:paraId="764965AC" w14:textId="77777777" w:rsidR="00E649C4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Research Unit of Mathematical Sciences, University of Oulu, Oulu, Finland</w:t>
      </w:r>
    </w:p>
    <w:p w14:paraId="78CE5CB6" w14:textId="77777777" w:rsidR="00E649C4" w:rsidRPr="00A34EE9" w:rsidRDefault="00E649C4" w:rsidP="00E649C4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nit of Archaeology, Department of History and Philosophy, University of Alcalá, Alcalá de Henares, Spain</w:t>
      </w:r>
    </w:p>
    <w:p w14:paraId="48750C44" w14:textId="3A42F319" w:rsidR="003A6002" w:rsidRPr="00A34EE9" w:rsidRDefault="00773CDE" w:rsidP="003A6002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62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 w:rsidR="003A6002" w:rsidRPr="00A34EE9"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A6002"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5435A">
        <w:rPr>
          <w:rFonts w:ascii="Times New Roman" w:hAnsi="Times New Roman" w:cs="Times New Roman"/>
          <w:sz w:val="20"/>
          <w:szCs w:val="20"/>
          <w:lang w:val="en-US"/>
        </w:rPr>
        <w:t xml:space="preserve">Jon Camuera and </w:t>
      </w:r>
      <w:r w:rsidR="004E0EFF"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Francisco </w:t>
      </w:r>
      <w:r w:rsidR="0025435A">
        <w:rPr>
          <w:rFonts w:ascii="Times New Roman" w:hAnsi="Times New Roman" w:cs="Times New Roman"/>
          <w:sz w:val="20"/>
          <w:szCs w:val="20"/>
          <w:lang w:val="en-US"/>
        </w:rPr>
        <w:t xml:space="preserve">J. </w:t>
      </w:r>
      <w:r w:rsidR="004E0EFF" w:rsidRPr="00A34EE9">
        <w:rPr>
          <w:rFonts w:ascii="Times New Roman" w:hAnsi="Times New Roman" w:cs="Times New Roman"/>
          <w:sz w:val="20"/>
          <w:szCs w:val="20"/>
          <w:lang w:val="en-US"/>
        </w:rPr>
        <w:t>Jiménez-Espejo</w:t>
      </w:r>
    </w:p>
    <w:p w14:paraId="2AA6CAEF" w14:textId="4535DA19" w:rsidR="003A6002" w:rsidRPr="00A34EE9" w:rsidRDefault="003A6002" w:rsidP="00AF1A9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34EE9">
        <w:rPr>
          <w:rFonts w:ascii="Times New Roman" w:hAnsi="Times New Roman" w:cs="Times New Roman"/>
          <w:sz w:val="20"/>
          <w:szCs w:val="20"/>
          <w:lang w:val="en-US"/>
        </w:rPr>
        <w:t>E-mail address</w:t>
      </w:r>
      <w:r w:rsidR="005C7C71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A34EE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5435A" w:rsidRPr="00761ECD">
        <w:rPr>
          <w:rFonts w:ascii="Times New Roman" w:hAnsi="Times New Roman" w:cs="Times New Roman"/>
          <w:sz w:val="20"/>
          <w:szCs w:val="20"/>
          <w:lang w:val="en-US"/>
        </w:rPr>
        <w:t>Jcamuera@gmail.com</w:t>
      </w:r>
      <w:r w:rsidR="0025435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5435A" w:rsidRPr="000636AF">
        <w:rPr>
          <w:rFonts w:ascii="Times New Roman" w:hAnsi="Times New Roman" w:cs="Times New Roman"/>
          <w:sz w:val="20"/>
          <w:szCs w:val="20"/>
          <w:lang w:val="en-US"/>
        </w:rPr>
        <w:t>Francisco.jimenez@csic.es</w:t>
      </w:r>
    </w:p>
    <w:p w14:paraId="4393C104" w14:textId="7B29A010" w:rsidR="00F07C5A" w:rsidRPr="00A34EE9" w:rsidRDefault="00505B7D" w:rsidP="004E30E4">
      <w:pPr>
        <w:spacing w:before="48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56BD6952" w14:textId="7C066161" w:rsidR="00505B7D" w:rsidRDefault="00505B7D" w:rsidP="00F8774B">
      <w:pPr>
        <w:spacing w:after="6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Th</w:t>
      </w:r>
      <w:r w:rsidR="00EE024B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Supplementary Information </w:t>
      </w:r>
      <w:r w:rsidR="00EE024B">
        <w:rPr>
          <w:rFonts w:ascii="Times New Roman" w:hAnsi="Times New Roman" w:cs="Times New Roman"/>
          <w:lang w:val="en-US"/>
        </w:rPr>
        <w:t xml:space="preserve">file </w:t>
      </w:r>
      <w:r>
        <w:rPr>
          <w:rFonts w:ascii="Times New Roman" w:hAnsi="Times New Roman" w:cs="Times New Roman"/>
          <w:lang w:val="en-US"/>
        </w:rPr>
        <w:t>includes:</w:t>
      </w:r>
    </w:p>
    <w:p w14:paraId="6D6F5ECB" w14:textId="4D8ADAA2" w:rsidR="00F8774B" w:rsidRDefault="00F8774B" w:rsidP="00F8774B">
      <w:pPr>
        <w:pStyle w:val="Prrafodelista"/>
        <w:numPr>
          <w:ilvl w:val="0"/>
          <w:numId w:val="2"/>
        </w:numPr>
        <w:spacing w:after="120" w:line="360" w:lineRule="auto"/>
        <w:ind w:left="1775" w:hanging="35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</w:t>
      </w:r>
      <w:r w:rsidR="00A02B1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1</w:t>
      </w:r>
      <w:r w:rsidR="007D3E41">
        <w:rPr>
          <w:rFonts w:ascii="Times New Roman" w:hAnsi="Times New Roman" w:cs="Times New Roman"/>
          <w:lang w:val="en-US"/>
        </w:rPr>
        <w:t>, 2 and 3</w:t>
      </w:r>
    </w:p>
    <w:p w14:paraId="3699DA69" w14:textId="4A989660" w:rsidR="00A061F1" w:rsidRDefault="00A061F1" w:rsidP="00F8774B">
      <w:pPr>
        <w:pStyle w:val="Prrafodelista"/>
        <w:numPr>
          <w:ilvl w:val="0"/>
          <w:numId w:val="2"/>
        </w:numPr>
        <w:spacing w:after="120" w:line="360" w:lineRule="auto"/>
        <w:ind w:left="1775" w:hanging="35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0A2F78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eferences</w:t>
      </w:r>
    </w:p>
    <w:p w14:paraId="5C8CDFF8" w14:textId="18C905E7" w:rsidR="00505B7D" w:rsidRPr="00EE024B" w:rsidRDefault="00505B7D" w:rsidP="00EE024B">
      <w:pPr>
        <w:spacing w:after="12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EE024B">
        <w:rPr>
          <w:rFonts w:ascii="Times New Roman" w:hAnsi="Times New Roman" w:cs="Times New Roman"/>
          <w:lang w:val="en-US"/>
        </w:rPr>
        <w:br w:type="page"/>
      </w:r>
    </w:p>
    <w:p w14:paraId="3D0611D1" w14:textId="7BDEAAAB" w:rsidR="003F3696" w:rsidRPr="004467FA" w:rsidRDefault="00F8774B" w:rsidP="00505B7D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2A605608" w14:textId="56E52417" w:rsidR="00BD390B" w:rsidRPr="00B54E16" w:rsidRDefault="00277AB3" w:rsidP="009D4F76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A666F0" wp14:editId="73943C06">
            <wp:extent cx="5064199" cy="6530340"/>
            <wp:effectExtent l="0" t="0" r="3175" b="3810"/>
            <wp:docPr id="194537160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371607" name="Imagen 194537160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133" cy="655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512DB" w14:textId="55E5FE32" w:rsidR="004B2EB2" w:rsidRPr="005B50C1" w:rsidRDefault="00F8774B" w:rsidP="009D4F7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 w:rsidR="00C93213" w:rsidRPr="005B50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D390B" w:rsidRPr="005B50C1">
        <w:rPr>
          <w:rFonts w:ascii="Times New Roman" w:hAnsi="Times New Roman" w:cs="Times New Roman"/>
          <w:b/>
          <w:bCs/>
          <w:lang w:val="en-US"/>
        </w:rPr>
        <w:t>1</w:t>
      </w:r>
      <w:r w:rsidR="004520F8" w:rsidRPr="005B50C1">
        <w:rPr>
          <w:rFonts w:ascii="Times New Roman" w:hAnsi="Times New Roman" w:cs="Times New Roman"/>
          <w:b/>
          <w:bCs/>
          <w:lang w:val="en-US"/>
        </w:rPr>
        <w:t xml:space="preserve"> |</w:t>
      </w:r>
      <w:r w:rsidR="00BD390B" w:rsidRPr="005B50C1">
        <w:rPr>
          <w:rFonts w:ascii="Times New Roman" w:hAnsi="Times New Roman" w:cs="Times New Roman"/>
          <w:b/>
          <w:bCs/>
          <w:lang w:val="en-US"/>
        </w:rPr>
        <w:t xml:space="preserve"> Comparison </w:t>
      </w:r>
      <w:r w:rsidR="00436BE0" w:rsidRPr="005B50C1">
        <w:rPr>
          <w:rFonts w:ascii="Times New Roman" w:hAnsi="Times New Roman" w:cs="Times New Roman"/>
          <w:b/>
          <w:bCs/>
          <w:lang w:val="en-US"/>
        </w:rPr>
        <w:t>between</w:t>
      </w:r>
      <w:r w:rsidR="00BD390B" w:rsidRPr="005B50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6BE0" w:rsidRPr="005B50C1">
        <w:rPr>
          <w:rFonts w:ascii="Times New Roman" w:hAnsi="Times New Roman" w:cs="Times New Roman"/>
          <w:b/>
          <w:bCs/>
          <w:lang w:val="en-US"/>
        </w:rPr>
        <w:t xml:space="preserve">Mediterranean proxy records for </w:t>
      </w:r>
      <w:r w:rsidR="00BD390B" w:rsidRPr="005B50C1">
        <w:rPr>
          <w:rFonts w:ascii="Times New Roman" w:hAnsi="Times New Roman" w:cs="Times New Roman"/>
          <w:b/>
          <w:bCs/>
          <w:lang w:val="en-US"/>
        </w:rPr>
        <w:t>the last 5000 years</w:t>
      </w:r>
      <w:r w:rsidR="00436BE0" w:rsidRPr="005B50C1">
        <w:rPr>
          <w:rFonts w:ascii="Times New Roman" w:hAnsi="Times New Roman" w:cs="Times New Roman"/>
          <w:b/>
          <w:bCs/>
          <w:lang w:val="en-US"/>
        </w:rPr>
        <w:t>. a,</w:t>
      </w:r>
      <w:r w:rsidR="00436BE0" w:rsidRPr="005B50C1">
        <w:rPr>
          <w:rFonts w:ascii="Times New Roman" w:hAnsi="Times New Roman" w:cs="Times New Roman"/>
          <w:lang w:val="en-US"/>
        </w:rPr>
        <w:t xml:space="preserve"> </w:t>
      </w:r>
      <w:r w:rsidR="00B432BE" w:rsidRPr="005B50C1">
        <w:rPr>
          <w:rFonts w:ascii="Times New Roman" w:hAnsi="Times New Roman" w:cs="Times New Roman"/>
          <w:lang w:val="en-US"/>
        </w:rPr>
        <w:t>Reconstructed NAO index for the Iberian Peninsula</w:t>
      </w:r>
      <w:r w:rsidR="00EE2E2E" w:rsidRPr="005B50C1">
        <w:rPr>
          <w:rFonts w:ascii="Times New Roman" w:hAnsi="Times New Roman" w:cs="Times New Roman"/>
          <w:lang w:val="en-US"/>
        </w:rPr>
        <w:t xml:space="preserve"> (inverted axis)</w:t>
      </w:r>
      <w:r w:rsidR="00B432BE" w:rsidRPr="005B50C1">
        <w:rPr>
          <w:rFonts w:ascii="Times New Roman" w:hAnsi="Times New Roman" w:cs="Times New Roman"/>
          <w:lang w:val="en-US"/>
        </w:rPr>
        <w:fldChar w:fldCharType="begin"/>
      </w:r>
      <w:r w:rsidR="003B70E1">
        <w:rPr>
          <w:rFonts w:ascii="Times New Roman" w:hAnsi="Times New Roman" w:cs="Times New Roman"/>
          <w:lang w:val="en-US"/>
        </w:rPr>
        <w:instrText xml:space="preserve"> ADDIN EN.CITE &lt;EndNote&gt;&lt;Cite&gt;&lt;Author&gt;Hernández&lt;/Author&gt;&lt;Year&gt;2020&lt;/Year&gt;&lt;RecNum&gt;1916&lt;/RecNum&gt;&lt;DisplayText&gt;&lt;style face="superscript"&gt;1&lt;/style&gt;&lt;/DisplayText&gt;&lt;record&gt;&lt;rec-number&gt;1916&lt;/rec-number&gt;&lt;foreign-keys&gt;&lt;key app="EN" db-id="r9stvez20epavcefrx159sshswtzsdp9vvs9" timestamp="1676459338"&gt;1916&lt;/key&gt;&lt;/foreign-keys&gt;&lt;ref-type name="Journal Article"&gt;17&lt;/ref-type&gt;&lt;contributors&gt;&lt;authors&gt;&lt;author&gt;Hernández, Armand&lt;/author&gt;&lt;author&gt;Sánchez-López, Guiomar&lt;/author&gt;&lt;author&gt;Pla-Rabes, Sergi&lt;/author&gt;&lt;author&gt;Comas-Bru, Laia&lt;/author&gt;&lt;author&gt;Parnell, Andrew&lt;/author&gt;&lt;author&gt;Cahill, Niamh&lt;/author&gt;&lt;author&gt;Geyer, Adelina&lt;/author&gt;&lt;author&gt;Trigo, Ricardo M.&lt;/author&gt;&lt;author&gt;Giralt, Santiago&lt;/author&gt;&lt;/authors&gt;&lt;/contributors&gt;&lt;titles&gt;&lt;title&gt;A 2,000-year Bayesian NAO reconstruction from the Iberian Peninsula&lt;/title&gt;&lt;secondary-title&gt;Scientific Reports&lt;/secondary-title&gt;&lt;/titles&gt;&lt;periodical&gt;&lt;full-title&gt;Scientific Reports&lt;/full-title&gt;&lt;/periodical&gt;&lt;pages&gt;14961&lt;/pages&gt;&lt;volume&gt;10&lt;/volume&gt;&lt;number&gt;1&lt;/number&gt;&lt;dates&gt;&lt;year&gt;2020&lt;/year&gt;&lt;pub-dates&gt;&lt;date&gt;2020/09/11&lt;/date&gt;&lt;/pub-dates&gt;&lt;/dates&gt;&lt;isbn&gt;2045-2322&lt;/isbn&gt;&lt;urls&gt;&lt;related-urls&gt;&lt;url&gt;https://doi.org/10.1038/s41598-020-71372-5&lt;/url&gt;&lt;/related-urls&gt;&lt;/urls&gt;&lt;electronic-resource-num&gt;10.1038/s41598-020-71372-5&lt;/electronic-resource-num&gt;&lt;/record&gt;&lt;/Cite&gt;&lt;/EndNote&gt;</w:instrText>
      </w:r>
      <w:r w:rsidR="00B432BE" w:rsidRPr="005B50C1">
        <w:rPr>
          <w:rFonts w:ascii="Times New Roman" w:hAnsi="Times New Roman" w:cs="Times New Roman"/>
          <w:lang w:val="en-US"/>
        </w:rPr>
        <w:fldChar w:fldCharType="separate"/>
      </w:r>
      <w:r w:rsidR="003B70E1" w:rsidRPr="003B70E1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B432BE" w:rsidRPr="005B50C1">
        <w:rPr>
          <w:rFonts w:ascii="Times New Roman" w:hAnsi="Times New Roman" w:cs="Times New Roman"/>
          <w:lang w:val="en-US"/>
        </w:rPr>
        <w:fldChar w:fldCharType="end"/>
      </w:r>
      <w:r w:rsidR="00B432BE" w:rsidRPr="005B50C1">
        <w:rPr>
          <w:rFonts w:ascii="Times New Roman" w:hAnsi="Times New Roman" w:cs="Times New Roman"/>
          <w:lang w:val="en-US"/>
        </w:rPr>
        <w:t xml:space="preserve">. </w:t>
      </w:r>
      <w:r w:rsidR="00B432BE" w:rsidRPr="005B50C1">
        <w:rPr>
          <w:rFonts w:ascii="Times New Roman" w:hAnsi="Times New Roman" w:cs="Times New Roman"/>
          <w:b/>
          <w:bCs/>
          <w:lang w:val="en-US"/>
        </w:rPr>
        <w:t>b,</w:t>
      </w:r>
      <w:r w:rsidR="00B432BE" w:rsidRPr="005B50C1">
        <w:rPr>
          <w:rFonts w:ascii="Times New Roman" w:hAnsi="Times New Roman" w:cs="Times New Roman"/>
          <w:lang w:val="en-US"/>
        </w:rPr>
        <w:t xml:space="preserve"> </w:t>
      </w:r>
      <w:r w:rsidR="00BD390B" w:rsidRPr="005B50C1">
        <w:rPr>
          <w:rFonts w:ascii="Times New Roman" w:hAnsi="Times New Roman" w:cs="Times New Roman"/>
          <w:lang w:val="en-US"/>
        </w:rPr>
        <w:t xml:space="preserve">Inferred </w:t>
      </w:r>
      <w:r w:rsidR="003353FE" w:rsidRPr="005B50C1">
        <w:rPr>
          <w:rFonts w:ascii="Times New Roman" w:hAnsi="Times New Roman" w:cs="Times New Roman"/>
          <w:lang w:val="en-US"/>
        </w:rPr>
        <w:t xml:space="preserve">North Atlantic </w:t>
      </w:r>
      <w:r w:rsidR="00BD390B" w:rsidRPr="005B50C1">
        <w:rPr>
          <w:rFonts w:ascii="Times New Roman" w:hAnsi="Times New Roman" w:cs="Times New Roman"/>
          <w:lang w:val="en-US"/>
        </w:rPr>
        <w:t>NAO index</w:t>
      </w:r>
      <w:r w:rsidR="00EE2E2E" w:rsidRPr="005B50C1">
        <w:rPr>
          <w:rFonts w:ascii="Times New Roman" w:hAnsi="Times New Roman" w:cs="Times New Roman"/>
          <w:lang w:val="en-US"/>
        </w:rPr>
        <w:t xml:space="preserve"> (inverted axis)</w:t>
      </w:r>
      <w:r w:rsidR="00BD390B" w:rsidRPr="005B50C1">
        <w:rPr>
          <w:rFonts w:ascii="Times New Roman" w:hAnsi="Times New Roman" w:cs="Times New Roman"/>
          <w:lang w:val="en-US"/>
        </w:rPr>
        <w:fldChar w:fldCharType="begin"/>
      </w:r>
      <w:r w:rsidR="003B70E1">
        <w:rPr>
          <w:rFonts w:ascii="Times New Roman" w:hAnsi="Times New Roman" w:cs="Times New Roman"/>
          <w:lang w:val="en-US"/>
        </w:rPr>
        <w:instrText xml:space="preserve"> ADDIN EN.CITE &lt;EndNote&gt;&lt;Cite&gt;&lt;Author&gt;Olsen&lt;/Author&gt;&lt;Year&gt;2012&lt;/Year&gt;&lt;RecNum&gt;1892&lt;/RecNum&gt;&lt;DisplayText&gt;&lt;style face="superscript"&gt;2&lt;/style&gt;&lt;/DisplayText&gt;&lt;record&gt;&lt;rec-number&gt;1892&lt;/rec-number&gt;&lt;foreign-keys&gt;&lt;key app="EN" db-id="r9stvez20epavcefrx159sshswtzsdp9vvs9" timestamp="1663167832"&gt;1892&lt;/key&gt;&lt;/foreign-keys&gt;&lt;ref-type name="Journal Article"&gt;17&lt;/ref-type&gt;&lt;contributors&gt;&lt;authors&gt;&lt;author&gt;Olsen, Jesper&lt;/author&gt;&lt;author&gt;Anderson, N. John&lt;/author&gt;&lt;author&gt;Knudsen, Mads F.&lt;/author&gt;&lt;/authors&gt;&lt;/contributors&gt;&lt;titles&gt;&lt;title&gt;Variability of the North Atlantic Oscillation over the past 5,200 years&lt;/title&gt;&lt;secondary-title&gt;Nature Geoscience&lt;/secondary-title&gt;&lt;/titles&gt;&lt;periodical&gt;&lt;full-title&gt;Nature Geoscience&lt;/full-title&gt;&lt;/periodical&gt;&lt;pages&gt;808-812&lt;/pages&gt;&lt;volume&gt;5&lt;/volume&gt;&lt;number&gt;11&lt;/number&gt;&lt;dates&gt;&lt;year&gt;2012&lt;/year&gt;&lt;pub-dates&gt;&lt;date&gt;2012/11/01&lt;/date&gt;&lt;/pub-dates&gt;&lt;/dates&gt;&lt;isbn&gt;1752-0908&lt;/isbn&gt;&lt;urls&gt;&lt;related-urls&gt;&lt;url&gt;https://doi.org/10.1038/ngeo1589&lt;/url&gt;&lt;/related-urls&gt;&lt;/urls&gt;&lt;electronic-resource-num&gt;10.1038/ngeo1589&lt;/electronic-resource-num&gt;&lt;/record&gt;&lt;/Cite&gt;&lt;/EndNote&gt;</w:instrText>
      </w:r>
      <w:r w:rsidR="00BD390B" w:rsidRPr="005B50C1">
        <w:rPr>
          <w:rFonts w:ascii="Times New Roman" w:hAnsi="Times New Roman" w:cs="Times New Roman"/>
          <w:lang w:val="en-US"/>
        </w:rPr>
        <w:fldChar w:fldCharType="separate"/>
      </w:r>
      <w:r w:rsidR="003B70E1" w:rsidRPr="003B70E1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BD390B" w:rsidRPr="005B50C1">
        <w:rPr>
          <w:rFonts w:ascii="Times New Roman" w:hAnsi="Times New Roman" w:cs="Times New Roman"/>
          <w:lang w:val="en-US"/>
        </w:rPr>
        <w:fldChar w:fldCharType="end"/>
      </w:r>
      <w:r w:rsidR="00436BE0" w:rsidRPr="005B50C1">
        <w:rPr>
          <w:rFonts w:ascii="Times New Roman" w:hAnsi="Times New Roman" w:cs="Times New Roman"/>
          <w:lang w:val="en-US"/>
        </w:rPr>
        <w:t xml:space="preserve">. </w:t>
      </w:r>
      <w:r w:rsidR="00B432BE" w:rsidRPr="005B50C1">
        <w:rPr>
          <w:rFonts w:ascii="Times New Roman" w:hAnsi="Times New Roman" w:cs="Times New Roman"/>
          <w:b/>
          <w:bCs/>
          <w:lang w:val="en-US"/>
        </w:rPr>
        <w:t>c</w:t>
      </w:r>
      <w:r w:rsidR="00436BE0" w:rsidRPr="005B50C1">
        <w:rPr>
          <w:rFonts w:ascii="Times New Roman" w:hAnsi="Times New Roman" w:cs="Times New Roman"/>
          <w:b/>
          <w:bCs/>
          <w:lang w:val="en-US"/>
        </w:rPr>
        <w:t>,</w:t>
      </w:r>
      <w:r w:rsidR="00BD390B" w:rsidRPr="005B50C1">
        <w:rPr>
          <w:rFonts w:ascii="Times New Roman" w:hAnsi="Times New Roman" w:cs="Times New Roman"/>
          <w:lang w:val="en-US"/>
        </w:rPr>
        <w:t xml:space="preserve"> </w:t>
      </w:r>
      <w:r w:rsidR="00436BE0" w:rsidRPr="005B50C1">
        <w:rPr>
          <w:rFonts w:ascii="Times New Roman" w:hAnsi="Times New Roman" w:cs="Times New Roman"/>
          <w:lang w:val="en-US"/>
        </w:rPr>
        <w:t>S</w:t>
      </w:r>
      <w:r w:rsidR="00BD390B" w:rsidRPr="005B50C1">
        <w:rPr>
          <w:rFonts w:ascii="Times New Roman" w:hAnsi="Times New Roman" w:cs="Times New Roman"/>
          <w:lang w:val="en-US"/>
        </w:rPr>
        <w:t xml:space="preserve">tack of </w:t>
      </w:r>
      <w:r w:rsidR="00BD390B" w:rsidRPr="005B50C1">
        <w:rPr>
          <w:rFonts w:ascii="Times New Roman" w:hAnsi="Times New Roman" w:cs="Times New Roman"/>
          <w:i/>
          <w:lang w:val="en-US"/>
        </w:rPr>
        <w:t>Artemisia</w:t>
      </w:r>
      <w:r w:rsidR="00BD390B" w:rsidRPr="005B50C1">
        <w:rPr>
          <w:rFonts w:ascii="Times New Roman" w:hAnsi="Times New Roman" w:cs="Times New Roman"/>
          <w:lang w:val="en-US"/>
        </w:rPr>
        <w:t xml:space="preserve"> </w:t>
      </w:r>
      <w:r w:rsidR="00EE2E2E" w:rsidRPr="005B50C1">
        <w:rPr>
          <w:rFonts w:ascii="Times New Roman" w:hAnsi="Times New Roman" w:cs="Times New Roman"/>
          <w:lang w:val="en-US"/>
        </w:rPr>
        <w:t xml:space="preserve">from this study </w:t>
      </w:r>
      <w:r w:rsidR="00BD390B" w:rsidRPr="005B50C1">
        <w:rPr>
          <w:rFonts w:ascii="Times New Roman" w:hAnsi="Times New Roman" w:cs="Times New Roman"/>
          <w:lang w:val="en-US"/>
        </w:rPr>
        <w:t>(inverted axis)</w:t>
      </w:r>
      <w:r w:rsidR="00180B52" w:rsidRPr="005B50C1">
        <w:rPr>
          <w:rFonts w:ascii="Times New Roman" w:hAnsi="Times New Roman" w:cs="Times New Roman"/>
          <w:lang w:val="en-US"/>
        </w:rPr>
        <w:t>, with the black line representing the 45-point moving average and the orange line the 15-point moving average</w:t>
      </w:r>
      <w:r w:rsidR="00436BE0" w:rsidRPr="005B50C1">
        <w:rPr>
          <w:rFonts w:ascii="Times New Roman" w:hAnsi="Times New Roman" w:cs="Times New Roman"/>
          <w:lang w:val="en-US"/>
        </w:rPr>
        <w:t>.</w:t>
      </w:r>
      <w:r w:rsidR="00BD390B" w:rsidRPr="005B50C1">
        <w:rPr>
          <w:rFonts w:ascii="Times New Roman" w:hAnsi="Times New Roman" w:cs="Times New Roman"/>
          <w:lang w:val="en-US"/>
        </w:rPr>
        <w:t xml:space="preserve"> </w:t>
      </w:r>
      <w:r w:rsidR="00B432BE" w:rsidRPr="005B50C1">
        <w:rPr>
          <w:rFonts w:ascii="Times New Roman" w:hAnsi="Times New Roman" w:cs="Times New Roman"/>
          <w:b/>
          <w:bCs/>
          <w:lang w:val="en-US"/>
        </w:rPr>
        <w:t>d,</w:t>
      </w:r>
      <w:r w:rsidR="00B432BE" w:rsidRPr="005B50C1">
        <w:rPr>
          <w:rFonts w:ascii="Times New Roman" w:hAnsi="Times New Roman" w:cs="Times New Roman"/>
          <w:lang w:val="en-US"/>
        </w:rPr>
        <w:t xml:space="preserve"> δ</w:t>
      </w:r>
      <w:r w:rsidR="00B432BE" w:rsidRPr="005B50C1">
        <w:rPr>
          <w:rFonts w:ascii="Times New Roman" w:hAnsi="Times New Roman" w:cs="Times New Roman"/>
          <w:vertAlign w:val="superscript"/>
          <w:lang w:val="en-US"/>
        </w:rPr>
        <w:t>18</w:t>
      </w:r>
      <w:r w:rsidR="00B432BE" w:rsidRPr="005B50C1">
        <w:rPr>
          <w:rFonts w:ascii="Times New Roman" w:hAnsi="Times New Roman" w:cs="Times New Roman"/>
          <w:lang w:val="en-US"/>
        </w:rPr>
        <w:t>O record (‰ VPDB, inverted axis) from Asiul cave</w:t>
      </w:r>
      <w:r w:rsidR="00CB58C4" w:rsidRPr="005B50C1">
        <w:rPr>
          <w:rFonts w:ascii="Times New Roman" w:hAnsi="Times New Roman" w:cs="Times New Roman"/>
          <w:lang w:val="en-US"/>
        </w:rPr>
        <w:t xml:space="preserve"> (N Spain)</w:t>
      </w:r>
      <w:r w:rsidR="00B432BE" w:rsidRPr="005B50C1">
        <w:rPr>
          <w:rFonts w:ascii="Times New Roman" w:hAnsi="Times New Roman" w:cs="Times New Roman"/>
          <w:lang w:val="en-US"/>
        </w:rPr>
        <w:fldChar w:fldCharType="begin"/>
      </w:r>
      <w:r w:rsidR="003B70E1">
        <w:rPr>
          <w:rFonts w:ascii="Times New Roman" w:hAnsi="Times New Roman" w:cs="Times New Roman"/>
          <w:lang w:val="en-US"/>
        </w:rPr>
        <w:instrText xml:space="preserve"> ADDIN EN.CITE &lt;EndNote&gt;&lt;Cite&gt;&lt;Author&gt;Smith&lt;/Author&gt;&lt;Year&gt;2016&lt;/Year&gt;&lt;RecNum&gt;1735&lt;/Rec</w:instrText>
      </w:r>
      <w:r w:rsidR="003B70E1" w:rsidRPr="00E7331B">
        <w:rPr>
          <w:rFonts w:ascii="Times New Roman" w:hAnsi="Times New Roman" w:cs="Times New Roman"/>
        </w:rPr>
        <w:instrText>Num&gt;&lt;DisplayText&gt;&lt;style face="superscript"&gt;3&lt;/style&gt;&lt;/DisplayText&gt;&lt;record&gt;&lt;rec-number&gt;1735&lt;/rec-number&gt;&lt;foreign-ke</w:instrText>
      </w:r>
      <w:r w:rsidR="003B70E1" w:rsidRPr="003B70E1">
        <w:rPr>
          <w:rFonts w:ascii="Times New Roman" w:hAnsi="Times New Roman" w:cs="Times New Roman"/>
        </w:rPr>
        <w:instrText>ys&gt;&lt;key app="EN" db-id="r9stvez20epavcefrx159sshswtzsdp9vvs9" timestamp="1649073161"&gt;1735&lt;/key&gt;&lt;key app="ENWeb" db-id=""&gt;0&lt;/key&gt;&lt;/foreign-keys&gt;&lt;ref-type name="Journal Article"&gt;17&lt;/ref-type&gt;&lt;contributors&gt;&lt;authors&gt;&lt;author&gt;Smith, A. C.&lt;/author&gt;&lt;author&gt;Wynn, P. M.&lt;/author&gt;&lt;author&gt;Barker, P. A.&lt;/author&gt;&lt;author&gt;Leng, M. J.&lt;/author&gt;&lt;author&gt;Noble, S. R.&lt;/author&gt;&lt;author&gt;Tych, W.&lt;/author&gt;&lt;/authors&gt;&lt;/contributors&gt;&lt;auth-address&gt;Lancaster Environment Centre, Lancaster University, Lancaster, LA1 4YQ, UK.&amp;#xD;NERC Isotope Geosciences Facility, British Geological Survey, Nottingham, NG12 5GG, UK.&amp;#xD;Centre for Environmental Geochemistry, University of Nottingham, Nottingham, NG7 2RD, UK.&lt;/auth-address&gt;&lt;titles&gt;&lt;title&gt;North Atlantic forcing of moisture delivery to Europe throughout the Holocene&lt;/title&gt;&lt;secondary-title&gt;Scientific Reports&lt;/secondary-title&gt;&lt;/titles&gt;&lt;periodical&gt;&lt;full-title&gt;Scientific Reports&lt;/full-title&gt;&lt;/periodical&gt;&lt;pages&gt;24745&lt;/pages&gt;&lt;volume&gt;6&lt;/volume&gt;&lt;edition&gt;2016/04/26&lt;/edition&gt;&lt;dates&gt;&lt;year&gt;2016&lt;/year&gt;&lt;pub-dates&gt;&lt;date&gt;Apr 25&lt;/date&gt;&lt;/pub-dates&gt;&lt;/dates&gt;&lt;isbn&gt;2045-2322 (Electronic)&amp;#xD;2045-2322 (Linking)&lt;/isbn&gt;&lt;accession-num&gt;27109216&lt;/accession-num&gt;&lt;urls&gt;&lt;related-urls&gt;&lt;url&gt;https://www.ncbi.nlm.nih.gov/pubmed/27109216&lt;/url&gt;&lt;/related-urls&gt;&lt;/urls&gt;&lt;custom2&gt;PMC4842961&lt;/custom2&gt;&lt;electronic-resource-num&gt;10.1038/srep24745&lt;/electronic-resource-num&gt;&lt;/record&gt;&lt;/Cite&gt;&lt;/EndNote&gt;</w:instrText>
      </w:r>
      <w:r w:rsidR="00B432BE" w:rsidRPr="005B50C1">
        <w:rPr>
          <w:rFonts w:ascii="Times New Roman" w:hAnsi="Times New Roman" w:cs="Times New Roman"/>
          <w:lang w:val="en-US"/>
        </w:rPr>
        <w:fldChar w:fldCharType="separate"/>
      </w:r>
      <w:r w:rsidR="003B70E1" w:rsidRPr="003B70E1">
        <w:rPr>
          <w:rFonts w:ascii="Times New Roman" w:hAnsi="Times New Roman" w:cs="Times New Roman"/>
          <w:noProof/>
          <w:vertAlign w:val="superscript"/>
        </w:rPr>
        <w:t>3</w:t>
      </w:r>
      <w:r w:rsidR="00B432BE" w:rsidRPr="005B50C1">
        <w:rPr>
          <w:rFonts w:ascii="Times New Roman" w:hAnsi="Times New Roman" w:cs="Times New Roman"/>
          <w:lang w:val="en-US"/>
        </w:rPr>
        <w:fldChar w:fldCharType="end"/>
      </w:r>
      <w:r w:rsidR="00B432BE" w:rsidRPr="00FD3E7F">
        <w:rPr>
          <w:rFonts w:ascii="Times New Roman" w:hAnsi="Times New Roman" w:cs="Times New Roman"/>
        </w:rPr>
        <w:t xml:space="preserve">. </w:t>
      </w:r>
      <w:r w:rsidR="00B432BE" w:rsidRPr="00FD3E7F">
        <w:rPr>
          <w:rFonts w:ascii="Times New Roman" w:hAnsi="Times New Roman" w:cs="Times New Roman"/>
          <w:b/>
          <w:bCs/>
        </w:rPr>
        <w:t>e</w:t>
      </w:r>
      <w:r w:rsidR="00436BE0" w:rsidRPr="00FD3E7F">
        <w:rPr>
          <w:rFonts w:ascii="Times New Roman" w:hAnsi="Times New Roman" w:cs="Times New Roman"/>
          <w:b/>
          <w:bCs/>
        </w:rPr>
        <w:t>,</w:t>
      </w:r>
      <w:r w:rsidR="00BD390B" w:rsidRPr="00FD3E7F">
        <w:rPr>
          <w:rFonts w:ascii="Times New Roman" w:hAnsi="Times New Roman" w:cs="Times New Roman"/>
        </w:rPr>
        <w:t xml:space="preserve"> </w:t>
      </w:r>
      <w:r w:rsidR="00CB58C4" w:rsidRPr="00FD3E7F">
        <w:rPr>
          <w:rFonts w:ascii="Times New Roman" w:hAnsi="Times New Roman" w:cs="Times New Roman"/>
        </w:rPr>
        <w:t xml:space="preserve">Composite </w:t>
      </w:r>
      <w:r w:rsidR="00CB58C4" w:rsidRPr="005B50C1">
        <w:rPr>
          <w:rFonts w:ascii="Times New Roman" w:hAnsi="Times New Roman" w:cs="Times New Roman"/>
          <w:lang w:val="en-US"/>
        </w:rPr>
        <w:t>δ</w:t>
      </w:r>
      <w:r w:rsidR="00CB58C4" w:rsidRPr="00FD3E7F">
        <w:rPr>
          <w:rFonts w:ascii="Times New Roman" w:hAnsi="Times New Roman" w:cs="Times New Roman"/>
          <w:vertAlign w:val="superscript"/>
        </w:rPr>
        <w:t>18</w:t>
      </w:r>
      <w:r w:rsidR="00CB58C4" w:rsidRPr="00FD3E7F">
        <w:rPr>
          <w:rFonts w:ascii="Times New Roman" w:hAnsi="Times New Roman" w:cs="Times New Roman"/>
        </w:rPr>
        <w:t>O record (‰ VPDB, inverted axis) from Buraca Gloriosa cave (Portugal)</w:t>
      </w:r>
      <w:r w:rsidR="00290AF4">
        <w:rPr>
          <w:rFonts w:ascii="Times New Roman" w:hAnsi="Times New Roman" w:cs="Times New Roman"/>
        </w:rPr>
        <w:fldChar w:fldCharType="begin"/>
      </w:r>
      <w:r w:rsidR="00290AF4">
        <w:rPr>
          <w:rFonts w:ascii="Times New Roman" w:hAnsi="Times New Roman" w:cs="Times New Roman"/>
        </w:rPr>
        <w:instrText xml:space="preserve"> ADDIN EN.CITE &lt;EndNote&gt;&lt;Cite&gt;&lt;Author&gt;Thatcher&lt;/Author&gt;&lt;Year&gt;2020&lt;/Year&gt;&lt;RecNum&gt;1921&lt;/RecNum&gt;&lt;DisplayText&gt;&lt;style face="superscript"&gt;4&lt;/style&gt;&lt;/DisplayText&gt;&lt;record&gt;&lt;rec-number&gt;1921&lt;/rec-number&gt;&lt;foreign-keys&gt;&lt;key app="EN" db-id="r9stvez20epavcefrx159sshswtzsdp9vvs9" timestamp="1677766814"&gt;1921&lt;/key&gt;&lt;/foreign-keys&gt;&lt;ref-type name="Journal Article"&gt;17&lt;/ref-type&gt;&lt;contributors&gt;&lt;authors&gt;&lt;author&gt;Thatcher, Diana L&lt;/author&gt;&lt;author&gt;Wanamaker, Alan D&lt;/author&gt;&lt;author&gt;Denniston, Rhawn F&lt;/author&gt;&lt;author&gt;Asmerom, Yemane&lt;/author&gt;&lt;author&gt;Polyak, Victor J&lt;/author&gt;&lt;author&gt;Fullick, Daniel&lt;/author&gt;&lt;author&gt;Ummenhofer, Caroline C&lt;/author&gt;&lt;author&gt;Gillikin, David P&lt;/author&gt;&lt;author&gt;Haws, Jonathan A %J The Holocene&lt;/author&gt;&lt;/authors&gt;&lt;/contributors&gt;&lt;titles&gt;&lt;title&gt;Hydroclimate variability from western Iberia (Portugal) during the Holocene: Insights from a composite stalagmite isotope record&lt;/title&gt;&lt;secondary-title&gt;The Holocene&lt;/secondary-title&gt;&lt;/titles&gt;&lt;periodical&gt;&lt;full-title&gt;The Holocene&lt;/full-title&gt;&lt;/periodical&gt;&lt;pages&gt;966-981&lt;/pages&gt;&lt;volume&gt;30&lt;/volume&gt;&lt;number&gt;7&lt;/number&gt;&lt;dates&gt;&lt;year&gt;2020&lt;/year&gt;&lt;/dates&gt;&lt;isbn&gt;0959-6836&lt;/isbn&gt;&lt;urls&gt;&lt;/urls&gt;&lt;/record&gt;&lt;/Cite&gt;&lt;/EndNote&gt;</w:instrText>
      </w:r>
      <w:r w:rsidR="00290AF4">
        <w:rPr>
          <w:rFonts w:ascii="Times New Roman" w:hAnsi="Times New Roman" w:cs="Times New Roman"/>
        </w:rPr>
        <w:fldChar w:fldCharType="separate"/>
      </w:r>
      <w:r w:rsidR="00290AF4" w:rsidRPr="00290AF4">
        <w:rPr>
          <w:rFonts w:ascii="Times New Roman" w:hAnsi="Times New Roman" w:cs="Times New Roman"/>
          <w:noProof/>
          <w:vertAlign w:val="superscript"/>
        </w:rPr>
        <w:t>4</w:t>
      </w:r>
      <w:r w:rsidR="00290AF4">
        <w:rPr>
          <w:rFonts w:ascii="Times New Roman" w:hAnsi="Times New Roman" w:cs="Times New Roman"/>
        </w:rPr>
        <w:fldChar w:fldCharType="end"/>
      </w:r>
      <w:r w:rsidR="00CB58C4" w:rsidRPr="00FD3E7F">
        <w:rPr>
          <w:rFonts w:ascii="Times New Roman" w:hAnsi="Times New Roman" w:cs="Times New Roman"/>
        </w:rPr>
        <w:t>.</w:t>
      </w:r>
      <w:r w:rsidR="00180B52" w:rsidRPr="00FD3E7F">
        <w:rPr>
          <w:rFonts w:ascii="Times New Roman" w:hAnsi="Times New Roman" w:cs="Times New Roman"/>
        </w:rPr>
        <w:t xml:space="preserve"> </w:t>
      </w:r>
      <w:r w:rsidR="00180B52" w:rsidRPr="005B50C1">
        <w:rPr>
          <w:rFonts w:ascii="Times New Roman" w:hAnsi="Times New Roman" w:cs="Times New Roman"/>
          <w:lang w:val="en-US"/>
        </w:rPr>
        <w:t>The grey line shows the raw data and the black line the 3-point moving average.</w:t>
      </w:r>
      <w:r w:rsidR="00CB58C4" w:rsidRPr="005B50C1">
        <w:rPr>
          <w:rFonts w:ascii="Times New Roman" w:hAnsi="Times New Roman" w:cs="Times New Roman"/>
          <w:lang w:val="en-US"/>
        </w:rPr>
        <w:t xml:space="preserve"> </w:t>
      </w:r>
      <w:r w:rsidR="00CB58C4" w:rsidRPr="005B50C1">
        <w:rPr>
          <w:rFonts w:ascii="Times New Roman" w:hAnsi="Times New Roman" w:cs="Times New Roman"/>
          <w:b/>
          <w:lang w:val="en-US"/>
        </w:rPr>
        <w:t>f,</w:t>
      </w:r>
      <w:r w:rsidR="00CB58C4" w:rsidRPr="005B50C1">
        <w:rPr>
          <w:rFonts w:ascii="Times New Roman" w:hAnsi="Times New Roman" w:cs="Times New Roman"/>
          <w:lang w:val="en-US"/>
        </w:rPr>
        <w:t xml:space="preserve"> Quantitative mean annual precipitation reconstruction (variation from the mean, in mm/yr) for northern and southern Iberian Peninsula</w:t>
      </w:r>
      <w:r w:rsidR="00CB58C4" w:rsidRPr="005B50C1">
        <w:rPr>
          <w:rFonts w:ascii="Times New Roman" w:hAnsi="Times New Roman" w:cs="Times New Roman"/>
          <w:lang w:val="en-US"/>
        </w:rPr>
        <w:fldChar w:fldCharType="begin"/>
      </w:r>
      <w:r w:rsidR="00290AF4">
        <w:rPr>
          <w:rFonts w:ascii="Times New Roman" w:hAnsi="Times New Roman" w:cs="Times New Roman"/>
          <w:lang w:val="en-US"/>
        </w:rPr>
        <w:instrText xml:space="preserve"> ADDIN EN.CITE &lt;EndNote&gt;&lt;Cite&gt;&lt;Author&gt;Ilvonen&lt;/Author&gt;&lt;Year&gt;2022&lt;/Year&gt;&lt;RecNum&gt;1868&lt;/RecNum&gt;&lt;DisplayText&gt;&lt;style face="superscript"&gt;5&lt;/style&gt;&lt;/DisplayText&gt;&lt;record&gt;&lt;rec-number&gt;1868&lt;/rec-number&gt;&lt;foreign-keys&gt;&lt;key app="EN" db-id="r9stvez20epavcefrx159sshswtzsdp9vvs9" timestamp="1663148760"&gt;1868&lt;/key&gt;&lt;/foreign-keys&gt;&lt;ref-type name="Journal Article"&gt;17&lt;/ref-type&gt;&lt;contributors&gt;&lt;authors&gt;&lt;author&gt;Ilvonen, Liisa&lt;/author&gt;&lt;author&gt;López-Sáez, José Antonio&lt;/author&gt;&lt;author&gt;Holmström, Lasse&lt;/author&gt;&lt;author&gt;Alba-Sánchez, Francisca&lt;/author&gt;&lt;author&gt;Pérez-Díaz, Sebastián&lt;/author&gt;&lt;author&gt;Carrión, José S.&lt;/author&gt;&lt;author&gt;Ramos-Román, María J.&lt;/author&gt;&lt;author&gt;Camuera, Jon&lt;/author&gt;&lt;author&gt;Jiménez-Moreno, Gonzalo&lt;/author&gt;&lt;author&gt;Ruha, Leena&lt;/author&gt;&lt;author&gt;Seppä, Heikki&lt;/author&gt;&lt;/authors&gt;&lt;/contributors&gt;&lt;titles&gt;&lt;title&gt;Spatial and temporal patterns of Holocene precipitation change in the Iberian Peninsula&lt;/title&gt;&lt;secondary-title&gt;Boreas&lt;/secondary-title&gt;&lt;/titles&gt;&lt;periodical&gt;&lt;full-title&gt;Boreas&lt;/full-title&gt;&lt;/periodical&gt;&lt;pages&gt;776-792&lt;/pages&gt;&lt;volume&gt;51&lt;/volume&gt;&lt;dates&gt;&lt;year&gt;2022&lt;/year&gt;&lt;pub-dates&gt;&lt;date&gt;2022/02/15&lt;/date&gt;&lt;/pub-dates&gt;&lt;/dates&gt;&lt;publisher&gt;John Wiley &amp;amp; Sons, Ltd&lt;/publisher&gt;&lt;isbn&gt;0300-9483&lt;/isbn&gt;&lt;urls&gt;&lt;related-urls&gt;&lt;url&gt;https://doi.org/10.1111/bor.12586&lt;/url&gt;&lt;/related-urls&gt;&lt;/urls&gt;&lt;electronic-resource-num&gt;https://doi.org/10.1111/bor.12586&lt;/electronic-resource-num&gt;&lt;access-date&gt;2022/09/14&lt;/access-date&gt;&lt;/record&gt;&lt;/Cite&gt;&lt;/EndNote&gt;</w:instrText>
      </w:r>
      <w:r w:rsidR="00CB58C4" w:rsidRPr="005B50C1">
        <w:rPr>
          <w:rFonts w:ascii="Times New Roman" w:hAnsi="Times New Roman" w:cs="Times New Roman"/>
          <w:lang w:val="en-US"/>
        </w:rPr>
        <w:fldChar w:fldCharType="separate"/>
      </w:r>
      <w:r w:rsidR="00290AF4" w:rsidRPr="00290AF4">
        <w:rPr>
          <w:rFonts w:ascii="Times New Roman" w:hAnsi="Times New Roman" w:cs="Times New Roman"/>
          <w:noProof/>
          <w:vertAlign w:val="superscript"/>
          <w:lang w:val="en-US"/>
        </w:rPr>
        <w:t>5</w:t>
      </w:r>
      <w:r w:rsidR="00CB58C4" w:rsidRPr="005B50C1">
        <w:rPr>
          <w:rFonts w:ascii="Times New Roman" w:hAnsi="Times New Roman" w:cs="Times New Roman"/>
          <w:lang w:val="en-US"/>
        </w:rPr>
        <w:fldChar w:fldCharType="end"/>
      </w:r>
      <w:r w:rsidR="00CB58C4" w:rsidRPr="005B50C1">
        <w:rPr>
          <w:rFonts w:ascii="Times New Roman" w:hAnsi="Times New Roman" w:cs="Times New Roman"/>
          <w:lang w:val="en-US"/>
        </w:rPr>
        <w:t xml:space="preserve">. </w:t>
      </w:r>
      <w:r w:rsidR="00CB58C4" w:rsidRPr="005B50C1">
        <w:rPr>
          <w:rFonts w:ascii="Times New Roman" w:hAnsi="Times New Roman" w:cs="Times New Roman"/>
          <w:b/>
          <w:lang w:val="en-US"/>
        </w:rPr>
        <w:t>g,</w:t>
      </w:r>
      <w:r w:rsidR="00CB58C4" w:rsidRPr="005B50C1">
        <w:rPr>
          <w:rFonts w:ascii="Times New Roman" w:hAnsi="Times New Roman" w:cs="Times New Roman"/>
          <w:lang w:val="en-US"/>
        </w:rPr>
        <w:t xml:space="preserve"> Abundance of </w:t>
      </w:r>
      <w:r w:rsidR="00BD390B" w:rsidRPr="005B50C1">
        <w:rPr>
          <w:rFonts w:ascii="Times New Roman" w:hAnsi="Times New Roman" w:cs="Times New Roman"/>
          <w:i/>
          <w:lang w:val="en-US"/>
        </w:rPr>
        <w:t>Artemisia</w:t>
      </w:r>
      <w:r w:rsidR="00BD390B" w:rsidRPr="005B50C1">
        <w:rPr>
          <w:rFonts w:ascii="Times New Roman" w:hAnsi="Times New Roman" w:cs="Times New Roman"/>
          <w:lang w:val="en-US"/>
        </w:rPr>
        <w:t xml:space="preserve"> and </w:t>
      </w:r>
      <w:r w:rsidR="00BD390B" w:rsidRPr="005B50C1">
        <w:rPr>
          <w:rFonts w:ascii="Times New Roman" w:hAnsi="Times New Roman" w:cs="Times New Roman"/>
          <w:i/>
          <w:lang w:val="en-US"/>
        </w:rPr>
        <w:t>Gelasinospora</w:t>
      </w:r>
      <w:r w:rsidR="00BD390B" w:rsidRPr="005B50C1">
        <w:rPr>
          <w:rFonts w:ascii="Times New Roman" w:hAnsi="Times New Roman" w:cs="Times New Roman"/>
          <w:lang w:val="en-US"/>
        </w:rPr>
        <w:t xml:space="preserve"> </w:t>
      </w:r>
      <w:r w:rsidR="00CB58C4" w:rsidRPr="005B50C1">
        <w:rPr>
          <w:rFonts w:ascii="Times New Roman" w:hAnsi="Times New Roman" w:cs="Times New Roman"/>
          <w:lang w:val="en-US"/>
        </w:rPr>
        <w:t xml:space="preserve">(%, </w:t>
      </w:r>
      <w:r w:rsidR="00BD390B" w:rsidRPr="005B50C1">
        <w:rPr>
          <w:rFonts w:ascii="Times New Roman" w:hAnsi="Times New Roman" w:cs="Times New Roman"/>
          <w:lang w:val="en-US"/>
        </w:rPr>
        <w:t xml:space="preserve">inverted axes) from Medina </w:t>
      </w:r>
      <w:r w:rsidR="00BF23C0">
        <w:rPr>
          <w:rFonts w:ascii="Times New Roman" w:hAnsi="Times New Roman" w:cs="Times New Roman"/>
          <w:lang w:val="en-US"/>
        </w:rPr>
        <w:t>l</w:t>
      </w:r>
      <w:r w:rsidR="00BF23C0" w:rsidRPr="005B50C1">
        <w:rPr>
          <w:rFonts w:ascii="Times New Roman" w:hAnsi="Times New Roman" w:cs="Times New Roman"/>
          <w:lang w:val="en-US"/>
        </w:rPr>
        <w:t xml:space="preserve">ake </w:t>
      </w:r>
      <w:r w:rsidR="00CB58C4" w:rsidRPr="005B50C1">
        <w:rPr>
          <w:rFonts w:ascii="Times New Roman" w:hAnsi="Times New Roman" w:cs="Times New Roman"/>
          <w:lang w:val="en-US"/>
        </w:rPr>
        <w:t>(S Spain)</w:t>
      </w:r>
      <w:r w:rsidR="00BD390B" w:rsidRPr="005B50C1">
        <w:rPr>
          <w:rFonts w:ascii="Times New Roman" w:hAnsi="Times New Roman" w:cs="Times New Roman"/>
          <w:lang w:val="en-US"/>
        </w:rPr>
        <w:fldChar w:fldCharType="begin"/>
      </w:r>
      <w:r w:rsidR="00290AF4">
        <w:rPr>
          <w:rFonts w:ascii="Times New Roman" w:hAnsi="Times New Roman" w:cs="Times New Roman"/>
          <w:lang w:val="en-US"/>
        </w:rPr>
        <w:instrText xml:space="preserve"> ADDIN EN.CITE &lt;EndNote&gt;&lt;Cite&gt;&lt;Author&gt;Schröder&lt;/Author&gt;&lt;Year&gt;2020&lt;/Year&gt;&lt;RecNum&gt;1870&lt;/RecNum&gt;&lt;DisplayText&gt;&lt;style face="superscript"&gt;6&lt;/style&gt;&lt;/DisplayText&gt;&lt;record&gt;&lt;rec-number&gt;1870&lt;/rec-number&gt;&lt;foreign-keys&gt;&lt;key app="EN" db-id="r9stvez20epavcefrx159sshswtzsdp9vvs9" timestamp="1663149396"&gt;1870&lt;/key&gt;&lt;/foreign-keys&gt;&lt;ref-type name="Journal Article"&gt;17&lt;/ref-type&gt;&lt;contributors&gt;&lt;authors&gt;&lt;author&gt;Schröder, Tabea&lt;/author&gt;&lt;author&gt;López-Sáez, José Antonio&lt;/author&gt;&lt;author&gt;van’t Hoff, Jasmijn&lt;/author&gt;&lt;author&gt;Reicherter, Klaus&lt;/author&gt;&lt;/authors&gt;&lt;/contributors&gt;&lt;titles&gt;&lt;title&gt;Unravelling the Holocene environmental history of south-western Iberia through a palynological study of Lake Medina sediments&lt;/title&gt;&lt;secondary-title&gt;The Holocene&lt;/secondary-title&gt;&lt;/titles&gt;&lt;periodical&gt;&lt;full-title&gt;The Holocene&lt;/full-title&gt;&lt;/periodical&gt;&lt;pages&gt;13-22&lt;/pages&gt;&lt;volume&gt;30&lt;/volume&gt;&lt;number&gt;1&lt;/number&gt;&lt;dates&gt;&lt;year&gt;2020&lt;/year&gt;&lt;pub-dates&gt;&lt;date&gt;2020/01/01&lt;/date&gt;&lt;/pub-dates&gt;&lt;/dates&gt;&lt;publisher&gt;SAGE Publications Ltd&lt;/publisher&gt;&lt;isbn&gt;0959-6836&lt;/isbn&gt;&lt;urls&gt;&lt;related-urls&gt;&lt;url&gt;https://doi.org/10.1177/0959683619865590&lt;/url&gt;&lt;/related-urls&gt;&lt;/urls&gt;&lt;electronic-resource-num&gt;10.1177/0959683619865590&lt;/electronic-resource-num&gt;&lt;access-date&gt;2022/09/14&lt;/access-date&gt;&lt;/record&gt;&lt;/Cite&gt;&lt;/EndNote&gt;</w:instrText>
      </w:r>
      <w:r w:rsidR="00BD390B" w:rsidRPr="005B50C1">
        <w:rPr>
          <w:rFonts w:ascii="Times New Roman" w:hAnsi="Times New Roman" w:cs="Times New Roman"/>
          <w:lang w:val="en-US"/>
        </w:rPr>
        <w:fldChar w:fldCharType="separate"/>
      </w:r>
      <w:r w:rsidR="00290AF4" w:rsidRPr="00290AF4">
        <w:rPr>
          <w:rFonts w:ascii="Times New Roman" w:hAnsi="Times New Roman" w:cs="Times New Roman"/>
          <w:noProof/>
          <w:vertAlign w:val="superscript"/>
          <w:lang w:val="en-US"/>
        </w:rPr>
        <w:t>6</w:t>
      </w:r>
      <w:r w:rsidR="00BD390B" w:rsidRPr="005B50C1">
        <w:rPr>
          <w:rFonts w:ascii="Times New Roman" w:hAnsi="Times New Roman" w:cs="Times New Roman"/>
          <w:lang w:val="en-US"/>
        </w:rPr>
        <w:fldChar w:fldCharType="end"/>
      </w:r>
      <w:r w:rsidR="00436BE0" w:rsidRPr="005B50C1">
        <w:rPr>
          <w:rFonts w:ascii="Times New Roman" w:hAnsi="Times New Roman" w:cs="Times New Roman"/>
          <w:lang w:val="en-US"/>
        </w:rPr>
        <w:t>.</w:t>
      </w:r>
      <w:r w:rsidR="00BD390B" w:rsidRPr="005B50C1">
        <w:rPr>
          <w:rFonts w:ascii="Times New Roman" w:hAnsi="Times New Roman" w:cs="Times New Roman"/>
          <w:lang w:val="en-US"/>
        </w:rPr>
        <w:t xml:space="preserve"> </w:t>
      </w:r>
      <w:r w:rsidR="00CB58C4" w:rsidRPr="005B50C1">
        <w:rPr>
          <w:rFonts w:ascii="Times New Roman" w:hAnsi="Times New Roman" w:cs="Times New Roman"/>
          <w:b/>
          <w:lang w:val="en-US"/>
        </w:rPr>
        <w:t>h,</w:t>
      </w:r>
      <w:r w:rsidR="00CB58C4" w:rsidRPr="005B50C1">
        <w:rPr>
          <w:rFonts w:ascii="Times New Roman" w:hAnsi="Times New Roman" w:cs="Times New Roman"/>
          <w:lang w:val="en-US"/>
        </w:rPr>
        <w:t xml:space="preserve"> </w:t>
      </w:r>
      <w:r w:rsidR="00436BE0" w:rsidRPr="005B50C1">
        <w:rPr>
          <w:rFonts w:ascii="Times New Roman" w:hAnsi="Times New Roman" w:cs="Times New Roman"/>
          <w:lang w:val="en-US"/>
        </w:rPr>
        <w:t>L</w:t>
      </w:r>
      <w:r w:rsidR="00BD390B" w:rsidRPr="005B50C1">
        <w:rPr>
          <w:rFonts w:ascii="Times New Roman" w:hAnsi="Times New Roman" w:cs="Times New Roman"/>
          <w:lang w:val="en-US"/>
        </w:rPr>
        <w:t xml:space="preserve">ake level reconstruction from Zoñar </w:t>
      </w:r>
      <w:r w:rsidR="00BF23C0">
        <w:rPr>
          <w:rFonts w:ascii="Times New Roman" w:hAnsi="Times New Roman" w:cs="Times New Roman"/>
          <w:lang w:val="en-US"/>
        </w:rPr>
        <w:t>l</w:t>
      </w:r>
      <w:r w:rsidR="00BF23C0" w:rsidRPr="005B50C1">
        <w:rPr>
          <w:rFonts w:ascii="Times New Roman" w:hAnsi="Times New Roman" w:cs="Times New Roman"/>
          <w:lang w:val="en-US"/>
        </w:rPr>
        <w:t xml:space="preserve">ake </w:t>
      </w:r>
      <w:r w:rsidR="00CB58C4" w:rsidRPr="005B50C1">
        <w:rPr>
          <w:rFonts w:ascii="Times New Roman" w:hAnsi="Times New Roman" w:cs="Times New Roman"/>
          <w:lang w:val="en-US"/>
        </w:rPr>
        <w:t>(S Spain)</w:t>
      </w:r>
      <w:r w:rsidR="00BD390B" w:rsidRPr="005B50C1">
        <w:rPr>
          <w:rFonts w:ascii="Times New Roman" w:hAnsi="Times New Roman" w:cs="Times New Roman"/>
          <w:lang w:val="en-US"/>
        </w:rPr>
        <w:fldChar w:fldCharType="begin"/>
      </w:r>
      <w:r w:rsidR="00290AF4">
        <w:rPr>
          <w:rFonts w:ascii="Times New Roman" w:hAnsi="Times New Roman" w:cs="Times New Roman"/>
          <w:lang w:val="en-US"/>
        </w:rPr>
        <w:instrText xml:space="preserve"> ADDIN EN.CITE &lt;EndNote&gt;&lt;Cite&gt;&lt;Author&gt;Martín-Puertas&lt;/Author&gt;&lt;Year&gt;2008&lt;/Year&gt;&lt;RecNum&gt;1871&lt;/RecNum&gt;&lt;DisplayText&gt;&lt;style face="superscript"&gt;7&lt;/style&gt;&lt;/DisplayText&gt;&lt;record&gt;&lt;rec-number&gt;1871&lt;/rec-number&gt;&lt;foreign-keys&gt;&lt;key app="EN" db-id="r9stvez20epavcefrx159sshswtzsdp9vvs9" timestamp="1663149405"&gt;1871&lt;/key&gt;&lt;/foreign-keys&gt;&lt;ref-type name="Journal Article"&gt;17&lt;/ref-type&gt;&lt;contributors&gt;&lt;authors&gt;&lt;author&gt;Martín-Puertas, Celia&lt;/author&gt;&lt;author&gt;Valero-Garcés, Blas L.&lt;/author&gt;&lt;author&gt;Pilar Mata, M.&lt;/author&gt;&lt;author&gt;González-Sampériz, Penélope&lt;/author&gt;&lt;author&gt;Bao, Roberto&lt;/author&gt;&lt;author&gt;Moreno, Ana&lt;/author&gt;&lt;author&gt;Stefanova, Vania&lt;/author&gt;&lt;/authors&gt;&lt;/contributors&gt;&lt;titles&gt;&lt;title&gt;Arid and humid phases in southern Spain during the last 4000 years: the Zoñar Lake record, Córdoba&lt;/title&gt;&lt;secondary-title&gt;The Holocene&lt;/secondary-title&gt;&lt;/titles&gt;&lt;periodical&gt;&lt;full-title&gt;The Holocene&lt;/full-title&gt;&lt;/periodical&gt;&lt;pages&gt;907-921&lt;/pages&gt;&lt;volume&gt;18&lt;/volume&gt;&lt;number&gt;6&lt;/number&gt;&lt;dates&gt;&lt;year&gt;2008&lt;/year&gt;&lt;pub-dates&gt;&lt;date&gt;2008/09/01&lt;/date&gt;&lt;/pub-dates&gt;&lt;/dates&gt;&lt;publisher&gt;SAGE Publications Ltd&lt;/publisher&gt;&lt;isbn&gt;0959-6836&lt;/isbn&gt;&lt;urls&gt;&lt;related-urls&gt;&lt;url&gt;https://doi.org/10.1177/0959683608093533&lt;/url&gt;&lt;/related-urls&gt;&lt;/urls&gt;&lt;electronic-resource-num&gt;10.1177/0959683608093533&lt;/electronic-resource-num&gt;&lt;access-date&gt;2022/09/14&lt;/access-date&gt;&lt;/record&gt;&lt;/Cite&gt;&lt;/EndNote&gt;</w:instrText>
      </w:r>
      <w:r w:rsidR="00BD390B" w:rsidRPr="005B50C1">
        <w:rPr>
          <w:rFonts w:ascii="Times New Roman" w:hAnsi="Times New Roman" w:cs="Times New Roman"/>
          <w:lang w:val="en-US"/>
        </w:rPr>
        <w:fldChar w:fldCharType="separate"/>
      </w:r>
      <w:r w:rsidR="00290AF4" w:rsidRPr="00290AF4">
        <w:rPr>
          <w:rFonts w:ascii="Times New Roman" w:hAnsi="Times New Roman" w:cs="Times New Roman"/>
          <w:noProof/>
          <w:vertAlign w:val="superscript"/>
          <w:lang w:val="en-US"/>
        </w:rPr>
        <w:t>7</w:t>
      </w:r>
      <w:r w:rsidR="00BD390B" w:rsidRPr="005B50C1">
        <w:rPr>
          <w:rFonts w:ascii="Times New Roman" w:hAnsi="Times New Roman" w:cs="Times New Roman"/>
          <w:lang w:val="en-US"/>
        </w:rPr>
        <w:fldChar w:fldCharType="end"/>
      </w:r>
      <w:r w:rsidR="00436BE0" w:rsidRPr="005B50C1">
        <w:rPr>
          <w:rFonts w:ascii="Times New Roman" w:hAnsi="Times New Roman" w:cs="Times New Roman"/>
          <w:lang w:val="en-US"/>
        </w:rPr>
        <w:t>.</w:t>
      </w:r>
      <w:r w:rsidR="00BD390B" w:rsidRPr="005B50C1">
        <w:rPr>
          <w:rFonts w:ascii="Times New Roman" w:hAnsi="Times New Roman" w:cs="Times New Roman"/>
          <w:lang w:val="en-US"/>
        </w:rPr>
        <w:t xml:space="preserve"> The yellow vertical shade shows the period of interest for this study (</w:t>
      </w:r>
      <w:r w:rsidR="00ED7827">
        <w:rPr>
          <w:rFonts w:ascii="Times New Roman" w:hAnsi="Times New Roman" w:cs="Times New Roman"/>
          <w:lang w:val="en-US"/>
        </w:rPr>
        <w:t>4</w:t>
      </w:r>
      <w:r w:rsidR="00436BE0" w:rsidRPr="005B50C1">
        <w:rPr>
          <w:rFonts w:ascii="Times New Roman" w:hAnsi="Times New Roman" w:cs="Times New Roman"/>
          <w:lang w:val="en-US"/>
        </w:rPr>
        <w:t xml:space="preserve">50-950 CE, </w:t>
      </w:r>
      <w:r w:rsidR="00BD390B" w:rsidRPr="005B50C1">
        <w:rPr>
          <w:rFonts w:ascii="Times New Roman" w:hAnsi="Times New Roman" w:cs="Times New Roman"/>
          <w:lang w:val="en-US"/>
        </w:rPr>
        <w:t>1</w:t>
      </w:r>
      <w:r w:rsidR="00ED7827">
        <w:rPr>
          <w:rFonts w:ascii="Times New Roman" w:hAnsi="Times New Roman" w:cs="Times New Roman"/>
          <w:lang w:val="en-US"/>
        </w:rPr>
        <w:t>5</w:t>
      </w:r>
      <w:r w:rsidR="00BD390B" w:rsidRPr="005B50C1">
        <w:rPr>
          <w:rFonts w:ascii="Times New Roman" w:hAnsi="Times New Roman" w:cs="Times New Roman"/>
          <w:lang w:val="en-US"/>
        </w:rPr>
        <w:t>00-1000 cal yr BP).</w:t>
      </w:r>
      <w:r w:rsidR="004B2EB2" w:rsidRPr="005B50C1">
        <w:rPr>
          <w:rFonts w:ascii="Times New Roman" w:hAnsi="Times New Roman" w:cs="Times New Roman"/>
          <w:lang w:val="en-US"/>
        </w:rPr>
        <w:br w:type="page"/>
      </w:r>
    </w:p>
    <w:p w14:paraId="28258839" w14:textId="5D7B3EB8" w:rsidR="00FD1A83" w:rsidRDefault="006E713E" w:rsidP="004B2EB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C21FE98" wp14:editId="67FC2112">
            <wp:extent cx="4572000" cy="3785159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 Graph IntCal98-09-13-20_NatureComms_260x179mm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727" cy="380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3C8B1" w14:textId="00C59BB9" w:rsidR="00373587" w:rsidRDefault="00F8774B" w:rsidP="00AD28D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 w:rsidRPr="005B50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D390B" w:rsidRPr="004225A6">
        <w:rPr>
          <w:rFonts w:ascii="Times New Roman" w:hAnsi="Times New Roman" w:cs="Times New Roman"/>
          <w:b/>
          <w:bCs/>
          <w:lang w:val="en-US"/>
        </w:rPr>
        <w:t>2</w:t>
      </w:r>
      <w:r w:rsidR="00114F69" w:rsidRPr="004225A6">
        <w:rPr>
          <w:rFonts w:ascii="Times New Roman" w:hAnsi="Times New Roman" w:cs="Times New Roman"/>
          <w:b/>
          <w:bCs/>
          <w:lang w:val="en-US"/>
        </w:rPr>
        <w:t xml:space="preserve"> |</w:t>
      </w:r>
      <w:r w:rsidR="00FD1A83" w:rsidRPr="00EB5F8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 xml:space="preserve">Comparison between the </w:t>
      </w:r>
      <w:r w:rsidR="000D0B2C" w:rsidRPr="00EB5F8B">
        <w:rPr>
          <w:rFonts w:ascii="Times New Roman" w:hAnsi="Times New Roman" w:cs="Times New Roman"/>
          <w:b/>
          <w:bCs/>
          <w:vertAlign w:val="superscript"/>
          <w:lang w:val="en-US"/>
        </w:rPr>
        <w:t>14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>C age</w:t>
      </w:r>
      <w:r w:rsidR="00436BE0" w:rsidRPr="004225A6">
        <w:rPr>
          <w:rFonts w:ascii="Times New Roman" w:hAnsi="Times New Roman" w:cs="Times New Roman"/>
          <w:b/>
          <w:bCs/>
          <w:lang w:val="en-US"/>
        </w:rPr>
        <w:t>s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 xml:space="preserve"> and the calibrated age</w:t>
      </w:r>
      <w:r w:rsidR="00436BE0" w:rsidRPr="004225A6">
        <w:rPr>
          <w:rFonts w:ascii="Times New Roman" w:hAnsi="Times New Roman" w:cs="Times New Roman"/>
          <w:b/>
          <w:bCs/>
          <w:lang w:val="en-US"/>
        </w:rPr>
        <w:t>s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 xml:space="preserve"> according to different calibration curves (IntCal</w:t>
      </w:r>
      <w:r w:rsidR="00C733A7" w:rsidRPr="00EB5F8B">
        <w:rPr>
          <w:rFonts w:ascii="Times New Roman" w:hAnsi="Times New Roman" w:cs="Times New Roman"/>
          <w:b/>
          <w:bCs/>
          <w:lang w:val="en-US"/>
        </w:rPr>
        <w:t>98, IntCal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>09, IntCal13</w:t>
      </w:r>
      <w:r w:rsidR="00C733A7" w:rsidRPr="00EB5F8B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>IntCal20)</w:t>
      </w:r>
      <w:r w:rsidR="004225A6">
        <w:rPr>
          <w:rFonts w:ascii="Times New Roman" w:hAnsi="Times New Roman" w:cs="Times New Roman"/>
          <w:b/>
          <w:bCs/>
          <w:lang w:val="en-US"/>
        </w:rPr>
        <w:t xml:space="preserve"> for the period of interest (</w:t>
      </w:r>
      <w:r w:rsidR="006057F7">
        <w:rPr>
          <w:rFonts w:ascii="Times New Roman" w:hAnsi="Times New Roman" w:cs="Times New Roman"/>
          <w:b/>
          <w:bCs/>
          <w:lang w:val="en-US"/>
        </w:rPr>
        <w:t>450</w:t>
      </w:r>
      <w:r w:rsidR="004225A6">
        <w:rPr>
          <w:rFonts w:ascii="Times New Roman" w:hAnsi="Times New Roman" w:cs="Times New Roman"/>
          <w:b/>
          <w:bCs/>
          <w:lang w:val="en-US"/>
        </w:rPr>
        <w:t xml:space="preserve">-950 CE, </w:t>
      </w:r>
      <w:r w:rsidR="006057F7">
        <w:rPr>
          <w:rFonts w:ascii="Times New Roman" w:hAnsi="Times New Roman" w:cs="Times New Roman"/>
          <w:b/>
          <w:bCs/>
          <w:lang w:val="en-US"/>
        </w:rPr>
        <w:t>1500</w:t>
      </w:r>
      <w:r w:rsidR="004225A6">
        <w:rPr>
          <w:rFonts w:ascii="Times New Roman" w:hAnsi="Times New Roman" w:cs="Times New Roman"/>
          <w:b/>
          <w:bCs/>
          <w:lang w:val="en-US"/>
        </w:rPr>
        <w:t>-1000 cal yr BP)</w:t>
      </w:r>
      <w:r w:rsidR="000D0B2C" w:rsidRPr="00EB5F8B">
        <w:rPr>
          <w:rFonts w:ascii="Times New Roman" w:hAnsi="Times New Roman" w:cs="Times New Roman"/>
          <w:b/>
          <w:bCs/>
          <w:lang w:val="en-US"/>
        </w:rPr>
        <w:t>.</w:t>
      </w:r>
      <w:r w:rsidR="0054514A">
        <w:rPr>
          <w:rFonts w:ascii="Times New Roman" w:hAnsi="Times New Roman" w:cs="Times New Roman"/>
          <w:lang w:val="en-US"/>
        </w:rPr>
        <w:t xml:space="preserve"> </w:t>
      </w:r>
      <w:r w:rsidR="00011964">
        <w:rPr>
          <w:rFonts w:ascii="Times New Roman" w:hAnsi="Times New Roman" w:cs="Times New Roman"/>
          <w:lang w:val="en-US"/>
        </w:rPr>
        <w:t xml:space="preserve">Since the IntCal04 and the IntCal09 calibration curves for </w:t>
      </w:r>
      <w:r w:rsidR="00C733A7">
        <w:rPr>
          <w:rFonts w:ascii="Times New Roman" w:hAnsi="Times New Roman" w:cs="Times New Roman"/>
          <w:lang w:val="en-US"/>
        </w:rPr>
        <w:t xml:space="preserve">the last 12,000 years </w:t>
      </w:r>
      <w:r w:rsidR="00011964">
        <w:rPr>
          <w:rFonts w:ascii="Times New Roman" w:hAnsi="Times New Roman" w:cs="Times New Roman"/>
          <w:lang w:val="en-US"/>
        </w:rPr>
        <w:t xml:space="preserve">are </w:t>
      </w:r>
      <w:r w:rsidR="00C733A7">
        <w:rPr>
          <w:rFonts w:ascii="Times New Roman" w:hAnsi="Times New Roman" w:cs="Times New Roman"/>
          <w:lang w:val="en-US"/>
        </w:rPr>
        <w:t>the same</w:t>
      </w:r>
      <w:r w:rsidR="0001196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ZWltZXI8L0F1dGhvcj48WWVhcj4yMDA5PC9ZZWFyPjxS
ZWNOdW0+MTkwNDwvUmVjTnVtPjxEaXNwbGF5VGV4dD48c3R5bGUgZmFjZT0ic3VwZXJzY3JpcHQi
Pjg8L3N0eWxlPjwvRGlzcGxheVRleHQ+PHJlY29yZD48cmVjLW51bWJlcj4xOTA0PC9yZWMtbnVt
YmVyPjxmb3JlaWduLWtleXM+PGtleSBhcHA9IkVOIiBkYi1pZD0icjlzdHZlejIwZXBhdmNlZnJ4
MTU5c3Noc3d0enNkcDl2dnM5IiB0aW1lc3RhbXA9IjE2NjM3NTk1MDEiPjE5MDQ8L2tleT48L2Zv
cmVpZ24ta2V5cz48cmVmLXR5cGUgbmFtZT0iSm91cm5hbCBBcnRpY2xlIj4xNzwvcmVmLXR5cGU+
PGNvbnRyaWJ1dG9ycz48YXV0aG9ycz48YXV0aG9yPlJlaW1lciwgUC4gSi48L2F1dGhvcj48YXV0
aG9yPkJhaWxsaWUsIE0uIEcuIEwuPC9hdXRob3I+PGF1dGhvcj5CYXJkLCBFLjwvYXV0aG9yPjxh
dXRob3I+QmF5bGlzcywgQS48L2F1dGhvcj48YXV0aG9yPkJlY2ssIEouIFcuPC9hdXRob3I+PGF1
dGhvcj5CbGFja3dlbGwsIFAuIEcuPC9hdXRob3I+PGF1dGhvcj5Ccm9uayBSYW1zZXksIEMuPC9h
dXRob3I+PGF1dGhvcj5CdWNrLCBDLiBFLjwvYXV0aG9yPjxhdXRob3I+QnVyciwgRy4gUy48L2F1
dGhvcj48YXV0aG9yPkVkd2FyZHMsIFIuIEwuPC9hdXRob3I+PGF1dGhvcj5GcmllZHJpY2gsIE0u
PC9hdXRob3I+PGF1dGhvcj5Hcm9vdGVzLCBQLiBNLjwvYXV0aG9yPjxhdXRob3I+R3VpbGRlcnNv
biwgVC4gUC48L2F1dGhvcj48YXV0aG9yPkhhamRhcywgSS48L2F1dGhvcj48YXV0aG9yPkhlYXRv
biwgVC4gSi48L2F1dGhvcj48YXV0aG9yPkhvZ2csIEEuIEcuPC9hdXRob3I+PGF1dGhvcj5IdWdo
ZW4sIEsuIEEuPC9hdXRob3I+PGF1dGhvcj5LYWlzZXIsIEsuIEYuPC9hdXRob3I+PGF1dGhvcj5L
cm9tZXIsIEIuPC9hdXRob3I+PGF1dGhvcj5NY0Nvcm1hYywgRi4gRy48L2F1dGhvcj48YXV0aG9y
Pk1hbm5pbmcsIFMuIFcuPC9hdXRob3I+PGF1dGhvcj5SZWltZXIsIFIuIFcuPC9hdXRob3I+PGF1
dGhvcj5SaWNoYXJkcywgRC4gQS48L2F1dGhvcj48YXV0aG9yPlNvdXRob24sIEouIFIuPC9hdXRo
b3I+PGF1dGhvcj5UYWxhbW8sIFMuPC9hdXRob3I+PGF1dGhvcj5UdXJuZXksIEMuIFMuIE0uPC9h
dXRob3I+PGF1dGhvcj52YW4gZGVyIFBsaWNodCwgSi48L2F1dGhvcj48YXV0aG9yPldleWhlbm1l
eWVyLCBDLiBFLjwvYXV0aG9yPjwvYXV0aG9ycz48L2NvbnRyaWJ1dG9ycz48dGl0bGVzPjx0aXRs
ZT5JbnRDYWwwOSBhbmQgTWFyaW5lMDkgUmFkaW9jYXJib24gQWdlIENhbGlicmF0aW9uIEN1cnZl
cywgMOKAkzUwLDAwMCBZZWFycyBjYWwgQlA8L3RpdGxlPjxzZWNvbmRhcnktdGl0bGU+UmFkaW9j
YXJib248L3NlY29uZGFyeS10aXRsZT48L3RpdGxlcz48cGVyaW9kaWNhbD48ZnVsbC10aXRsZT5S
YWRpb2NhcmJvbjwvZnVsbC10aXRsZT48L3BlcmlvZGljYWw+PHBhZ2VzPjExMTEtMTE1MDwvcGFn
ZXM+PHZvbHVtZT41MTwvdm9sdW1lPjxudW1iZXI+NDwvbnVtYmVyPjxlZGl0aW9uPjIwMTYvMDcv
MTg8L2VkaXRpb24+PGRhdGVzPjx5ZWFyPjIwMDk8L3llYXI+PC9kYXRlcz48cHVibGlzaGVyPkNh
bWJyaWRnZSBVbml2ZXJzaXR5IFByZXNzPC9wdWJsaXNoZXI+PGlzYm4+MDAzMy04MjIyPC9pc2Ju
Pjx1cmxzPjxyZWxhdGVkLXVybHM+PHVybD5odHRwczovL3d3dy5jYW1icmlkZ2Uub3JnL2NvcmUv
YXJ0aWNsZS9pbnRjYWwwOS1hbmQtbWFyaW5lMDktcmFkaW9jYXJib24tYWdlLWNhbGlicmF0aW9u
LWN1cnZlcy0wNTAwMDAteWVhcnMtY2FsLWJwL0ZCM0FCRTdCM0Q0M0VEOUMzNEY2MjFDQkM0OTc1
MTAwPC91cmw+PC9yZWxhdGVkLXVybHM+PC91cmxzPjxlbGVjdHJvbmljLXJlc291cmNlLW51bT4x
MC4xMDE3L1MwMDMzODIyMjAwMDM0MjAyPC9lbGVjdHJvbmljLXJlc291cmNlLW51bT48cmVtb3Rl
LWRhdGFiYXNlLW5hbWU+Q2FtYnJpZGdlIENvcmU8L3JlbW90ZS1kYXRhYmFzZS1uYW1lPjxyZW1v
dGUtZGF0YWJhc2UtcHJvdmlkZXI+Q2FtYnJpZGdlIFVuaXZlcnNpdHkgUHJlc3M8L3JlbW90ZS1k
YXRhYmFzZS1wcm92aWRlcj48L3JlY29yZD48L0NpdGU+PC9FbmROb3RlPgB=
</w:fldData>
        </w:fldChar>
      </w:r>
      <w:r w:rsidR="00290AF4">
        <w:rPr>
          <w:rFonts w:ascii="Times New Roman" w:hAnsi="Times New Roman" w:cs="Times New Roman"/>
          <w:lang w:val="en-US"/>
        </w:rPr>
        <w:instrText xml:space="preserve"> ADDIN EN.CITE </w:instrText>
      </w:r>
      <w:r w:rsidR="00290AF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ZWltZXI8L0F1dGhvcj48WWVhcj4yMDA5PC9ZZWFyPjxS
ZWNOdW0+MTkwNDwvUmVjTnVtPjxEaXNwbGF5VGV4dD48c3R5bGUgZmFjZT0ic3VwZXJzY3JpcHQi
Pjg8L3N0eWxlPjwvRGlzcGxheVRleHQ+PHJlY29yZD48cmVjLW51bWJlcj4xOTA0PC9yZWMtbnVt
YmVyPjxmb3JlaWduLWtleXM+PGtleSBhcHA9IkVOIiBkYi1pZD0icjlzdHZlejIwZXBhdmNlZnJ4
MTU5c3Noc3d0enNkcDl2dnM5IiB0aW1lc3RhbXA9IjE2NjM3NTk1MDEiPjE5MDQ8L2tleT48L2Zv
cmVpZ24ta2V5cz48cmVmLXR5cGUgbmFtZT0iSm91cm5hbCBBcnRpY2xlIj4xNzwvcmVmLXR5cGU+
PGNvbnRyaWJ1dG9ycz48YXV0aG9ycz48YXV0aG9yPlJlaW1lciwgUC4gSi48L2F1dGhvcj48YXV0
aG9yPkJhaWxsaWUsIE0uIEcuIEwuPC9hdXRob3I+PGF1dGhvcj5CYXJkLCBFLjwvYXV0aG9yPjxh
dXRob3I+QmF5bGlzcywgQS48L2F1dGhvcj48YXV0aG9yPkJlY2ssIEouIFcuPC9hdXRob3I+PGF1
dGhvcj5CbGFja3dlbGwsIFAuIEcuPC9hdXRob3I+PGF1dGhvcj5Ccm9uayBSYW1zZXksIEMuPC9h
dXRob3I+PGF1dGhvcj5CdWNrLCBDLiBFLjwvYXV0aG9yPjxhdXRob3I+QnVyciwgRy4gUy48L2F1
dGhvcj48YXV0aG9yPkVkd2FyZHMsIFIuIEwuPC9hdXRob3I+PGF1dGhvcj5GcmllZHJpY2gsIE0u
PC9hdXRob3I+PGF1dGhvcj5Hcm9vdGVzLCBQLiBNLjwvYXV0aG9yPjxhdXRob3I+R3VpbGRlcnNv
biwgVC4gUC48L2F1dGhvcj48YXV0aG9yPkhhamRhcywgSS48L2F1dGhvcj48YXV0aG9yPkhlYXRv
biwgVC4gSi48L2F1dGhvcj48YXV0aG9yPkhvZ2csIEEuIEcuPC9hdXRob3I+PGF1dGhvcj5IdWdo
ZW4sIEsuIEEuPC9hdXRob3I+PGF1dGhvcj5LYWlzZXIsIEsuIEYuPC9hdXRob3I+PGF1dGhvcj5L
cm9tZXIsIEIuPC9hdXRob3I+PGF1dGhvcj5NY0Nvcm1hYywgRi4gRy48L2F1dGhvcj48YXV0aG9y
Pk1hbm5pbmcsIFMuIFcuPC9hdXRob3I+PGF1dGhvcj5SZWltZXIsIFIuIFcuPC9hdXRob3I+PGF1
dGhvcj5SaWNoYXJkcywgRC4gQS48L2F1dGhvcj48YXV0aG9yPlNvdXRob24sIEouIFIuPC9hdXRo
b3I+PGF1dGhvcj5UYWxhbW8sIFMuPC9hdXRob3I+PGF1dGhvcj5UdXJuZXksIEMuIFMuIE0uPC9h
dXRob3I+PGF1dGhvcj52YW4gZGVyIFBsaWNodCwgSi48L2F1dGhvcj48YXV0aG9yPldleWhlbm1l
eWVyLCBDLiBFLjwvYXV0aG9yPjwvYXV0aG9ycz48L2NvbnRyaWJ1dG9ycz48dGl0bGVzPjx0aXRs
ZT5JbnRDYWwwOSBhbmQgTWFyaW5lMDkgUmFkaW9jYXJib24gQWdlIENhbGlicmF0aW9uIEN1cnZl
cywgMOKAkzUwLDAwMCBZZWFycyBjYWwgQlA8L3RpdGxlPjxzZWNvbmRhcnktdGl0bGU+UmFkaW9j
YXJib248L3NlY29uZGFyeS10aXRsZT48L3RpdGxlcz48cGVyaW9kaWNhbD48ZnVsbC10aXRsZT5S
YWRpb2NhcmJvbjwvZnVsbC10aXRsZT48L3BlcmlvZGljYWw+PHBhZ2VzPjExMTEtMTE1MDwvcGFn
ZXM+PHZvbHVtZT41MTwvdm9sdW1lPjxudW1iZXI+NDwvbnVtYmVyPjxlZGl0aW9uPjIwMTYvMDcv
MTg8L2VkaXRpb24+PGRhdGVzPjx5ZWFyPjIwMDk8L3llYXI+PC9kYXRlcz48cHVibGlzaGVyPkNh
bWJyaWRnZSBVbml2ZXJzaXR5IFByZXNzPC9wdWJsaXNoZXI+PGlzYm4+MDAzMy04MjIyPC9pc2Ju
Pjx1cmxzPjxyZWxhdGVkLXVybHM+PHVybD5odHRwczovL3d3dy5jYW1icmlkZ2Uub3JnL2NvcmUv
YXJ0aWNsZS9pbnRjYWwwOS1hbmQtbWFyaW5lMDktcmFkaW9jYXJib24tYWdlLWNhbGlicmF0aW9u
LWN1cnZlcy0wNTAwMDAteWVhcnMtY2FsLWJwL0ZCM0FCRTdCM0Q0M0VEOUMzNEY2MjFDQkM0OTc1
MTAwPC91cmw+PC9yZWxhdGVkLXVybHM+PC91cmxzPjxlbGVjdHJvbmljLXJlc291cmNlLW51bT4x
MC4xMDE3L1MwMDMzODIyMjAwMDM0MjAyPC9lbGVjdHJvbmljLXJlc291cmNlLW51bT48cmVtb3Rl
LWRhdGFiYXNlLW5hbWU+Q2FtYnJpZGdlIENvcmU8L3JlbW90ZS1kYXRhYmFzZS1uYW1lPjxyZW1v
dGUtZGF0YWJhc2UtcHJvdmlkZXI+Q2FtYnJpZGdlIFVuaXZlcnNpdHkgUHJlc3M8L3JlbW90ZS1k
YXRhYmFzZS1wcm92aWRlcj48L3JlY29yZD48L0NpdGU+PC9FbmROb3RlPgB=
</w:fldData>
        </w:fldChar>
      </w:r>
      <w:r w:rsidR="00290AF4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90AF4">
        <w:rPr>
          <w:rFonts w:ascii="Times New Roman" w:hAnsi="Times New Roman" w:cs="Times New Roman"/>
          <w:lang w:val="en-US"/>
        </w:rPr>
      </w:r>
      <w:r w:rsidR="00290AF4">
        <w:rPr>
          <w:rFonts w:ascii="Times New Roman" w:hAnsi="Times New Roman" w:cs="Times New Roman"/>
          <w:lang w:val="en-US"/>
        </w:rPr>
        <w:fldChar w:fldCharType="end"/>
      </w:r>
      <w:r w:rsidR="00011964">
        <w:rPr>
          <w:rFonts w:ascii="Times New Roman" w:hAnsi="Times New Roman" w:cs="Times New Roman"/>
          <w:lang w:val="en-US"/>
        </w:rPr>
        <w:fldChar w:fldCharType="separate"/>
      </w:r>
      <w:r w:rsidR="00290AF4" w:rsidRPr="00290AF4">
        <w:rPr>
          <w:rFonts w:ascii="Times New Roman" w:hAnsi="Times New Roman" w:cs="Times New Roman"/>
          <w:noProof/>
          <w:vertAlign w:val="superscript"/>
          <w:lang w:val="en-US"/>
        </w:rPr>
        <w:t>8</w:t>
      </w:r>
      <w:r w:rsidR="00011964">
        <w:rPr>
          <w:rFonts w:ascii="Times New Roman" w:hAnsi="Times New Roman" w:cs="Times New Roman"/>
          <w:lang w:val="en-US"/>
        </w:rPr>
        <w:fldChar w:fldCharType="end"/>
      </w:r>
      <w:r w:rsidR="00C733A7">
        <w:rPr>
          <w:rFonts w:ascii="Times New Roman" w:hAnsi="Times New Roman" w:cs="Times New Roman"/>
          <w:lang w:val="en-US"/>
        </w:rPr>
        <w:t xml:space="preserve">, the </w:t>
      </w:r>
      <w:r w:rsidR="00011964">
        <w:rPr>
          <w:rFonts w:ascii="Times New Roman" w:hAnsi="Times New Roman" w:cs="Times New Roman"/>
          <w:lang w:val="en-US"/>
        </w:rPr>
        <w:t xml:space="preserve">oldest IntCal04 </w:t>
      </w:r>
      <w:r w:rsidR="00C733A7">
        <w:rPr>
          <w:rFonts w:ascii="Times New Roman" w:hAnsi="Times New Roman" w:cs="Times New Roman"/>
          <w:lang w:val="en-US"/>
        </w:rPr>
        <w:t>curve</w:t>
      </w:r>
      <w:r w:rsidR="00011964">
        <w:rPr>
          <w:rFonts w:ascii="Times New Roman" w:hAnsi="Times New Roman" w:cs="Times New Roman"/>
          <w:lang w:val="en-US"/>
        </w:rPr>
        <w:t xml:space="preserve"> </w:t>
      </w:r>
      <w:r w:rsidR="005D5E97">
        <w:rPr>
          <w:rFonts w:ascii="Times New Roman" w:hAnsi="Times New Roman" w:cs="Times New Roman"/>
          <w:lang w:val="en-US"/>
        </w:rPr>
        <w:t>was</w:t>
      </w:r>
      <w:r w:rsidR="00011964">
        <w:rPr>
          <w:rFonts w:ascii="Times New Roman" w:hAnsi="Times New Roman" w:cs="Times New Roman"/>
          <w:lang w:val="en-US"/>
        </w:rPr>
        <w:t xml:space="preserve"> not included in the figure</w:t>
      </w:r>
      <w:r w:rsidR="00C733A7">
        <w:rPr>
          <w:rFonts w:ascii="Times New Roman" w:hAnsi="Times New Roman" w:cs="Times New Roman"/>
          <w:lang w:val="en-US"/>
        </w:rPr>
        <w:t>.</w:t>
      </w:r>
      <w:r w:rsidR="00373587">
        <w:rPr>
          <w:rFonts w:ascii="Times New Roman" w:hAnsi="Times New Roman" w:cs="Times New Roman"/>
          <w:lang w:val="en-US"/>
        </w:rPr>
        <w:br w:type="page"/>
      </w:r>
    </w:p>
    <w:p w14:paraId="0F659DE5" w14:textId="06125310" w:rsidR="00C93213" w:rsidRDefault="00B9218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80931AE" wp14:editId="213CB808">
            <wp:extent cx="2969971" cy="2276361"/>
            <wp:effectExtent l="0" t="0" r="1905" b="0"/>
            <wp:docPr id="65803871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038711" name="Imagen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3628" cy="2309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583E5" w14:textId="77777777" w:rsidR="00A02B14" w:rsidRDefault="00F8774B" w:rsidP="00A02B1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 w:rsidRPr="005B50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93213">
        <w:rPr>
          <w:rFonts w:ascii="Times New Roman" w:hAnsi="Times New Roman" w:cs="Times New Roman"/>
          <w:b/>
          <w:bCs/>
          <w:lang w:val="en-US"/>
        </w:rPr>
        <w:t>3</w:t>
      </w:r>
      <w:r w:rsidR="00114F69">
        <w:rPr>
          <w:rFonts w:ascii="Times New Roman" w:hAnsi="Times New Roman" w:cs="Times New Roman"/>
          <w:b/>
          <w:bCs/>
          <w:lang w:val="en-US"/>
        </w:rPr>
        <w:t xml:space="preserve"> |</w:t>
      </w:r>
      <w:r w:rsidR="00C93213" w:rsidRPr="00EB5F8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451DC">
        <w:rPr>
          <w:rFonts w:ascii="Times New Roman" w:hAnsi="Times New Roman" w:cs="Times New Roman"/>
          <w:b/>
          <w:bCs/>
          <w:lang w:val="en-US"/>
        </w:rPr>
        <w:t>Recent m</w:t>
      </w:r>
      <w:r w:rsidR="00C93213" w:rsidRPr="00EB5F8B">
        <w:rPr>
          <w:rFonts w:ascii="Times New Roman" w:hAnsi="Times New Roman" w:cs="Times New Roman"/>
          <w:b/>
          <w:bCs/>
          <w:lang w:val="en-US"/>
        </w:rPr>
        <w:t xml:space="preserve">ean abundance of </w:t>
      </w:r>
      <w:r w:rsidR="00C93213" w:rsidRPr="00EB5F8B">
        <w:rPr>
          <w:rFonts w:ascii="Times New Roman" w:hAnsi="Times New Roman" w:cs="Times New Roman"/>
          <w:b/>
          <w:bCs/>
          <w:i/>
          <w:iCs/>
          <w:lang w:val="en-US"/>
        </w:rPr>
        <w:t>Artemisia</w:t>
      </w:r>
      <w:r w:rsidR="00C93213" w:rsidRPr="00EB5F8B">
        <w:rPr>
          <w:rFonts w:ascii="Times New Roman" w:hAnsi="Times New Roman" w:cs="Times New Roman"/>
          <w:b/>
          <w:bCs/>
          <w:lang w:val="en-US"/>
        </w:rPr>
        <w:t xml:space="preserve"> (in percentages) with respect to the </w:t>
      </w:r>
      <w:r w:rsidR="002451DC">
        <w:rPr>
          <w:rFonts w:ascii="Times New Roman" w:hAnsi="Times New Roman" w:cs="Times New Roman"/>
          <w:b/>
          <w:bCs/>
          <w:lang w:val="en-US"/>
        </w:rPr>
        <w:t xml:space="preserve">recent </w:t>
      </w:r>
      <w:r w:rsidR="00C93213" w:rsidRPr="00EB5F8B">
        <w:rPr>
          <w:rFonts w:ascii="Times New Roman" w:hAnsi="Times New Roman" w:cs="Times New Roman"/>
          <w:b/>
          <w:bCs/>
          <w:lang w:val="en-US"/>
        </w:rPr>
        <w:t>mean annual precipitation according to the EMPDv2 (8217 modern pollen sites)</w:t>
      </w:r>
      <w:r w:rsidR="00996E48" w:rsidRPr="0035339D">
        <w:rPr>
          <w:rFonts w:ascii="Times New Roman" w:hAnsi="Times New Roman" w:cs="Times New Roman"/>
          <w:b/>
          <w:bCs/>
          <w:lang w:val="en-US"/>
        </w:rPr>
        <w:t xml:space="preserve"> and WorldClim</w:t>
      </w:r>
      <w:r w:rsidR="0035339D" w:rsidRPr="00EB5F8B">
        <w:rPr>
          <w:rFonts w:ascii="Times New Roman" w:hAnsi="Times New Roman" w:cs="Times New Roman"/>
          <w:b/>
          <w:bCs/>
          <w:lang w:val="en-US"/>
        </w:rPr>
        <w:t>v</w:t>
      </w:r>
      <w:r w:rsidR="00996E48" w:rsidRPr="0035339D">
        <w:rPr>
          <w:rFonts w:ascii="Times New Roman" w:hAnsi="Times New Roman" w:cs="Times New Roman"/>
          <w:b/>
          <w:bCs/>
          <w:lang w:val="en-US"/>
        </w:rPr>
        <w:t>2</w:t>
      </w:r>
      <w:r w:rsidR="0035339D" w:rsidRPr="00EB5F8B">
        <w:rPr>
          <w:rFonts w:ascii="Times New Roman" w:hAnsi="Times New Roman" w:cs="Times New Roman"/>
          <w:b/>
          <w:bCs/>
          <w:lang w:val="en-US"/>
        </w:rPr>
        <w:t>.1</w:t>
      </w:r>
      <w:r w:rsidR="00996E48" w:rsidRPr="0035339D">
        <w:rPr>
          <w:rFonts w:ascii="Times New Roman" w:hAnsi="Times New Roman" w:cs="Times New Roman"/>
          <w:b/>
          <w:bCs/>
          <w:lang w:val="en-US"/>
        </w:rPr>
        <w:t xml:space="preserve"> data</w:t>
      </w:r>
      <w:r w:rsidR="00C93213" w:rsidRPr="00EB5F8B">
        <w:rPr>
          <w:rFonts w:ascii="Times New Roman" w:hAnsi="Times New Roman" w:cs="Times New Roman"/>
          <w:b/>
          <w:bCs/>
          <w:lang w:val="en-US"/>
        </w:rPr>
        <w:t>.</w:t>
      </w:r>
      <w:r w:rsidR="002451DC">
        <w:rPr>
          <w:rFonts w:ascii="Times New Roman" w:hAnsi="Times New Roman" w:cs="Times New Roman"/>
          <w:lang w:val="en-US"/>
        </w:rPr>
        <w:t xml:space="preserve"> The black dots indicate each sample from the EMPDv2 and the red line the smoothing applied to observe the evolution of </w:t>
      </w:r>
      <w:r w:rsidR="00AD3397">
        <w:rPr>
          <w:rFonts w:ascii="Times New Roman" w:hAnsi="Times New Roman" w:cs="Times New Roman"/>
          <w:lang w:val="en-US"/>
        </w:rPr>
        <w:t xml:space="preserve">the abundance of </w:t>
      </w:r>
      <w:r w:rsidR="002451DC" w:rsidRPr="00AD3397">
        <w:rPr>
          <w:rFonts w:ascii="Times New Roman" w:hAnsi="Times New Roman" w:cs="Times New Roman"/>
          <w:i/>
          <w:iCs/>
          <w:lang w:val="en-US"/>
        </w:rPr>
        <w:t>Artemisia</w:t>
      </w:r>
      <w:r w:rsidR="002451DC">
        <w:rPr>
          <w:rFonts w:ascii="Times New Roman" w:hAnsi="Times New Roman" w:cs="Times New Roman"/>
          <w:lang w:val="en-US"/>
        </w:rPr>
        <w:t xml:space="preserve"> with </w:t>
      </w:r>
      <w:r w:rsidR="00AD3397">
        <w:rPr>
          <w:rFonts w:ascii="Times New Roman" w:hAnsi="Times New Roman" w:cs="Times New Roman"/>
          <w:lang w:val="en-US"/>
        </w:rPr>
        <w:t xml:space="preserve">the </w:t>
      </w:r>
      <w:r w:rsidR="002451DC">
        <w:rPr>
          <w:rFonts w:ascii="Times New Roman" w:hAnsi="Times New Roman" w:cs="Times New Roman"/>
          <w:lang w:val="en-US"/>
        </w:rPr>
        <w:t>increasing</w:t>
      </w:r>
      <w:r w:rsidR="00AD3397">
        <w:rPr>
          <w:rFonts w:ascii="Times New Roman" w:hAnsi="Times New Roman" w:cs="Times New Roman"/>
          <w:lang w:val="en-US"/>
        </w:rPr>
        <w:t>/</w:t>
      </w:r>
      <w:r w:rsidR="002451DC">
        <w:rPr>
          <w:rFonts w:ascii="Times New Roman" w:hAnsi="Times New Roman" w:cs="Times New Roman"/>
          <w:lang w:val="en-US"/>
        </w:rPr>
        <w:t>decreasing precipitation.</w:t>
      </w:r>
    </w:p>
    <w:p w14:paraId="4D31E423" w14:textId="0E0A03DC" w:rsidR="00A02B14" w:rsidRDefault="00A02B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E3621E4" w14:textId="77777777" w:rsidR="00290AF4" w:rsidRPr="00290AF4" w:rsidRDefault="00600ACF" w:rsidP="00290AF4">
      <w:pPr>
        <w:pStyle w:val="EndNoteBibliographyTitle"/>
        <w:rPr>
          <w:b/>
        </w:rPr>
      </w:pPr>
      <w:r w:rsidRPr="005F7ECB">
        <w:rPr>
          <w:b/>
        </w:rPr>
        <w:lastRenderedPageBreak/>
        <w:t xml:space="preserve">SUPPLEMENTARY </w:t>
      </w:r>
      <w:r w:rsidR="00071984" w:rsidRPr="00600ACF">
        <w:fldChar w:fldCharType="begin"/>
      </w:r>
      <w:r w:rsidR="00071984" w:rsidRPr="005F7ECB">
        <w:instrText xml:space="preserve"> ADDIN EN.REFLIST </w:instrText>
      </w:r>
      <w:r w:rsidR="00071984" w:rsidRPr="00600ACF">
        <w:fldChar w:fldCharType="separate"/>
      </w:r>
      <w:r w:rsidR="00290AF4" w:rsidRPr="00290AF4">
        <w:rPr>
          <w:b/>
        </w:rPr>
        <w:t>REFERENCES</w:t>
      </w:r>
    </w:p>
    <w:p w14:paraId="3D633758" w14:textId="77777777" w:rsidR="00290AF4" w:rsidRPr="00290AF4" w:rsidRDefault="00290AF4" w:rsidP="00290AF4">
      <w:pPr>
        <w:pStyle w:val="EndNoteBibliographyTitle"/>
        <w:jc w:val="both"/>
        <w:rPr>
          <w:b/>
        </w:rPr>
      </w:pPr>
    </w:p>
    <w:p w14:paraId="77452392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1</w:t>
      </w:r>
      <w:r w:rsidRPr="00290AF4">
        <w:tab/>
        <w:t>Hernández, A.</w:t>
      </w:r>
      <w:r w:rsidRPr="00290AF4">
        <w:rPr>
          <w:i/>
        </w:rPr>
        <w:t xml:space="preserve"> et al.</w:t>
      </w:r>
      <w:r w:rsidRPr="00290AF4">
        <w:t xml:space="preserve"> A 2,000-year Bayesian NAO reconstruction from the Iberian Peninsula. </w:t>
      </w:r>
      <w:r w:rsidRPr="00290AF4">
        <w:rPr>
          <w:i/>
        </w:rPr>
        <w:t>Scientific Reports</w:t>
      </w:r>
      <w:r w:rsidRPr="00290AF4">
        <w:t xml:space="preserve"> </w:t>
      </w:r>
      <w:r w:rsidRPr="00290AF4">
        <w:rPr>
          <w:b/>
        </w:rPr>
        <w:t>10</w:t>
      </w:r>
      <w:r w:rsidRPr="00290AF4">
        <w:t>, 14961 (2020).</w:t>
      </w:r>
    </w:p>
    <w:p w14:paraId="3197FE45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2</w:t>
      </w:r>
      <w:r w:rsidRPr="00290AF4">
        <w:tab/>
        <w:t xml:space="preserve">Olsen, J., Anderson, N. J. &amp; Knudsen, M. F. Variability of the North Atlantic Oscillation over the past 5,200 years. </w:t>
      </w:r>
      <w:r w:rsidRPr="00290AF4">
        <w:rPr>
          <w:i/>
        </w:rPr>
        <w:t>Nature Geoscience</w:t>
      </w:r>
      <w:r w:rsidRPr="00290AF4">
        <w:t xml:space="preserve"> </w:t>
      </w:r>
      <w:r w:rsidRPr="00290AF4">
        <w:rPr>
          <w:b/>
        </w:rPr>
        <w:t>5</w:t>
      </w:r>
      <w:r w:rsidRPr="00290AF4">
        <w:t>, 808-812 (2012).</w:t>
      </w:r>
    </w:p>
    <w:p w14:paraId="0C02FAAE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3</w:t>
      </w:r>
      <w:r w:rsidRPr="00290AF4">
        <w:tab/>
        <w:t>Smith, A. C.</w:t>
      </w:r>
      <w:r w:rsidRPr="00290AF4">
        <w:rPr>
          <w:i/>
        </w:rPr>
        <w:t xml:space="preserve"> et al.</w:t>
      </w:r>
      <w:r w:rsidRPr="00290AF4">
        <w:t xml:space="preserve"> North Atlantic forcing of moisture delivery to Europe throughout the Holocene. </w:t>
      </w:r>
      <w:r w:rsidRPr="00290AF4">
        <w:rPr>
          <w:i/>
        </w:rPr>
        <w:t>Scientific Reports</w:t>
      </w:r>
      <w:r w:rsidRPr="00290AF4">
        <w:t xml:space="preserve"> </w:t>
      </w:r>
      <w:r w:rsidRPr="00290AF4">
        <w:rPr>
          <w:b/>
        </w:rPr>
        <w:t>6</w:t>
      </w:r>
      <w:r w:rsidRPr="00290AF4">
        <w:t>, 24745 (2016).</w:t>
      </w:r>
    </w:p>
    <w:p w14:paraId="3782FAEB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4</w:t>
      </w:r>
      <w:r w:rsidRPr="00290AF4">
        <w:tab/>
        <w:t>Thatcher, D. L.</w:t>
      </w:r>
      <w:r w:rsidRPr="00290AF4">
        <w:rPr>
          <w:i/>
        </w:rPr>
        <w:t xml:space="preserve"> et al.</w:t>
      </w:r>
      <w:r w:rsidRPr="00290AF4">
        <w:t xml:space="preserve"> Hydroclimate variability from western Iberia (Portugal) during the Holocene: Insights from a composite stalagmite isotope record. </w:t>
      </w:r>
      <w:r w:rsidRPr="00290AF4">
        <w:rPr>
          <w:i/>
        </w:rPr>
        <w:t>The Holocene</w:t>
      </w:r>
      <w:r w:rsidRPr="00290AF4">
        <w:t xml:space="preserve"> </w:t>
      </w:r>
      <w:r w:rsidRPr="00290AF4">
        <w:rPr>
          <w:b/>
        </w:rPr>
        <w:t>30</w:t>
      </w:r>
      <w:r w:rsidRPr="00290AF4">
        <w:t>, 966-981 (2020).</w:t>
      </w:r>
    </w:p>
    <w:p w14:paraId="69FE1CDE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5</w:t>
      </w:r>
      <w:r w:rsidRPr="00290AF4">
        <w:tab/>
        <w:t>Ilvonen, L.</w:t>
      </w:r>
      <w:r w:rsidRPr="00290AF4">
        <w:rPr>
          <w:i/>
        </w:rPr>
        <w:t xml:space="preserve"> et al.</w:t>
      </w:r>
      <w:r w:rsidRPr="00290AF4">
        <w:t xml:space="preserve"> Spatial and temporal patterns of Holocene precipitation change in the Iberian Peninsula. </w:t>
      </w:r>
      <w:r w:rsidRPr="00290AF4">
        <w:rPr>
          <w:i/>
        </w:rPr>
        <w:t>Boreas</w:t>
      </w:r>
      <w:r w:rsidRPr="00290AF4">
        <w:t xml:space="preserve"> </w:t>
      </w:r>
      <w:r w:rsidRPr="00290AF4">
        <w:rPr>
          <w:b/>
        </w:rPr>
        <w:t>51</w:t>
      </w:r>
      <w:r w:rsidRPr="00290AF4">
        <w:t>, 776-792 (2022).</w:t>
      </w:r>
    </w:p>
    <w:p w14:paraId="423E9B3C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6</w:t>
      </w:r>
      <w:r w:rsidRPr="00290AF4">
        <w:tab/>
        <w:t xml:space="preserve">Schröder, T., López-Sáez, J. A., van’t Hoff, J. &amp; Reicherter, K. Unravelling the Holocene environmental history of south-western Iberia through a palynological study of Lake Medina sediments. </w:t>
      </w:r>
      <w:r w:rsidRPr="00290AF4">
        <w:rPr>
          <w:i/>
        </w:rPr>
        <w:t>The Holocene</w:t>
      </w:r>
      <w:r w:rsidRPr="00290AF4">
        <w:t xml:space="preserve"> </w:t>
      </w:r>
      <w:r w:rsidRPr="00290AF4">
        <w:rPr>
          <w:b/>
        </w:rPr>
        <w:t>30</w:t>
      </w:r>
      <w:r w:rsidRPr="00290AF4">
        <w:t>, 13-22 (2020).</w:t>
      </w:r>
    </w:p>
    <w:p w14:paraId="34F832D5" w14:textId="77777777" w:rsidR="00290AF4" w:rsidRPr="00290AF4" w:rsidRDefault="00290AF4" w:rsidP="00290AF4">
      <w:pPr>
        <w:pStyle w:val="EndNoteBibliography"/>
        <w:spacing w:after="0"/>
        <w:ind w:left="720" w:hanging="720"/>
        <w:jc w:val="both"/>
      </w:pPr>
      <w:r w:rsidRPr="00290AF4">
        <w:t>7</w:t>
      </w:r>
      <w:r w:rsidRPr="00290AF4">
        <w:tab/>
        <w:t>Martín-Puertas, C.</w:t>
      </w:r>
      <w:r w:rsidRPr="00290AF4">
        <w:rPr>
          <w:i/>
        </w:rPr>
        <w:t xml:space="preserve"> et al.</w:t>
      </w:r>
      <w:r w:rsidRPr="00290AF4">
        <w:t xml:space="preserve"> Arid and humid phases in southern Spain during the last 4000 years: the Zoñar Lake record, Córdoba. </w:t>
      </w:r>
      <w:r w:rsidRPr="00290AF4">
        <w:rPr>
          <w:i/>
        </w:rPr>
        <w:t>The Holocene</w:t>
      </w:r>
      <w:r w:rsidRPr="00290AF4">
        <w:t xml:space="preserve"> </w:t>
      </w:r>
      <w:r w:rsidRPr="00290AF4">
        <w:rPr>
          <w:b/>
        </w:rPr>
        <w:t>18</w:t>
      </w:r>
      <w:r w:rsidRPr="00290AF4">
        <w:t>, 907-921 (2008).</w:t>
      </w:r>
    </w:p>
    <w:p w14:paraId="3DE7D0FA" w14:textId="77777777" w:rsidR="00290AF4" w:rsidRPr="00290AF4" w:rsidRDefault="00290AF4" w:rsidP="00290AF4">
      <w:pPr>
        <w:pStyle w:val="EndNoteBibliography"/>
        <w:ind w:left="720" w:hanging="720"/>
        <w:jc w:val="both"/>
      </w:pPr>
      <w:r w:rsidRPr="00290AF4">
        <w:t>8</w:t>
      </w:r>
      <w:r w:rsidRPr="00290AF4">
        <w:tab/>
        <w:t>Reimer, P. J.</w:t>
      </w:r>
      <w:r w:rsidRPr="00290AF4">
        <w:rPr>
          <w:i/>
        </w:rPr>
        <w:t xml:space="preserve"> et al.</w:t>
      </w:r>
      <w:r w:rsidRPr="00290AF4">
        <w:t xml:space="preserve"> IntCal09 and Marine09 Radiocarbon Age Calibration Curves, 0–50,000 Years cal BP. </w:t>
      </w:r>
      <w:r w:rsidRPr="00290AF4">
        <w:rPr>
          <w:i/>
        </w:rPr>
        <w:t>Radiocarbon</w:t>
      </w:r>
      <w:r w:rsidRPr="00290AF4">
        <w:t xml:space="preserve"> </w:t>
      </w:r>
      <w:r w:rsidRPr="00290AF4">
        <w:rPr>
          <w:b/>
        </w:rPr>
        <w:t>51</w:t>
      </w:r>
      <w:r w:rsidRPr="00290AF4">
        <w:t>, 1111-1150 (2009).</w:t>
      </w:r>
    </w:p>
    <w:p w14:paraId="0621D5FE" w14:textId="30C2D811" w:rsidR="00D31089" w:rsidRPr="00BF23C0" w:rsidRDefault="00071984" w:rsidP="00290AF4">
      <w:pPr>
        <w:spacing w:after="80"/>
        <w:ind w:firstLine="709"/>
        <w:jc w:val="both"/>
        <w:rPr>
          <w:rFonts w:ascii="Times New Roman" w:hAnsi="Times New Roman" w:cs="Times New Roman"/>
          <w:lang w:val="en-US"/>
        </w:rPr>
      </w:pPr>
      <w:r w:rsidRPr="00600ACF">
        <w:rPr>
          <w:rFonts w:ascii="Times New Roman" w:hAnsi="Times New Roman" w:cs="Times New Roman"/>
          <w:lang w:val="en-US"/>
        </w:rPr>
        <w:fldChar w:fldCharType="end"/>
      </w:r>
      <w:r w:rsidR="003F4B85" w:rsidRPr="00BF23C0">
        <w:rPr>
          <w:rFonts w:ascii="Times New Roman" w:hAnsi="Times New Roman" w:cs="Times New Roman"/>
          <w:lang w:val="en-US"/>
        </w:rPr>
        <w:fldChar w:fldCharType="begin"/>
      </w:r>
      <w:r w:rsidR="003F4B85" w:rsidRPr="00BF23C0">
        <w:rPr>
          <w:rFonts w:ascii="Times New Roman" w:hAnsi="Times New Roman" w:cs="Times New Roman"/>
          <w:lang w:val="en-US"/>
        </w:rPr>
        <w:instrText xml:space="preserve"> ADDIN </w:instrText>
      </w:r>
      <w:r w:rsidR="003F4B85" w:rsidRPr="00BF23C0">
        <w:rPr>
          <w:rFonts w:ascii="Times New Roman" w:hAnsi="Times New Roman" w:cs="Times New Roman"/>
          <w:lang w:val="en-US"/>
        </w:rPr>
        <w:fldChar w:fldCharType="end"/>
      </w:r>
    </w:p>
    <w:sectPr w:rsidR="00D31089" w:rsidRPr="00BF23C0" w:rsidSect="005F7ECB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589F5" w14:textId="77777777" w:rsidR="00FD63E8" w:rsidRDefault="00FD63E8" w:rsidP="003F3696">
      <w:pPr>
        <w:spacing w:after="0" w:line="240" w:lineRule="auto"/>
      </w:pPr>
      <w:r>
        <w:separator/>
      </w:r>
    </w:p>
  </w:endnote>
  <w:endnote w:type="continuationSeparator" w:id="0">
    <w:p w14:paraId="32F4F112" w14:textId="77777777" w:rsidR="00FD63E8" w:rsidRDefault="00FD63E8" w:rsidP="003F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D0624" w14:textId="77777777" w:rsidR="00FD63E8" w:rsidRDefault="00FD63E8" w:rsidP="003F3696">
      <w:pPr>
        <w:spacing w:after="0" w:line="240" w:lineRule="auto"/>
      </w:pPr>
      <w:r>
        <w:separator/>
      </w:r>
    </w:p>
  </w:footnote>
  <w:footnote w:type="continuationSeparator" w:id="0">
    <w:p w14:paraId="6B0D1E97" w14:textId="77777777" w:rsidR="00FD63E8" w:rsidRDefault="00FD63E8" w:rsidP="003F3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A9094B"/>
    <w:multiLevelType w:val="hybridMultilevel"/>
    <w:tmpl w:val="4EF80EFA"/>
    <w:lvl w:ilvl="0" w:tplc="0C0A0001">
      <w:start w:val="1"/>
      <w:numFmt w:val="bullet"/>
      <w:lvlText w:val=""/>
      <w:lvlJc w:val="left"/>
      <w:pPr>
        <w:ind w:left="1182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90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62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4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6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8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50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22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42" w:hanging="360"/>
      </w:pPr>
      <w:rPr>
        <w:rFonts w:ascii="Wingdings" w:hAnsi="Wingdings" w:hint="default"/>
      </w:rPr>
    </w:lvl>
  </w:abstractNum>
  <w:abstractNum w:abstractNumId="1" w15:restartNumberingAfterBreak="0">
    <w:nsid w:val="4154046E"/>
    <w:multiLevelType w:val="hybridMultilevel"/>
    <w:tmpl w:val="91C25FD4"/>
    <w:lvl w:ilvl="0" w:tplc="993055D0">
      <w:start w:val="5"/>
      <w:numFmt w:val="bullet"/>
      <w:lvlText w:val="-"/>
      <w:lvlJc w:val="left"/>
      <w:pPr>
        <w:ind w:left="1776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stvez20epavcefrx159sshswtzsdp9vvs9&quot;&gt;PhD Granada - PostDoc Helsinki&lt;record-ids&gt;&lt;item&gt;1735&lt;/item&gt;&lt;item&gt;1868&lt;/item&gt;&lt;item&gt;1870&lt;/item&gt;&lt;item&gt;1871&lt;/item&gt;&lt;item&gt;1892&lt;/item&gt;&lt;item&gt;1904&lt;/item&gt;&lt;item&gt;1916&lt;/item&gt;&lt;item&gt;1921&lt;/item&gt;&lt;/record-ids&gt;&lt;/item&gt;&lt;/Libraries&gt;"/>
  </w:docVars>
  <w:rsids>
    <w:rsidRoot w:val="0040234B"/>
    <w:rsid w:val="00000A9F"/>
    <w:rsid w:val="000016B8"/>
    <w:rsid w:val="00001714"/>
    <w:rsid w:val="000018D6"/>
    <w:rsid w:val="0000503A"/>
    <w:rsid w:val="00006469"/>
    <w:rsid w:val="0000671E"/>
    <w:rsid w:val="00010689"/>
    <w:rsid w:val="00011964"/>
    <w:rsid w:val="00012C3B"/>
    <w:rsid w:val="00012DF3"/>
    <w:rsid w:val="000140F7"/>
    <w:rsid w:val="000151D5"/>
    <w:rsid w:val="00015F11"/>
    <w:rsid w:val="000222D1"/>
    <w:rsid w:val="00022714"/>
    <w:rsid w:val="00022C3A"/>
    <w:rsid w:val="0002393C"/>
    <w:rsid w:val="000240AC"/>
    <w:rsid w:val="00024416"/>
    <w:rsid w:val="00024652"/>
    <w:rsid w:val="00024BF8"/>
    <w:rsid w:val="00024C1A"/>
    <w:rsid w:val="00025491"/>
    <w:rsid w:val="000262AF"/>
    <w:rsid w:val="00026661"/>
    <w:rsid w:val="000307C8"/>
    <w:rsid w:val="0003104A"/>
    <w:rsid w:val="0003138C"/>
    <w:rsid w:val="0003190D"/>
    <w:rsid w:val="00032756"/>
    <w:rsid w:val="00032767"/>
    <w:rsid w:val="0003312B"/>
    <w:rsid w:val="00033BF7"/>
    <w:rsid w:val="000348FE"/>
    <w:rsid w:val="00034925"/>
    <w:rsid w:val="00034993"/>
    <w:rsid w:val="00035552"/>
    <w:rsid w:val="000358A7"/>
    <w:rsid w:val="000358C8"/>
    <w:rsid w:val="00035F14"/>
    <w:rsid w:val="0003635C"/>
    <w:rsid w:val="00036641"/>
    <w:rsid w:val="00040E9B"/>
    <w:rsid w:val="00041581"/>
    <w:rsid w:val="00041FA6"/>
    <w:rsid w:val="00042438"/>
    <w:rsid w:val="0004368C"/>
    <w:rsid w:val="000437D1"/>
    <w:rsid w:val="0004478E"/>
    <w:rsid w:val="00044C32"/>
    <w:rsid w:val="00044E24"/>
    <w:rsid w:val="00045E57"/>
    <w:rsid w:val="00046867"/>
    <w:rsid w:val="000525D7"/>
    <w:rsid w:val="00052666"/>
    <w:rsid w:val="00052EC1"/>
    <w:rsid w:val="00056FF1"/>
    <w:rsid w:val="00057FCA"/>
    <w:rsid w:val="0006053A"/>
    <w:rsid w:val="000608F2"/>
    <w:rsid w:val="00060C62"/>
    <w:rsid w:val="000618EA"/>
    <w:rsid w:val="00061F04"/>
    <w:rsid w:val="0006335B"/>
    <w:rsid w:val="00063921"/>
    <w:rsid w:val="00063C5A"/>
    <w:rsid w:val="00063D2D"/>
    <w:rsid w:val="00067C0B"/>
    <w:rsid w:val="00071427"/>
    <w:rsid w:val="00071984"/>
    <w:rsid w:val="00071ED0"/>
    <w:rsid w:val="00072A28"/>
    <w:rsid w:val="0007339A"/>
    <w:rsid w:val="00073D16"/>
    <w:rsid w:val="000752B9"/>
    <w:rsid w:val="00076489"/>
    <w:rsid w:val="00077E05"/>
    <w:rsid w:val="000805F7"/>
    <w:rsid w:val="00081390"/>
    <w:rsid w:val="00081586"/>
    <w:rsid w:val="00081903"/>
    <w:rsid w:val="00082A98"/>
    <w:rsid w:val="00086990"/>
    <w:rsid w:val="000901ED"/>
    <w:rsid w:val="00091142"/>
    <w:rsid w:val="00093758"/>
    <w:rsid w:val="00095855"/>
    <w:rsid w:val="000971F5"/>
    <w:rsid w:val="00097E89"/>
    <w:rsid w:val="000A10A8"/>
    <w:rsid w:val="000A2F78"/>
    <w:rsid w:val="000A4367"/>
    <w:rsid w:val="000A5707"/>
    <w:rsid w:val="000A5A4A"/>
    <w:rsid w:val="000A65BE"/>
    <w:rsid w:val="000B1367"/>
    <w:rsid w:val="000B136A"/>
    <w:rsid w:val="000B32B3"/>
    <w:rsid w:val="000B342F"/>
    <w:rsid w:val="000B3B54"/>
    <w:rsid w:val="000B618A"/>
    <w:rsid w:val="000B6AF5"/>
    <w:rsid w:val="000C0AFB"/>
    <w:rsid w:val="000C1880"/>
    <w:rsid w:val="000C2051"/>
    <w:rsid w:val="000C2615"/>
    <w:rsid w:val="000C28DD"/>
    <w:rsid w:val="000C2C8A"/>
    <w:rsid w:val="000C3D68"/>
    <w:rsid w:val="000C46E9"/>
    <w:rsid w:val="000C5335"/>
    <w:rsid w:val="000C6E7F"/>
    <w:rsid w:val="000C7D84"/>
    <w:rsid w:val="000C7EBB"/>
    <w:rsid w:val="000C7EE5"/>
    <w:rsid w:val="000D0B2C"/>
    <w:rsid w:val="000D1EA4"/>
    <w:rsid w:val="000D2570"/>
    <w:rsid w:val="000D3A7B"/>
    <w:rsid w:val="000D3D4B"/>
    <w:rsid w:val="000D5444"/>
    <w:rsid w:val="000D6DC7"/>
    <w:rsid w:val="000D70B8"/>
    <w:rsid w:val="000E1E37"/>
    <w:rsid w:val="000E28E9"/>
    <w:rsid w:val="000E398B"/>
    <w:rsid w:val="000E3A29"/>
    <w:rsid w:val="000E4707"/>
    <w:rsid w:val="000E7149"/>
    <w:rsid w:val="000E78C5"/>
    <w:rsid w:val="000F0003"/>
    <w:rsid w:val="000F10C7"/>
    <w:rsid w:val="000F15E4"/>
    <w:rsid w:val="000F1A47"/>
    <w:rsid w:val="000F2748"/>
    <w:rsid w:val="000F4532"/>
    <w:rsid w:val="000F462F"/>
    <w:rsid w:val="000F499D"/>
    <w:rsid w:val="000F4B61"/>
    <w:rsid w:val="000F4C4A"/>
    <w:rsid w:val="000F4CBD"/>
    <w:rsid w:val="000F5532"/>
    <w:rsid w:val="000F60EB"/>
    <w:rsid w:val="00100F32"/>
    <w:rsid w:val="00101DF1"/>
    <w:rsid w:val="001027D9"/>
    <w:rsid w:val="00104279"/>
    <w:rsid w:val="00105541"/>
    <w:rsid w:val="00105A6B"/>
    <w:rsid w:val="00106208"/>
    <w:rsid w:val="00106491"/>
    <w:rsid w:val="00107793"/>
    <w:rsid w:val="001125C8"/>
    <w:rsid w:val="00112C68"/>
    <w:rsid w:val="00113089"/>
    <w:rsid w:val="001134FF"/>
    <w:rsid w:val="00114F69"/>
    <w:rsid w:val="001151C5"/>
    <w:rsid w:val="0011582A"/>
    <w:rsid w:val="00115E30"/>
    <w:rsid w:val="00116607"/>
    <w:rsid w:val="001179ED"/>
    <w:rsid w:val="00117A3E"/>
    <w:rsid w:val="00117F6E"/>
    <w:rsid w:val="00120021"/>
    <w:rsid w:val="001228D9"/>
    <w:rsid w:val="001242D3"/>
    <w:rsid w:val="001275D0"/>
    <w:rsid w:val="0013539A"/>
    <w:rsid w:val="0013546A"/>
    <w:rsid w:val="00135539"/>
    <w:rsid w:val="0014178A"/>
    <w:rsid w:val="00142E62"/>
    <w:rsid w:val="001436AC"/>
    <w:rsid w:val="00143C54"/>
    <w:rsid w:val="0014480D"/>
    <w:rsid w:val="00144F8B"/>
    <w:rsid w:val="001451CE"/>
    <w:rsid w:val="0014528A"/>
    <w:rsid w:val="001464A6"/>
    <w:rsid w:val="00146E4A"/>
    <w:rsid w:val="00147BF7"/>
    <w:rsid w:val="00150E13"/>
    <w:rsid w:val="0015129D"/>
    <w:rsid w:val="00151400"/>
    <w:rsid w:val="001515F9"/>
    <w:rsid w:val="00152B94"/>
    <w:rsid w:val="001539DF"/>
    <w:rsid w:val="00154D0B"/>
    <w:rsid w:val="00155E89"/>
    <w:rsid w:val="00156531"/>
    <w:rsid w:val="0015697D"/>
    <w:rsid w:val="00160B7E"/>
    <w:rsid w:val="00163336"/>
    <w:rsid w:val="0016497B"/>
    <w:rsid w:val="001650BA"/>
    <w:rsid w:val="00165167"/>
    <w:rsid w:val="00165F3D"/>
    <w:rsid w:val="001661C1"/>
    <w:rsid w:val="001664F4"/>
    <w:rsid w:val="00166A9C"/>
    <w:rsid w:val="00167F4A"/>
    <w:rsid w:val="00171415"/>
    <w:rsid w:val="00172B6A"/>
    <w:rsid w:val="00173A00"/>
    <w:rsid w:val="00175D34"/>
    <w:rsid w:val="00175EF6"/>
    <w:rsid w:val="00176219"/>
    <w:rsid w:val="00176850"/>
    <w:rsid w:val="00176AA8"/>
    <w:rsid w:val="00176EB4"/>
    <w:rsid w:val="00176FE6"/>
    <w:rsid w:val="00177EB4"/>
    <w:rsid w:val="00180B52"/>
    <w:rsid w:val="001817C2"/>
    <w:rsid w:val="0018213E"/>
    <w:rsid w:val="00184AF3"/>
    <w:rsid w:val="00186725"/>
    <w:rsid w:val="00186A5D"/>
    <w:rsid w:val="0018725B"/>
    <w:rsid w:val="001873B2"/>
    <w:rsid w:val="00187AC4"/>
    <w:rsid w:val="00187C32"/>
    <w:rsid w:val="001921DE"/>
    <w:rsid w:val="00193818"/>
    <w:rsid w:val="00193BAE"/>
    <w:rsid w:val="001941F7"/>
    <w:rsid w:val="00196C23"/>
    <w:rsid w:val="001A1110"/>
    <w:rsid w:val="001A3313"/>
    <w:rsid w:val="001A5BB0"/>
    <w:rsid w:val="001A746F"/>
    <w:rsid w:val="001A7DDB"/>
    <w:rsid w:val="001B0510"/>
    <w:rsid w:val="001B21C8"/>
    <w:rsid w:val="001B234B"/>
    <w:rsid w:val="001B2D1C"/>
    <w:rsid w:val="001B6809"/>
    <w:rsid w:val="001B7953"/>
    <w:rsid w:val="001C2BE4"/>
    <w:rsid w:val="001C4594"/>
    <w:rsid w:val="001C4AD5"/>
    <w:rsid w:val="001C7A5E"/>
    <w:rsid w:val="001D002B"/>
    <w:rsid w:val="001D0667"/>
    <w:rsid w:val="001D1558"/>
    <w:rsid w:val="001D2716"/>
    <w:rsid w:val="001D2723"/>
    <w:rsid w:val="001D2DCE"/>
    <w:rsid w:val="001D2E78"/>
    <w:rsid w:val="001D37C3"/>
    <w:rsid w:val="001D4BA2"/>
    <w:rsid w:val="001D4C76"/>
    <w:rsid w:val="001D4FD7"/>
    <w:rsid w:val="001D554C"/>
    <w:rsid w:val="001D76B7"/>
    <w:rsid w:val="001E121D"/>
    <w:rsid w:val="001E19AD"/>
    <w:rsid w:val="001E24E2"/>
    <w:rsid w:val="001E2520"/>
    <w:rsid w:val="001E49DA"/>
    <w:rsid w:val="001E56E8"/>
    <w:rsid w:val="001E5F60"/>
    <w:rsid w:val="001E62D9"/>
    <w:rsid w:val="001F04ED"/>
    <w:rsid w:val="001F10E0"/>
    <w:rsid w:val="001F131E"/>
    <w:rsid w:val="001F342E"/>
    <w:rsid w:val="001F3649"/>
    <w:rsid w:val="001F39D5"/>
    <w:rsid w:val="001F3BE6"/>
    <w:rsid w:val="001F403C"/>
    <w:rsid w:val="001F42A7"/>
    <w:rsid w:val="001F451F"/>
    <w:rsid w:val="001F5A9C"/>
    <w:rsid w:val="001F62DB"/>
    <w:rsid w:val="001F6684"/>
    <w:rsid w:val="001F7088"/>
    <w:rsid w:val="001F7874"/>
    <w:rsid w:val="0020228E"/>
    <w:rsid w:val="00203A6A"/>
    <w:rsid w:val="0020596F"/>
    <w:rsid w:val="00210DEF"/>
    <w:rsid w:val="002117FB"/>
    <w:rsid w:val="00211B36"/>
    <w:rsid w:val="0021301C"/>
    <w:rsid w:val="002132A2"/>
    <w:rsid w:val="0021420C"/>
    <w:rsid w:val="00214C98"/>
    <w:rsid w:val="00215D3E"/>
    <w:rsid w:val="00217A97"/>
    <w:rsid w:val="00217EC8"/>
    <w:rsid w:val="002223F7"/>
    <w:rsid w:val="002229B2"/>
    <w:rsid w:val="002245A1"/>
    <w:rsid w:val="00225AD9"/>
    <w:rsid w:val="00226937"/>
    <w:rsid w:val="00226B27"/>
    <w:rsid w:val="002316CE"/>
    <w:rsid w:val="002316F3"/>
    <w:rsid w:val="0023203B"/>
    <w:rsid w:val="0023274F"/>
    <w:rsid w:val="002344ED"/>
    <w:rsid w:val="002353B2"/>
    <w:rsid w:val="00235438"/>
    <w:rsid w:val="00235EF0"/>
    <w:rsid w:val="00235F83"/>
    <w:rsid w:val="00241198"/>
    <w:rsid w:val="00242043"/>
    <w:rsid w:val="0024292C"/>
    <w:rsid w:val="00242B96"/>
    <w:rsid w:val="00244542"/>
    <w:rsid w:val="00244608"/>
    <w:rsid w:val="00244805"/>
    <w:rsid w:val="00244BF8"/>
    <w:rsid w:val="002451DC"/>
    <w:rsid w:val="00245289"/>
    <w:rsid w:val="0025034B"/>
    <w:rsid w:val="0025435A"/>
    <w:rsid w:val="002566C0"/>
    <w:rsid w:val="002569F4"/>
    <w:rsid w:val="00257CFA"/>
    <w:rsid w:val="00257F75"/>
    <w:rsid w:val="00260C09"/>
    <w:rsid w:val="002620AE"/>
    <w:rsid w:val="0026276B"/>
    <w:rsid w:val="00265CB6"/>
    <w:rsid w:val="002673BB"/>
    <w:rsid w:val="00267854"/>
    <w:rsid w:val="00267B3C"/>
    <w:rsid w:val="002726C3"/>
    <w:rsid w:val="00273809"/>
    <w:rsid w:val="00274915"/>
    <w:rsid w:val="00274F5F"/>
    <w:rsid w:val="00277AB3"/>
    <w:rsid w:val="00280100"/>
    <w:rsid w:val="00280572"/>
    <w:rsid w:val="00281030"/>
    <w:rsid w:val="00281511"/>
    <w:rsid w:val="00281727"/>
    <w:rsid w:val="0028253B"/>
    <w:rsid w:val="00282D6A"/>
    <w:rsid w:val="00283424"/>
    <w:rsid w:val="00284905"/>
    <w:rsid w:val="00285427"/>
    <w:rsid w:val="002864A0"/>
    <w:rsid w:val="00287274"/>
    <w:rsid w:val="00290877"/>
    <w:rsid w:val="00290AF4"/>
    <w:rsid w:val="0029118F"/>
    <w:rsid w:val="0029237E"/>
    <w:rsid w:val="00292676"/>
    <w:rsid w:val="00292E69"/>
    <w:rsid w:val="00293551"/>
    <w:rsid w:val="00294157"/>
    <w:rsid w:val="002941D0"/>
    <w:rsid w:val="00294793"/>
    <w:rsid w:val="00295B6B"/>
    <w:rsid w:val="00295EF8"/>
    <w:rsid w:val="002A06A1"/>
    <w:rsid w:val="002A1CD7"/>
    <w:rsid w:val="002A38C6"/>
    <w:rsid w:val="002A57A6"/>
    <w:rsid w:val="002A57D3"/>
    <w:rsid w:val="002A6089"/>
    <w:rsid w:val="002B18A9"/>
    <w:rsid w:val="002B3ADC"/>
    <w:rsid w:val="002B43E7"/>
    <w:rsid w:val="002B5B31"/>
    <w:rsid w:val="002B6697"/>
    <w:rsid w:val="002B71ED"/>
    <w:rsid w:val="002B7EA6"/>
    <w:rsid w:val="002C131A"/>
    <w:rsid w:val="002C14C5"/>
    <w:rsid w:val="002C47D8"/>
    <w:rsid w:val="002C4D28"/>
    <w:rsid w:val="002C54EE"/>
    <w:rsid w:val="002C672C"/>
    <w:rsid w:val="002C7076"/>
    <w:rsid w:val="002D3343"/>
    <w:rsid w:val="002D3507"/>
    <w:rsid w:val="002D36A0"/>
    <w:rsid w:val="002D5400"/>
    <w:rsid w:val="002D6229"/>
    <w:rsid w:val="002D6304"/>
    <w:rsid w:val="002D6BD5"/>
    <w:rsid w:val="002D6D11"/>
    <w:rsid w:val="002E0058"/>
    <w:rsid w:val="002E0231"/>
    <w:rsid w:val="002E2384"/>
    <w:rsid w:val="002E2AEB"/>
    <w:rsid w:val="002E3FDB"/>
    <w:rsid w:val="002E51A5"/>
    <w:rsid w:val="002E5B40"/>
    <w:rsid w:val="002E5D38"/>
    <w:rsid w:val="002F0776"/>
    <w:rsid w:val="002F0827"/>
    <w:rsid w:val="002F216E"/>
    <w:rsid w:val="002F3313"/>
    <w:rsid w:val="002F3E28"/>
    <w:rsid w:val="002F3FBB"/>
    <w:rsid w:val="002F4EEF"/>
    <w:rsid w:val="002F51E3"/>
    <w:rsid w:val="002F5AF0"/>
    <w:rsid w:val="002F5F84"/>
    <w:rsid w:val="002F6682"/>
    <w:rsid w:val="002F6899"/>
    <w:rsid w:val="002F6C17"/>
    <w:rsid w:val="00300E29"/>
    <w:rsid w:val="00301034"/>
    <w:rsid w:val="00301D97"/>
    <w:rsid w:val="0030236D"/>
    <w:rsid w:val="00303ADA"/>
    <w:rsid w:val="00304C7E"/>
    <w:rsid w:val="00305353"/>
    <w:rsid w:val="003068BA"/>
    <w:rsid w:val="00306C62"/>
    <w:rsid w:val="00306F47"/>
    <w:rsid w:val="0030705E"/>
    <w:rsid w:val="0031094E"/>
    <w:rsid w:val="00310A7A"/>
    <w:rsid w:val="00311477"/>
    <w:rsid w:val="00313392"/>
    <w:rsid w:val="00313EE2"/>
    <w:rsid w:val="00314A71"/>
    <w:rsid w:val="00315170"/>
    <w:rsid w:val="003157EE"/>
    <w:rsid w:val="00315EA4"/>
    <w:rsid w:val="00315F19"/>
    <w:rsid w:val="003176EB"/>
    <w:rsid w:val="003217EC"/>
    <w:rsid w:val="003234FF"/>
    <w:rsid w:val="00324AD4"/>
    <w:rsid w:val="0032634C"/>
    <w:rsid w:val="0032668C"/>
    <w:rsid w:val="00326F21"/>
    <w:rsid w:val="003303C1"/>
    <w:rsid w:val="00331135"/>
    <w:rsid w:val="00331475"/>
    <w:rsid w:val="00331622"/>
    <w:rsid w:val="003321B7"/>
    <w:rsid w:val="003331DB"/>
    <w:rsid w:val="00333CBC"/>
    <w:rsid w:val="00334109"/>
    <w:rsid w:val="0033502C"/>
    <w:rsid w:val="003353FE"/>
    <w:rsid w:val="00336777"/>
    <w:rsid w:val="00337203"/>
    <w:rsid w:val="00340993"/>
    <w:rsid w:val="003428C3"/>
    <w:rsid w:val="003433F1"/>
    <w:rsid w:val="00343B7E"/>
    <w:rsid w:val="00343D2A"/>
    <w:rsid w:val="00345DF3"/>
    <w:rsid w:val="00345E2E"/>
    <w:rsid w:val="003508AD"/>
    <w:rsid w:val="00351E50"/>
    <w:rsid w:val="00352DD7"/>
    <w:rsid w:val="00352E59"/>
    <w:rsid w:val="0035339D"/>
    <w:rsid w:val="00355061"/>
    <w:rsid w:val="0035562A"/>
    <w:rsid w:val="003560D9"/>
    <w:rsid w:val="00356DA1"/>
    <w:rsid w:val="003574CB"/>
    <w:rsid w:val="0035783A"/>
    <w:rsid w:val="00357D1D"/>
    <w:rsid w:val="00360E44"/>
    <w:rsid w:val="003618E2"/>
    <w:rsid w:val="00361E17"/>
    <w:rsid w:val="00361F2A"/>
    <w:rsid w:val="0036232A"/>
    <w:rsid w:val="00362E93"/>
    <w:rsid w:val="00363701"/>
    <w:rsid w:val="00363B32"/>
    <w:rsid w:val="003657ED"/>
    <w:rsid w:val="003668E9"/>
    <w:rsid w:val="00366DEF"/>
    <w:rsid w:val="003671FC"/>
    <w:rsid w:val="00367ED0"/>
    <w:rsid w:val="00370E5A"/>
    <w:rsid w:val="00371F89"/>
    <w:rsid w:val="00373587"/>
    <w:rsid w:val="003739EE"/>
    <w:rsid w:val="00373AAF"/>
    <w:rsid w:val="003749FA"/>
    <w:rsid w:val="00375EA7"/>
    <w:rsid w:val="00376467"/>
    <w:rsid w:val="00376940"/>
    <w:rsid w:val="00376B97"/>
    <w:rsid w:val="003771F0"/>
    <w:rsid w:val="00377DA0"/>
    <w:rsid w:val="0038004D"/>
    <w:rsid w:val="00380341"/>
    <w:rsid w:val="003807C0"/>
    <w:rsid w:val="00381A1B"/>
    <w:rsid w:val="00381CA8"/>
    <w:rsid w:val="003829B5"/>
    <w:rsid w:val="0038326D"/>
    <w:rsid w:val="0038336C"/>
    <w:rsid w:val="00383F63"/>
    <w:rsid w:val="00384BC7"/>
    <w:rsid w:val="00385409"/>
    <w:rsid w:val="00385D4E"/>
    <w:rsid w:val="003861E2"/>
    <w:rsid w:val="0039036A"/>
    <w:rsid w:val="0039262F"/>
    <w:rsid w:val="00393D4C"/>
    <w:rsid w:val="00394B7B"/>
    <w:rsid w:val="00395DC0"/>
    <w:rsid w:val="003A15AD"/>
    <w:rsid w:val="003A25F6"/>
    <w:rsid w:val="003A2789"/>
    <w:rsid w:val="003A30A2"/>
    <w:rsid w:val="003A3F57"/>
    <w:rsid w:val="003A597A"/>
    <w:rsid w:val="003A6002"/>
    <w:rsid w:val="003A6678"/>
    <w:rsid w:val="003A7315"/>
    <w:rsid w:val="003B0102"/>
    <w:rsid w:val="003B0561"/>
    <w:rsid w:val="003B056B"/>
    <w:rsid w:val="003B6E0F"/>
    <w:rsid w:val="003B70E1"/>
    <w:rsid w:val="003C193A"/>
    <w:rsid w:val="003C40E7"/>
    <w:rsid w:val="003C486A"/>
    <w:rsid w:val="003C506D"/>
    <w:rsid w:val="003C51B2"/>
    <w:rsid w:val="003C51B9"/>
    <w:rsid w:val="003C5D49"/>
    <w:rsid w:val="003D3B40"/>
    <w:rsid w:val="003D4167"/>
    <w:rsid w:val="003D4DA3"/>
    <w:rsid w:val="003D536F"/>
    <w:rsid w:val="003D5EC0"/>
    <w:rsid w:val="003D7890"/>
    <w:rsid w:val="003E0CEB"/>
    <w:rsid w:val="003E165C"/>
    <w:rsid w:val="003E3307"/>
    <w:rsid w:val="003E34B0"/>
    <w:rsid w:val="003E60ED"/>
    <w:rsid w:val="003E6B40"/>
    <w:rsid w:val="003F0AFD"/>
    <w:rsid w:val="003F3696"/>
    <w:rsid w:val="003F3FF5"/>
    <w:rsid w:val="003F42F7"/>
    <w:rsid w:val="003F4B85"/>
    <w:rsid w:val="003F5320"/>
    <w:rsid w:val="003F743F"/>
    <w:rsid w:val="00400BCC"/>
    <w:rsid w:val="004013AB"/>
    <w:rsid w:val="00401964"/>
    <w:rsid w:val="0040234B"/>
    <w:rsid w:val="004045D0"/>
    <w:rsid w:val="00404AAD"/>
    <w:rsid w:val="00405F14"/>
    <w:rsid w:val="004065A3"/>
    <w:rsid w:val="00406B4F"/>
    <w:rsid w:val="00407248"/>
    <w:rsid w:val="00407439"/>
    <w:rsid w:val="004100E5"/>
    <w:rsid w:val="00410544"/>
    <w:rsid w:val="0041129D"/>
    <w:rsid w:val="00411BE0"/>
    <w:rsid w:val="0041400A"/>
    <w:rsid w:val="00414320"/>
    <w:rsid w:val="004146D9"/>
    <w:rsid w:val="004160CE"/>
    <w:rsid w:val="004202D9"/>
    <w:rsid w:val="00420660"/>
    <w:rsid w:val="00420A35"/>
    <w:rsid w:val="004225A6"/>
    <w:rsid w:val="00422677"/>
    <w:rsid w:val="0042315C"/>
    <w:rsid w:val="00425D12"/>
    <w:rsid w:val="00426EE0"/>
    <w:rsid w:val="0042775A"/>
    <w:rsid w:val="00431629"/>
    <w:rsid w:val="0043180A"/>
    <w:rsid w:val="00433540"/>
    <w:rsid w:val="00434DE4"/>
    <w:rsid w:val="00434F8C"/>
    <w:rsid w:val="00436BE0"/>
    <w:rsid w:val="00436BF5"/>
    <w:rsid w:val="0043702C"/>
    <w:rsid w:val="00441B62"/>
    <w:rsid w:val="00442ABA"/>
    <w:rsid w:val="004443A2"/>
    <w:rsid w:val="00444FF3"/>
    <w:rsid w:val="00445CFB"/>
    <w:rsid w:val="004467FA"/>
    <w:rsid w:val="00446F75"/>
    <w:rsid w:val="004478DF"/>
    <w:rsid w:val="00450899"/>
    <w:rsid w:val="004513DE"/>
    <w:rsid w:val="004520F8"/>
    <w:rsid w:val="00452B28"/>
    <w:rsid w:val="00453131"/>
    <w:rsid w:val="00454304"/>
    <w:rsid w:val="004552E0"/>
    <w:rsid w:val="00455DB9"/>
    <w:rsid w:val="004560C4"/>
    <w:rsid w:val="00456CBA"/>
    <w:rsid w:val="004577C7"/>
    <w:rsid w:val="00457A61"/>
    <w:rsid w:val="004603C9"/>
    <w:rsid w:val="0046289A"/>
    <w:rsid w:val="00463267"/>
    <w:rsid w:val="0046353A"/>
    <w:rsid w:val="0046391E"/>
    <w:rsid w:val="00463FCB"/>
    <w:rsid w:val="00464656"/>
    <w:rsid w:val="00464F18"/>
    <w:rsid w:val="00465F69"/>
    <w:rsid w:val="00466850"/>
    <w:rsid w:val="00466B03"/>
    <w:rsid w:val="00466C7E"/>
    <w:rsid w:val="00470C1D"/>
    <w:rsid w:val="004710FB"/>
    <w:rsid w:val="00471D8D"/>
    <w:rsid w:val="00472385"/>
    <w:rsid w:val="0047267F"/>
    <w:rsid w:val="004734E2"/>
    <w:rsid w:val="0047355C"/>
    <w:rsid w:val="004753A2"/>
    <w:rsid w:val="00476496"/>
    <w:rsid w:val="004765EE"/>
    <w:rsid w:val="00476B44"/>
    <w:rsid w:val="004773C1"/>
    <w:rsid w:val="0048025C"/>
    <w:rsid w:val="00480B95"/>
    <w:rsid w:val="00481522"/>
    <w:rsid w:val="0048206D"/>
    <w:rsid w:val="004825F1"/>
    <w:rsid w:val="00482BA8"/>
    <w:rsid w:val="00483AE0"/>
    <w:rsid w:val="00485ADB"/>
    <w:rsid w:val="004866D3"/>
    <w:rsid w:val="00487478"/>
    <w:rsid w:val="004874D9"/>
    <w:rsid w:val="004915C9"/>
    <w:rsid w:val="004923CE"/>
    <w:rsid w:val="00492BF9"/>
    <w:rsid w:val="004932D5"/>
    <w:rsid w:val="00494687"/>
    <w:rsid w:val="004948FD"/>
    <w:rsid w:val="00496EBE"/>
    <w:rsid w:val="00497887"/>
    <w:rsid w:val="004979EA"/>
    <w:rsid w:val="00497CDD"/>
    <w:rsid w:val="004A1ECD"/>
    <w:rsid w:val="004A1FC4"/>
    <w:rsid w:val="004A227B"/>
    <w:rsid w:val="004A22D1"/>
    <w:rsid w:val="004A2EF0"/>
    <w:rsid w:val="004A3E7C"/>
    <w:rsid w:val="004A3FD9"/>
    <w:rsid w:val="004A5F99"/>
    <w:rsid w:val="004A61AC"/>
    <w:rsid w:val="004B1924"/>
    <w:rsid w:val="004B2AAA"/>
    <w:rsid w:val="004B2EB2"/>
    <w:rsid w:val="004B473D"/>
    <w:rsid w:val="004B753C"/>
    <w:rsid w:val="004B79D0"/>
    <w:rsid w:val="004B79F5"/>
    <w:rsid w:val="004B7BB7"/>
    <w:rsid w:val="004C359A"/>
    <w:rsid w:val="004C3B53"/>
    <w:rsid w:val="004C3CDE"/>
    <w:rsid w:val="004C3D2B"/>
    <w:rsid w:val="004C4806"/>
    <w:rsid w:val="004C5D57"/>
    <w:rsid w:val="004C5F87"/>
    <w:rsid w:val="004C7200"/>
    <w:rsid w:val="004C77A3"/>
    <w:rsid w:val="004D07DC"/>
    <w:rsid w:val="004D1406"/>
    <w:rsid w:val="004D2F8F"/>
    <w:rsid w:val="004D375F"/>
    <w:rsid w:val="004D3941"/>
    <w:rsid w:val="004D4A32"/>
    <w:rsid w:val="004D4D24"/>
    <w:rsid w:val="004D61A4"/>
    <w:rsid w:val="004D77A6"/>
    <w:rsid w:val="004E0EFF"/>
    <w:rsid w:val="004E1637"/>
    <w:rsid w:val="004E2346"/>
    <w:rsid w:val="004E30E4"/>
    <w:rsid w:val="004E32A8"/>
    <w:rsid w:val="004E339E"/>
    <w:rsid w:val="004E529A"/>
    <w:rsid w:val="004F0928"/>
    <w:rsid w:val="004F1AF1"/>
    <w:rsid w:val="004F1DA3"/>
    <w:rsid w:val="004F344F"/>
    <w:rsid w:val="004F3CE3"/>
    <w:rsid w:val="004F4398"/>
    <w:rsid w:val="004F5235"/>
    <w:rsid w:val="004F5292"/>
    <w:rsid w:val="004F58FA"/>
    <w:rsid w:val="004F5CEA"/>
    <w:rsid w:val="004F6496"/>
    <w:rsid w:val="004F6636"/>
    <w:rsid w:val="0050003E"/>
    <w:rsid w:val="005004C2"/>
    <w:rsid w:val="00500E43"/>
    <w:rsid w:val="00500E86"/>
    <w:rsid w:val="00503435"/>
    <w:rsid w:val="00503B90"/>
    <w:rsid w:val="00503BBA"/>
    <w:rsid w:val="00503D8A"/>
    <w:rsid w:val="00505B7D"/>
    <w:rsid w:val="00506129"/>
    <w:rsid w:val="005061FC"/>
    <w:rsid w:val="005109FE"/>
    <w:rsid w:val="00511AB8"/>
    <w:rsid w:val="00514473"/>
    <w:rsid w:val="00514AC7"/>
    <w:rsid w:val="00516874"/>
    <w:rsid w:val="00522542"/>
    <w:rsid w:val="00522A7E"/>
    <w:rsid w:val="00523432"/>
    <w:rsid w:val="005234CB"/>
    <w:rsid w:val="00524E93"/>
    <w:rsid w:val="00525706"/>
    <w:rsid w:val="00526261"/>
    <w:rsid w:val="00531461"/>
    <w:rsid w:val="005322D6"/>
    <w:rsid w:val="00532996"/>
    <w:rsid w:val="00532BCF"/>
    <w:rsid w:val="00533155"/>
    <w:rsid w:val="005351A3"/>
    <w:rsid w:val="0053548E"/>
    <w:rsid w:val="00535EEE"/>
    <w:rsid w:val="00536C1B"/>
    <w:rsid w:val="00540D5E"/>
    <w:rsid w:val="005414BF"/>
    <w:rsid w:val="005414D2"/>
    <w:rsid w:val="005416DB"/>
    <w:rsid w:val="0054198B"/>
    <w:rsid w:val="005429D9"/>
    <w:rsid w:val="00542FEB"/>
    <w:rsid w:val="0054453A"/>
    <w:rsid w:val="0054514A"/>
    <w:rsid w:val="00545625"/>
    <w:rsid w:val="005463ED"/>
    <w:rsid w:val="00546923"/>
    <w:rsid w:val="00546C30"/>
    <w:rsid w:val="005473FA"/>
    <w:rsid w:val="00550071"/>
    <w:rsid w:val="0055123F"/>
    <w:rsid w:val="0055295D"/>
    <w:rsid w:val="00552CDC"/>
    <w:rsid w:val="00552EE4"/>
    <w:rsid w:val="00553EB1"/>
    <w:rsid w:val="00554DEE"/>
    <w:rsid w:val="00555EB4"/>
    <w:rsid w:val="00556F6D"/>
    <w:rsid w:val="00557100"/>
    <w:rsid w:val="0055778D"/>
    <w:rsid w:val="00560091"/>
    <w:rsid w:val="00560DF6"/>
    <w:rsid w:val="00561493"/>
    <w:rsid w:val="00570945"/>
    <w:rsid w:val="00570990"/>
    <w:rsid w:val="00570A1D"/>
    <w:rsid w:val="00570A3F"/>
    <w:rsid w:val="00570BB2"/>
    <w:rsid w:val="005714C0"/>
    <w:rsid w:val="00571B6B"/>
    <w:rsid w:val="00572430"/>
    <w:rsid w:val="00572997"/>
    <w:rsid w:val="00573B02"/>
    <w:rsid w:val="00574417"/>
    <w:rsid w:val="00576845"/>
    <w:rsid w:val="00577B07"/>
    <w:rsid w:val="00577EAE"/>
    <w:rsid w:val="00580A9D"/>
    <w:rsid w:val="0058175A"/>
    <w:rsid w:val="0058259C"/>
    <w:rsid w:val="00582AE6"/>
    <w:rsid w:val="00582C6D"/>
    <w:rsid w:val="0058309A"/>
    <w:rsid w:val="0058458A"/>
    <w:rsid w:val="00584E31"/>
    <w:rsid w:val="005862B7"/>
    <w:rsid w:val="005876A9"/>
    <w:rsid w:val="005900F9"/>
    <w:rsid w:val="00590329"/>
    <w:rsid w:val="0059106C"/>
    <w:rsid w:val="00591396"/>
    <w:rsid w:val="005922EE"/>
    <w:rsid w:val="00592CF9"/>
    <w:rsid w:val="0059347E"/>
    <w:rsid w:val="00593CF2"/>
    <w:rsid w:val="005941D5"/>
    <w:rsid w:val="00594345"/>
    <w:rsid w:val="00594A5D"/>
    <w:rsid w:val="005966F2"/>
    <w:rsid w:val="00596A89"/>
    <w:rsid w:val="00596D48"/>
    <w:rsid w:val="0059787F"/>
    <w:rsid w:val="005A0056"/>
    <w:rsid w:val="005A3493"/>
    <w:rsid w:val="005A466F"/>
    <w:rsid w:val="005A4D6C"/>
    <w:rsid w:val="005A5847"/>
    <w:rsid w:val="005A5E48"/>
    <w:rsid w:val="005A62CB"/>
    <w:rsid w:val="005A6B7D"/>
    <w:rsid w:val="005B0BF8"/>
    <w:rsid w:val="005B36EA"/>
    <w:rsid w:val="005B50C1"/>
    <w:rsid w:val="005B52C3"/>
    <w:rsid w:val="005B57F3"/>
    <w:rsid w:val="005B5F73"/>
    <w:rsid w:val="005B6732"/>
    <w:rsid w:val="005C02A5"/>
    <w:rsid w:val="005C0AA5"/>
    <w:rsid w:val="005C11E9"/>
    <w:rsid w:val="005C2CE8"/>
    <w:rsid w:val="005C3F5D"/>
    <w:rsid w:val="005C4E73"/>
    <w:rsid w:val="005C683B"/>
    <w:rsid w:val="005C7C71"/>
    <w:rsid w:val="005D25B2"/>
    <w:rsid w:val="005D4982"/>
    <w:rsid w:val="005D4BAF"/>
    <w:rsid w:val="005D5E97"/>
    <w:rsid w:val="005D78FE"/>
    <w:rsid w:val="005D79A3"/>
    <w:rsid w:val="005E1D40"/>
    <w:rsid w:val="005E1E6B"/>
    <w:rsid w:val="005E30F5"/>
    <w:rsid w:val="005E3197"/>
    <w:rsid w:val="005E3F36"/>
    <w:rsid w:val="005E44B5"/>
    <w:rsid w:val="005E4BE0"/>
    <w:rsid w:val="005E5D7A"/>
    <w:rsid w:val="005E6717"/>
    <w:rsid w:val="005E7732"/>
    <w:rsid w:val="005E7CB1"/>
    <w:rsid w:val="005F0328"/>
    <w:rsid w:val="005F03D9"/>
    <w:rsid w:val="005F05B8"/>
    <w:rsid w:val="005F09A1"/>
    <w:rsid w:val="005F10F9"/>
    <w:rsid w:val="005F1438"/>
    <w:rsid w:val="005F184C"/>
    <w:rsid w:val="005F2227"/>
    <w:rsid w:val="005F3A58"/>
    <w:rsid w:val="005F4E23"/>
    <w:rsid w:val="005F59ED"/>
    <w:rsid w:val="005F7ECB"/>
    <w:rsid w:val="00600ACF"/>
    <w:rsid w:val="00601893"/>
    <w:rsid w:val="00603305"/>
    <w:rsid w:val="00603918"/>
    <w:rsid w:val="00604BE6"/>
    <w:rsid w:val="006057F7"/>
    <w:rsid w:val="00606CD0"/>
    <w:rsid w:val="0060749B"/>
    <w:rsid w:val="006109E6"/>
    <w:rsid w:val="00610EB4"/>
    <w:rsid w:val="00613624"/>
    <w:rsid w:val="00613EFF"/>
    <w:rsid w:val="006142DE"/>
    <w:rsid w:val="006149C7"/>
    <w:rsid w:val="00614E10"/>
    <w:rsid w:val="00617174"/>
    <w:rsid w:val="00620080"/>
    <w:rsid w:val="0062048C"/>
    <w:rsid w:val="00620B6C"/>
    <w:rsid w:val="006217F1"/>
    <w:rsid w:val="00624560"/>
    <w:rsid w:val="00624FCA"/>
    <w:rsid w:val="00625570"/>
    <w:rsid w:val="00625678"/>
    <w:rsid w:val="00626149"/>
    <w:rsid w:val="0062655C"/>
    <w:rsid w:val="006266FB"/>
    <w:rsid w:val="00627917"/>
    <w:rsid w:val="00627EEF"/>
    <w:rsid w:val="006307CF"/>
    <w:rsid w:val="0063095B"/>
    <w:rsid w:val="00631541"/>
    <w:rsid w:val="006328E5"/>
    <w:rsid w:val="00632CDF"/>
    <w:rsid w:val="00633146"/>
    <w:rsid w:val="006350A0"/>
    <w:rsid w:val="00635AEA"/>
    <w:rsid w:val="00635E39"/>
    <w:rsid w:val="0064071D"/>
    <w:rsid w:val="006410C8"/>
    <w:rsid w:val="00642098"/>
    <w:rsid w:val="00642B92"/>
    <w:rsid w:val="00642FB6"/>
    <w:rsid w:val="006434AC"/>
    <w:rsid w:val="0064483F"/>
    <w:rsid w:val="00646688"/>
    <w:rsid w:val="00646ABA"/>
    <w:rsid w:val="006478F7"/>
    <w:rsid w:val="0065064F"/>
    <w:rsid w:val="0065182E"/>
    <w:rsid w:val="00651B81"/>
    <w:rsid w:val="00653726"/>
    <w:rsid w:val="00653996"/>
    <w:rsid w:val="0065412D"/>
    <w:rsid w:val="00654167"/>
    <w:rsid w:val="00655D16"/>
    <w:rsid w:val="00656D99"/>
    <w:rsid w:val="00656F03"/>
    <w:rsid w:val="0065717E"/>
    <w:rsid w:val="006576BC"/>
    <w:rsid w:val="0065788F"/>
    <w:rsid w:val="00657B6B"/>
    <w:rsid w:val="00660284"/>
    <w:rsid w:val="006644E5"/>
    <w:rsid w:val="00664546"/>
    <w:rsid w:val="00664A72"/>
    <w:rsid w:val="00666FC5"/>
    <w:rsid w:val="006675A7"/>
    <w:rsid w:val="0066777F"/>
    <w:rsid w:val="00667A28"/>
    <w:rsid w:val="00671C4E"/>
    <w:rsid w:val="00673AD9"/>
    <w:rsid w:val="00674A1B"/>
    <w:rsid w:val="00675823"/>
    <w:rsid w:val="00675A33"/>
    <w:rsid w:val="00675ACF"/>
    <w:rsid w:val="00675E07"/>
    <w:rsid w:val="0068218A"/>
    <w:rsid w:val="00683A20"/>
    <w:rsid w:val="00683B77"/>
    <w:rsid w:val="00683FCE"/>
    <w:rsid w:val="0068436A"/>
    <w:rsid w:val="00685C11"/>
    <w:rsid w:val="00686896"/>
    <w:rsid w:val="00686F3B"/>
    <w:rsid w:val="00687415"/>
    <w:rsid w:val="00687D46"/>
    <w:rsid w:val="00687F09"/>
    <w:rsid w:val="006924BA"/>
    <w:rsid w:val="00692916"/>
    <w:rsid w:val="00693B7A"/>
    <w:rsid w:val="00695CA2"/>
    <w:rsid w:val="00696C1A"/>
    <w:rsid w:val="006975DF"/>
    <w:rsid w:val="006977D0"/>
    <w:rsid w:val="006979CA"/>
    <w:rsid w:val="006A1032"/>
    <w:rsid w:val="006A2741"/>
    <w:rsid w:val="006A2B35"/>
    <w:rsid w:val="006A46C2"/>
    <w:rsid w:val="006A4A49"/>
    <w:rsid w:val="006A5E2D"/>
    <w:rsid w:val="006A7021"/>
    <w:rsid w:val="006A77F1"/>
    <w:rsid w:val="006A78BF"/>
    <w:rsid w:val="006A7AA0"/>
    <w:rsid w:val="006B21A4"/>
    <w:rsid w:val="006B27A2"/>
    <w:rsid w:val="006B35A7"/>
    <w:rsid w:val="006B5E44"/>
    <w:rsid w:val="006B63ED"/>
    <w:rsid w:val="006B6F02"/>
    <w:rsid w:val="006C0F57"/>
    <w:rsid w:val="006C1CA1"/>
    <w:rsid w:val="006C4113"/>
    <w:rsid w:val="006C7B50"/>
    <w:rsid w:val="006D1F69"/>
    <w:rsid w:val="006D1F6C"/>
    <w:rsid w:val="006D3027"/>
    <w:rsid w:val="006D4567"/>
    <w:rsid w:val="006D51CD"/>
    <w:rsid w:val="006D538E"/>
    <w:rsid w:val="006D5AF1"/>
    <w:rsid w:val="006D61A3"/>
    <w:rsid w:val="006E0601"/>
    <w:rsid w:val="006E0A36"/>
    <w:rsid w:val="006E0D5A"/>
    <w:rsid w:val="006E1181"/>
    <w:rsid w:val="006E5103"/>
    <w:rsid w:val="006E5E75"/>
    <w:rsid w:val="006E713E"/>
    <w:rsid w:val="006F14C7"/>
    <w:rsid w:val="006F2560"/>
    <w:rsid w:val="006F2972"/>
    <w:rsid w:val="006F3CD2"/>
    <w:rsid w:val="006F4136"/>
    <w:rsid w:val="006F5BEE"/>
    <w:rsid w:val="006F77D6"/>
    <w:rsid w:val="006F789C"/>
    <w:rsid w:val="007008CA"/>
    <w:rsid w:val="00704ABA"/>
    <w:rsid w:val="0070502D"/>
    <w:rsid w:val="007057FF"/>
    <w:rsid w:val="0070650C"/>
    <w:rsid w:val="0071069D"/>
    <w:rsid w:val="00710DEB"/>
    <w:rsid w:val="00710FA6"/>
    <w:rsid w:val="007127AC"/>
    <w:rsid w:val="0071473B"/>
    <w:rsid w:val="00714D5D"/>
    <w:rsid w:val="0071636F"/>
    <w:rsid w:val="0072339C"/>
    <w:rsid w:val="00724793"/>
    <w:rsid w:val="007250C1"/>
    <w:rsid w:val="00725770"/>
    <w:rsid w:val="0072633F"/>
    <w:rsid w:val="007264A6"/>
    <w:rsid w:val="00726E92"/>
    <w:rsid w:val="00727E2E"/>
    <w:rsid w:val="007301C7"/>
    <w:rsid w:val="00731A9C"/>
    <w:rsid w:val="00731C5C"/>
    <w:rsid w:val="007320B6"/>
    <w:rsid w:val="007320EE"/>
    <w:rsid w:val="00732D1A"/>
    <w:rsid w:val="00735331"/>
    <w:rsid w:val="0073565A"/>
    <w:rsid w:val="00735EC6"/>
    <w:rsid w:val="0073607F"/>
    <w:rsid w:val="007368B3"/>
    <w:rsid w:val="007377F4"/>
    <w:rsid w:val="00737CAE"/>
    <w:rsid w:val="00740318"/>
    <w:rsid w:val="00740558"/>
    <w:rsid w:val="0074199D"/>
    <w:rsid w:val="00741BE9"/>
    <w:rsid w:val="00741FA1"/>
    <w:rsid w:val="007424A4"/>
    <w:rsid w:val="00742D08"/>
    <w:rsid w:val="00742F9F"/>
    <w:rsid w:val="00743395"/>
    <w:rsid w:val="00744BF4"/>
    <w:rsid w:val="0074647D"/>
    <w:rsid w:val="007471AF"/>
    <w:rsid w:val="007507ED"/>
    <w:rsid w:val="0075149C"/>
    <w:rsid w:val="00751800"/>
    <w:rsid w:val="00751DDE"/>
    <w:rsid w:val="007548C5"/>
    <w:rsid w:val="007553C4"/>
    <w:rsid w:val="00755C94"/>
    <w:rsid w:val="007560F7"/>
    <w:rsid w:val="007615DE"/>
    <w:rsid w:val="007622F5"/>
    <w:rsid w:val="00762E8C"/>
    <w:rsid w:val="00763BD1"/>
    <w:rsid w:val="00765A37"/>
    <w:rsid w:val="00770E8F"/>
    <w:rsid w:val="00771939"/>
    <w:rsid w:val="00773CDE"/>
    <w:rsid w:val="00773D6A"/>
    <w:rsid w:val="00773DD8"/>
    <w:rsid w:val="007744FA"/>
    <w:rsid w:val="00774823"/>
    <w:rsid w:val="00783879"/>
    <w:rsid w:val="00783CB4"/>
    <w:rsid w:val="00784A52"/>
    <w:rsid w:val="00784B00"/>
    <w:rsid w:val="00785647"/>
    <w:rsid w:val="00785B00"/>
    <w:rsid w:val="00787143"/>
    <w:rsid w:val="007874EB"/>
    <w:rsid w:val="0079023A"/>
    <w:rsid w:val="007904B5"/>
    <w:rsid w:val="00790963"/>
    <w:rsid w:val="007910BF"/>
    <w:rsid w:val="007917D5"/>
    <w:rsid w:val="00792060"/>
    <w:rsid w:val="007927AD"/>
    <w:rsid w:val="0079352D"/>
    <w:rsid w:val="00793B55"/>
    <w:rsid w:val="00793C0C"/>
    <w:rsid w:val="00793D61"/>
    <w:rsid w:val="00795390"/>
    <w:rsid w:val="00795AC8"/>
    <w:rsid w:val="00796C69"/>
    <w:rsid w:val="007A06CA"/>
    <w:rsid w:val="007A0F8A"/>
    <w:rsid w:val="007A1021"/>
    <w:rsid w:val="007A19E3"/>
    <w:rsid w:val="007A2312"/>
    <w:rsid w:val="007A255B"/>
    <w:rsid w:val="007A391B"/>
    <w:rsid w:val="007A4D19"/>
    <w:rsid w:val="007A6EC5"/>
    <w:rsid w:val="007B0F58"/>
    <w:rsid w:val="007B165B"/>
    <w:rsid w:val="007B180F"/>
    <w:rsid w:val="007B1AA2"/>
    <w:rsid w:val="007B37F6"/>
    <w:rsid w:val="007B3F74"/>
    <w:rsid w:val="007B64C5"/>
    <w:rsid w:val="007B7613"/>
    <w:rsid w:val="007B7906"/>
    <w:rsid w:val="007B7ED5"/>
    <w:rsid w:val="007C1C6A"/>
    <w:rsid w:val="007C2539"/>
    <w:rsid w:val="007C2774"/>
    <w:rsid w:val="007C33FF"/>
    <w:rsid w:val="007C370D"/>
    <w:rsid w:val="007C4014"/>
    <w:rsid w:val="007C529B"/>
    <w:rsid w:val="007C7CE6"/>
    <w:rsid w:val="007D1953"/>
    <w:rsid w:val="007D1BFF"/>
    <w:rsid w:val="007D1E37"/>
    <w:rsid w:val="007D263D"/>
    <w:rsid w:val="007D2EAD"/>
    <w:rsid w:val="007D3E41"/>
    <w:rsid w:val="007D3FD4"/>
    <w:rsid w:val="007D4301"/>
    <w:rsid w:val="007D453B"/>
    <w:rsid w:val="007D49CA"/>
    <w:rsid w:val="007D5520"/>
    <w:rsid w:val="007D5A4A"/>
    <w:rsid w:val="007D5C3E"/>
    <w:rsid w:val="007D6BB0"/>
    <w:rsid w:val="007D7F18"/>
    <w:rsid w:val="007E02E8"/>
    <w:rsid w:val="007E1511"/>
    <w:rsid w:val="007E1F34"/>
    <w:rsid w:val="007E20F7"/>
    <w:rsid w:val="007E3176"/>
    <w:rsid w:val="007E3780"/>
    <w:rsid w:val="007E3995"/>
    <w:rsid w:val="007E40A1"/>
    <w:rsid w:val="007E4EAD"/>
    <w:rsid w:val="007E5043"/>
    <w:rsid w:val="007E52AC"/>
    <w:rsid w:val="007E5423"/>
    <w:rsid w:val="007E6529"/>
    <w:rsid w:val="007E6A02"/>
    <w:rsid w:val="007E7797"/>
    <w:rsid w:val="007F0586"/>
    <w:rsid w:val="007F0708"/>
    <w:rsid w:val="007F277C"/>
    <w:rsid w:val="007F45EC"/>
    <w:rsid w:val="007F550B"/>
    <w:rsid w:val="007F5FA2"/>
    <w:rsid w:val="007F69F4"/>
    <w:rsid w:val="007F7A2F"/>
    <w:rsid w:val="007F7B8D"/>
    <w:rsid w:val="007F7D03"/>
    <w:rsid w:val="008023DC"/>
    <w:rsid w:val="00803658"/>
    <w:rsid w:val="00803D50"/>
    <w:rsid w:val="008044D5"/>
    <w:rsid w:val="00805101"/>
    <w:rsid w:val="00805A9A"/>
    <w:rsid w:val="00805E4D"/>
    <w:rsid w:val="0080653B"/>
    <w:rsid w:val="008069BC"/>
    <w:rsid w:val="00806AE3"/>
    <w:rsid w:val="00807AAA"/>
    <w:rsid w:val="00807DDF"/>
    <w:rsid w:val="00807E69"/>
    <w:rsid w:val="008100A4"/>
    <w:rsid w:val="00812EB8"/>
    <w:rsid w:val="00812F88"/>
    <w:rsid w:val="00814FF5"/>
    <w:rsid w:val="0081564B"/>
    <w:rsid w:val="00822D49"/>
    <w:rsid w:val="00824DAC"/>
    <w:rsid w:val="00826724"/>
    <w:rsid w:val="0082685E"/>
    <w:rsid w:val="00827ECC"/>
    <w:rsid w:val="00830458"/>
    <w:rsid w:val="00830BC3"/>
    <w:rsid w:val="00830E48"/>
    <w:rsid w:val="008310BA"/>
    <w:rsid w:val="00831876"/>
    <w:rsid w:val="008327D2"/>
    <w:rsid w:val="00835F00"/>
    <w:rsid w:val="00837141"/>
    <w:rsid w:val="00837657"/>
    <w:rsid w:val="00841312"/>
    <w:rsid w:val="00841BBA"/>
    <w:rsid w:val="00841F08"/>
    <w:rsid w:val="0084213C"/>
    <w:rsid w:val="0084271C"/>
    <w:rsid w:val="0084610C"/>
    <w:rsid w:val="0084636E"/>
    <w:rsid w:val="00846373"/>
    <w:rsid w:val="0084650D"/>
    <w:rsid w:val="008469F1"/>
    <w:rsid w:val="00846F43"/>
    <w:rsid w:val="00851855"/>
    <w:rsid w:val="00852E12"/>
    <w:rsid w:val="008537E4"/>
    <w:rsid w:val="00853C7A"/>
    <w:rsid w:val="0085414B"/>
    <w:rsid w:val="00854AC7"/>
    <w:rsid w:val="008557F6"/>
    <w:rsid w:val="00856907"/>
    <w:rsid w:val="00857D30"/>
    <w:rsid w:val="00860166"/>
    <w:rsid w:val="008612F9"/>
    <w:rsid w:val="0086137B"/>
    <w:rsid w:val="008621B8"/>
    <w:rsid w:val="00862F93"/>
    <w:rsid w:val="0086494A"/>
    <w:rsid w:val="00867C18"/>
    <w:rsid w:val="008706FF"/>
    <w:rsid w:val="00871528"/>
    <w:rsid w:val="00872D7E"/>
    <w:rsid w:val="00873717"/>
    <w:rsid w:val="00873EAB"/>
    <w:rsid w:val="008747F3"/>
    <w:rsid w:val="00882313"/>
    <w:rsid w:val="00884FB6"/>
    <w:rsid w:val="00885BE9"/>
    <w:rsid w:val="00886AC1"/>
    <w:rsid w:val="0088776C"/>
    <w:rsid w:val="00893892"/>
    <w:rsid w:val="008977B9"/>
    <w:rsid w:val="008A016B"/>
    <w:rsid w:val="008A0E0E"/>
    <w:rsid w:val="008A1737"/>
    <w:rsid w:val="008A26CB"/>
    <w:rsid w:val="008A2C4A"/>
    <w:rsid w:val="008A38D1"/>
    <w:rsid w:val="008A5267"/>
    <w:rsid w:val="008B0662"/>
    <w:rsid w:val="008B11C8"/>
    <w:rsid w:val="008B1733"/>
    <w:rsid w:val="008B1BFE"/>
    <w:rsid w:val="008B41D5"/>
    <w:rsid w:val="008B5DE3"/>
    <w:rsid w:val="008B5ECF"/>
    <w:rsid w:val="008B5EF8"/>
    <w:rsid w:val="008B68C3"/>
    <w:rsid w:val="008B69ED"/>
    <w:rsid w:val="008C065F"/>
    <w:rsid w:val="008C2955"/>
    <w:rsid w:val="008C52ED"/>
    <w:rsid w:val="008C53C4"/>
    <w:rsid w:val="008C5435"/>
    <w:rsid w:val="008C642C"/>
    <w:rsid w:val="008D0115"/>
    <w:rsid w:val="008D0482"/>
    <w:rsid w:val="008D1270"/>
    <w:rsid w:val="008D1957"/>
    <w:rsid w:val="008D494D"/>
    <w:rsid w:val="008D4A1A"/>
    <w:rsid w:val="008D4A51"/>
    <w:rsid w:val="008D50CF"/>
    <w:rsid w:val="008D5210"/>
    <w:rsid w:val="008D646F"/>
    <w:rsid w:val="008D6E44"/>
    <w:rsid w:val="008D6EC3"/>
    <w:rsid w:val="008D7318"/>
    <w:rsid w:val="008D7543"/>
    <w:rsid w:val="008E20AE"/>
    <w:rsid w:val="008E22A1"/>
    <w:rsid w:val="008E35D1"/>
    <w:rsid w:val="008E3AB0"/>
    <w:rsid w:val="008E493C"/>
    <w:rsid w:val="008E55DE"/>
    <w:rsid w:val="008E5D31"/>
    <w:rsid w:val="008E606C"/>
    <w:rsid w:val="008E63DF"/>
    <w:rsid w:val="008E6A06"/>
    <w:rsid w:val="008E777F"/>
    <w:rsid w:val="008F02DC"/>
    <w:rsid w:val="008F2373"/>
    <w:rsid w:val="00901D6E"/>
    <w:rsid w:val="00901DD6"/>
    <w:rsid w:val="00903167"/>
    <w:rsid w:val="00904A12"/>
    <w:rsid w:val="00904DC7"/>
    <w:rsid w:val="0090581D"/>
    <w:rsid w:val="00906CC6"/>
    <w:rsid w:val="00907CCF"/>
    <w:rsid w:val="00910232"/>
    <w:rsid w:val="009107F8"/>
    <w:rsid w:val="00911F0C"/>
    <w:rsid w:val="00912095"/>
    <w:rsid w:val="009121E5"/>
    <w:rsid w:val="009132D4"/>
    <w:rsid w:val="00914439"/>
    <w:rsid w:val="00914620"/>
    <w:rsid w:val="0091475D"/>
    <w:rsid w:val="00914E27"/>
    <w:rsid w:val="009151B0"/>
    <w:rsid w:val="00915865"/>
    <w:rsid w:val="009165DD"/>
    <w:rsid w:val="00922433"/>
    <w:rsid w:val="00922C8F"/>
    <w:rsid w:val="009237C2"/>
    <w:rsid w:val="00923E17"/>
    <w:rsid w:val="00924328"/>
    <w:rsid w:val="00924612"/>
    <w:rsid w:val="009252BC"/>
    <w:rsid w:val="00926025"/>
    <w:rsid w:val="00927547"/>
    <w:rsid w:val="00927EC4"/>
    <w:rsid w:val="00930CA3"/>
    <w:rsid w:val="00930DA2"/>
    <w:rsid w:val="00930DB4"/>
    <w:rsid w:val="00931587"/>
    <w:rsid w:val="0093160E"/>
    <w:rsid w:val="009322A4"/>
    <w:rsid w:val="009326B0"/>
    <w:rsid w:val="00933F6F"/>
    <w:rsid w:val="0093469F"/>
    <w:rsid w:val="00934BA3"/>
    <w:rsid w:val="00934D57"/>
    <w:rsid w:val="009350A2"/>
    <w:rsid w:val="00935534"/>
    <w:rsid w:val="0093566D"/>
    <w:rsid w:val="00935863"/>
    <w:rsid w:val="00935DE1"/>
    <w:rsid w:val="0093699E"/>
    <w:rsid w:val="00937295"/>
    <w:rsid w:val="00940BAB"/>
    <w:rsid w:val="009439E0"/>
    <w:rsid w:val="00944608"/>
    <w:rsid w:val="00946E65"/>
    <w:rsid w:val="0094744C"/>
    <w:rsid w:val="00947AF5"/>
    <w:rsid w:val="00950BF6"/>
    <w:rsid w:val="00952440"/>
    <w:rsid w:val="009536F1"/>
    <w:rsid w:val="009539DD"/>
    <w:rsid w:val="00953E79"/>
    <w:rsid w:val="00953EF2"/>
    <w:rsid w:val="009560CC"/>
    <w:rsid w:val="00957643"/>
    <w:rsid w:val="00957DB1"/>
    <w:rsid w:val="00960839"/>
    <w:rsid w:val="009624BF"/>
    <w:rsid w:val="0096260C"/>
    <w:rsid w:val="00962B75"/>
    <w:rsid w:val="00963277"/>
    <w:rsid w:val="00964D17"/>
    <w:rsid w:val="00966048"/>
    <w:rsid w:val="00966665"/>
    <w:rsid w:val="00970ECE"/>
    <w:rsid w:val="00970F31"/>
    <w:rsid w:val="009715FD"/>
    <w:rsid w:val="00971612"/>
    <w:rsid w:val="00971829"/>
    <w:rsid w:val="0097237D"/>
    <w:rsid w:val="009724FD"/>
    <w:rsid w:val="00972BD3"/>
    <w:rsid w:val="009735A2"/>
    <w:rsid w:val="00974DF0"/>
    <w:rsid w:val="0097510B"/>
    <w:rsid w:val="009771D2"/>
    <w:rsid w:val="009801BA"/>
    <w:rsid w:val="00980B7C"/>
    <w:rsid w:val="00982010"/>
    <w:rsid w:val="0098235B"/>
    <w:rsid w:val="00982E0D"/>
    <w:rsid w:val="009836FB"/>
    <w:rsid w:val="009861E0"/>
    <w:rsid w:val="009870E6"/>
    <w:rsid w:val="00987DBB"/>
    <w:rsid w:val="00990018"/>
    <w:rsid w:val="00990442"/>
    <w:rsid w:val="00990560"/>
    <w:rsid w:val="00991E5F"/>
    <w:rsid w:val="00992480"/>
    <w:rsid w:val="0099266A"/>
    <w:rsid w:val="00992DAB"/>
    <w:rsid w:val="00993709"/>
    <w:rsid w:val="0099411D"/>
    <w:rsid w:val="009955C3"/>
    <w:rsid w:val="009960A2"/>
    <w:rsid w:val="00996A78"/>
    <w:rsid w:val="00996E48"/>
    <w:rsid w:val="009A0252"/>
    <w:rsid w:val="009A0423"/>
    <w:rsid w:val="009A0424"/>
    <w:rsid w:val="009A0A20"/>
    <w:rsid w:val="009A0E37"/>
    <w:rsid w:val="009A1638"/>
    <w:rsid w:val="009A3289"/>
    <w:rsid w:val="009A4BF6"/>
    <w:rsid w:val="009A4DCE"/>
    <w:rsid w:val="009A5DBC"/>
    <w:rsid w:val="009A5EB7"/>
    <w:rsid w:val="009A6905"/>
    <w:rsid w:val="009A7439"/>
    <w:rsid w:val="009A768F"/>
    <w:rsid w:val="009B0160"/>
    <w:rsid w:val="009B0CAA"/>
    <w:rsid w:val="009B1496"/>
    <w:rsid w:val="009B35B0"/>
    <w:rsid w:val="009B3D91"/>
    <w:rsid w:val="009B4083"/>
    <w:rsid w:val="009B5F29"/>
    <w:rsid w:val="009B5F36"/>
    <w:rsid w:val="009B763D"/>
    <w:rsid w:val="009B7B2B"/>
    <w:rsid w:val="009C1EF6"/>
    <w:rsid w:val="009C240E"/>
    <w:rsid w:val="009C27EA"/>
    <w:rsid w:val="009C3799"/>
    <w:rsid w:val="009C3DBC"/>
    <w:rsid w:val="009C54D0"/>
    <w:rsid w:val="009C5BF6"/>
    <w:rsid w:val="009C779D"/>
    <w:rsid w:val="009C7D78"/>
    <w:rsid w:val="009D1E92"/>
    <w:rsid w:val="009D41B9"/>
    <w:rsid w:val="009D4329"/>
    <w:rsid w:val="009D4F76"/>
    <w:rsid w:val="009D5DB6"/>
    <w:rsid w:val="009D6C35"/>
    <w:rsid w:val="009E030B"/>
    <w:rsid w:val="009E0E97"/>
    <w:rsid w:val="009E39A5"/>
    <w:rsid w:val="009E3E43"/>
    <w:rsid w:val="009E51B4"/>
    <w:rsid w:val="009E5273"/>
    <w:rsid w:val="009E58F8"/>
    <w:rsid w:val="009E69A5"/>
    <w:rsid w:val="009F003F"/>
    <w:rsid w:val="009F21EB"/>
    <w:rsid w:val="009F25B8"/>
    <w:rsid w:val="009F29B0"/>
    <w:rsid w:val="009F2B93"/>
    <w:rsid w:val="009F2DBD"/>
    <w:rsid w:val="009F2F2C"/>
    <w:rsid w:val="009F340F"/>
    <w:rsid w:val="009F469F"/>
    <w:rsid w:val="009F528C"/>
    <w:rsid w:val="009F69E5"/>
    <w:rsid w:val="009F7416"/>
    <w:rsid w:val="009F7625"/>
    <w:rsid w:val="00A0172C"/>
    <w:rsid w:val="00A01CE8"/>
    <w:rsid w:val="00A02AEC"/>
    <w:rsid w:val="00A02B14"/>
    <w:rsid w:val="00A03D8F"/>
    <w:rsid w:val="00A04B46"/>
    <w:rsid w:val="00A06172"/>
    <w:rsid w:val="00A061F1"/>
    <w:rsid w:val="00A11372"/>
    <w:rsid w:val="00A13DEB"/>
    <w:rsid w:val="00A156B7"/>
    <w:rsid w:val="00A15A00"/>
    <w:rsid w:val="00A15D92"/>
    <w:rsid w:val="00A16832"/>
    <w:rsid w:val="00A20BB7"/>
    <w:rsid w:val="00A2226A"/>
    <w:rsid w:val="00A2537D"/>
    <w:rsid w:val="00A2683A"/>
    <w:rsid w:val="00A27E40"/>
    <w:rsid w:val="00A3460F"/>
    <w:rsid w:val="00A3479B"/>
    <w:rsid w:val="00A34EE9"/>
    <w:rsid w:val="00A400D1"/>
    <w:rsid w:val="00A42C1D"/>
    <w:rsid w:val="00A43834"/>
    <w:rsid w:val="00A4670C"/>
    <w:rsid w:val="00A46FC0"/>
    <w:rsid w:val="00A46FCD"/>
    <w:rsid w:val="00A47819"/>
    <w:rsid w:val="00A508DD"/>
    <w:rsid w:val="00A50F93"/>
    <w:rsid w:val="00A5101A"/>
    <w:rsid w:val="00A510D7"/>
    <w:rsid w:val="00A511EC"/>
    <w:rsid w:val="00A51755"/>
    <w:rsid w:val="00A52923"/>
    <w:rsid w:val="00A54706"/>
    <w:rsid w:val="00A54765"/>
    <w:rsid w:val="00A559F9"/>
    <w:rsid w:val="00A55D41"/>
    <w:rsid w:val="00A565C8"/>
    <w:rsid w:val="00A5744E"/>
    <w:rsid w:val="00A57A0B"/>
    <w:rsid w:val="00A61ECF"/>
    <w:rsid w:val="00A6365E"/>
    <w:rsid w:val="00A63D5E"/>
    <w:rsid w:val="00A643E9"/>
    <w:rsid w:val="00A64E4C"/>
    <w:rsid w:val="00A657E9"/>
    <w:rsid w:val="00A65D74"/>
    <w:rsid w:val="00A65E9C"/>
    <w:rsid w:val="00A65F04"/>
    <w:rsid w:val="00A660C2"/>
    <w:rsid w:val="00A72538"/>
    <w:rsid w:val="00A72A46"/>
    <w:rsid w:val="00A73C84"/>
    <w:rsid w:val="00A73DF0"/>
    <w:rsid w:val="00A73EDD"/>
    <w:rsid w:val="00A7514E"/>
    <w:rsid w:val="00A7692A"/>
    <w:rsid w:val="00A76DCD"/>
    <w:rsid w:val="00A8088F"/>
    <w:rsid w:val="00A823E1"/>
    <w:rsid w:val="00A8353A"/>
    <w:rsid w:val="00A83FF7"/>
    <w:rsid w:val="00A84575"/>
    <w:rsid w:val="00A85BB9"/>
    <w:rsid w:val="00A913BC"/>
    <w:rsid w:val="00A92420"/>
    <w:rsid w:val="00A92E37"/>
    <w:rsid w:val="00A94549"/>
    <w:rsid w:val="00A949FD"/>
    <w:rsid w:val="00A956C0"/>
    <w:rsid w:val="00A9603A"/>
    <w:rsid w:val="00A9662C"/>
    <w:rsid w:val="00A969BF"/>
    <w:rsid w:val="00A96CA2"/>
    <w:rsid w:val="00A970B7"/>
    <w:rsid w:val="00A97EB7"/>
    <w:rsid w:val="00AA0BC0"/>
    <w:rsid w:val="00AA25DF"/>
    <w:rsid w:val="00AA2AAC"/>
    <w:rsid w:val="00AA3D31"/>
    <w:rsid w:val="00AA6BE9"/>
    <w:rsid w:val="00AB02E0"/>
    <w:rsid w:val="00AB1755"/>
    <w:rsid w:val="00AB1774"/>
    <w:rsid w:val="00AB613A"/>
    <w:rsid w:val="00AB6C37"/>
    <w:rsid w:val="00AB7155"/>
    <w:rsid w:val="00AB78F8"/>
    <w:rsid w:val="00AC038A"/>
    <w:rsid w:val="00AC06DA"/>
    <w:rsid w:val="00AC0A06"/>
    <w:rsid w:val="00AC252F"/>
    <w:rsid w:val="00AC3213"/>
    <w:rsid w:val="00AC61CB"/>
    <w:rsid w:val="00AD1706"/>
    <w:rsid w:val="00AD1C17"/>
    <w:rsid w:val="00AD1EE5"/>
    <w:rsid w:val="00AD1EFC"/>
    <w:rsid w:val="00AD28D7"/>
    <w:rsid w:val="00AD2CF3"/>
    <w:rsid w:val="00AD2D24"/>
    <w:rsid w:val="00AD2FA3"/>
    <w:rsid w:val="00AD3397"/>
    <w:rsid w:val="00AD3532"/>
    <w:rsid w:val="00AD4774"/>
    <w:rsid w:val="00AD6297"/>
    <w:rsid w:val="00AD6903"/>
    <w:rsid w:val="00AE06B0"/>
    <w:rsid w:val="00AE139C"/>
    <w:rsid w:val="00AE14F0"/>
    <w:rsid w:val="00AE225C"/>
    <w:rsid w:val="00AE7409"/>
    <w:rsid w:val="00AF1A9E"/>
    <w:rsid w:val="00AF1CE9"/>
    <w:rsid w:val="00AF43A9"/>
    <w:rsid w:val="00AF51CF"/>
    <w:rsid w:val="00AF6749"/>
    <w:rsid w:val="00AF76A6"/>
    <w:rsid w:val="00B023DA"/>
    <w:rsid w:val="00B03859"/>
    <w:rsid w:val="00B06A1C"/>
    <w:rsid w:val="00B07F60"/>
    <w:rsid w:val="00B11F96"/>
    <w:rsid w:val="00B12CA4"/>
    <w:rsid w:val="00B13C07"/>
    <w:rsid w:val="00B13CD4"/>
    <w:rsid w:val="00B1444C"/>
    <w:rsid w:val="00B1487F"/>
    <w:rsid w:val="00B14B1A"/>
    <w:rsid w:val="00B15D20"/>
    <w:rsid w:val="00B16520"/>
    <w:rsid w:val="00B173C4"/>
    <w:rsid w:val="00B22286"/>
    <w:rsid w:val="00B22C96"/>
    <w:rsid w:val="00B24D8E"/>
    <w:rsid w:val="00B255B0"/>
    <w:rsid w:val="00B257E4"/>
    <w:rsid w:val="00B26DA5"/>
    <w:rsid w:val="00B2713E"/>
    <w:rsid w:val="00B27313"/>
    <w:rsid w:val="00B313E9"/>
    <w:rsid w:val="00B3237D"/>
    <w:rsid w:val="00B32A13"/>
    <w:rsid w:val="00B331E5"/>
    <w:rsid w:val="00B36716"/>
    <w:rsid w:val="00B374C3"/>
    <w:rsid w:val="00B37ED3"/>
    <w:rsid w:val="00B4143B"/>
    <w:rsid w:val="00B41EE9"/>
    <w:rsid w:val="00B42243"/>
    <w:rsid w:val="00B42F21"/>
    <w:rsid w:val="00B432BE"/>
    <w:rsid w:val="00B43B38"/>
    <w:rsid w:val="00B44958"/>
    <w:rsid w:val="00B44B71"/>
    <w:rsid w:val="00B44BFE"/>
    <w:rsid w:val="00B45563"/>
    <w:rsid w:val="00B4661E"/>
    <w:rsid w:val="00B47643"/>
    <w:rsid w:val="00B47819"/>
    <w:rsid w:val="00B47DDA"/>
    <w:rsid w:val="00B50286"/>
    <w:rsid w:val="00B50FD3"/>
    <w:rsid w:val="00B521B3"/>
    <w:rsid w:val="00B524AB"/>
    <w:rsid w:val="00B52E1A"/>
    <w:rsid w:val="00B532FA"/>
    <w:rsid w:val="00B53F12"/>
    <w:rsid w:val="00B540E8"/>
    <w:rsid w:val="00B54E16"/>
    <w:rsid w:val="00B55CEC"/>
    <w:rsid w:val="00B56BB4"/>
    <w:rsid w:val="00B57764"/>
    <w:rsid w:val="00B6137A"/>
    <w:rsid w:val="00B61645"/>
    <w:rsid w:val="00B644C5"/>
    <w:rsid w:val="00B659AB"/>
    <w:rsid w:val="00B65C7C"/>
    <w:rsid w:val="00B6601D"/>
    <w:rsid w:val="00B67E48"/>
    <w:rsid w:val="00B7095D"/>
    <w:rsid w:val="00B717C5"/>
    <w:rsid w:val="00B71E4E"/>
    <w:rsid w:val="00B73209"/>
    <w:rsid w:val="00B73C1F"/>
    <w:rsid w:val="00B7542F"/>
    <w:rsid w:val="00B75C4D"/>
    <w:rsid w:val="00B80A6F"/>
    <w:rsid w:val="00B80E01"/>
    <w:rsid w:val="00B817DA"/>
    <w:rsid w:val="00B818B5"/>
    <w:rsid w:val="00B81E78"/>
    <w:rsid w:val="00B8202E"/>
    <w:rsid w:val="00B82534"/>
    <w:rsid w:val="00B82996"/>
    <w:rsid w:val="00B82F4C"/>
    <w:rsid w:val="00B84455"/>
    <w:rsid w:val="00B863A0"/>
    <w:rsid w:val="00B86DC9"/>
    <w:rsid w:val="00B8718F"/>
    <w:rsid w:val="00B874F2"/>
    <w:rsid w:val="00B90FFA"/>
    <w:rsid w:val="00B91B78"/>
    <w:rsid w:val="00B91FF2"/>
    <w:rsid w:val="00B92189"/>
    <w:rsid w:val="00B928F1"/>
    <w:rsid w:val="00B94020"/>
    <w:rsid w:val="00B95941"/>
    <w:rsid w:val="00B959BF"/>
    <w:rsid w:val="00BA3C13"/>
    <w:rsid w:val="00BA6C17"/>
    <w:rsid w:val="00BB08E2"/>
    <w:rsid w:val="00BB0DB9"/>
    <w:rsid w:val="00BB2BFF"/>
    <w:rsid w:val="00BB2C9F"/>
    <w:rsid w:val="00BB3582"/>
    <w:rsid w:val="00BB3F42"/>
    <w:rsid w:val="00BB56F4"/>
    <w:rsid w:val="00BB63F4"/>
    <w:rsid w:val="00BB6BD4"/>
    <w:rsid w:val="00BB7653"/>
    <w:rsid w:val="00BB776A"/>
    <w:rsid w:val="00BC0287"/>
    <w:rsid w:val="00BC05F1"/>
    <w:rsid w:val="00BC097B"/>
    <w:rsid w:val="00BC1CC2"/>
    <w:rsid w:val="00BC31EC"/>
    <w:rsid w:val="00BC4067"/>
    <w:rsid w:val="00BC498A"/>
    <w:rsid w:val="00BC4B42"/>
    <w:rsid w:val="00BC7342"/>
    <w:rsid w:val="00BC7CC5"/>
    <w:rsid w:val="00BD3703"/>
    <w:rsid w:val="00BD390B"/>
    <w:rsid w:val="00BD43D7"/>
    <w:rsid w:val="00BD5F7F"/>
    <w:rsid w:val="00BD65ED"/>
    <w:rsid w:val="00BD6863"/>
    <w:rsid w:val="00BD6E6E"/>
    <w:rsid w:val="00BE2272"/>
    <w:rsid w:val="00BE34D5"/>
    <w:rsid w:val="00BE5E66"/>
    <w:rsid w:val="00BF0335"/>
    <w:rsid w:val="00BF23C0"/>
    <w:rsid w:val="00BF43C9"/>
    <w:rsid w:val="00BF48E0"/>
    <w:rsid w:val="00BF4C58"/>
    <w:rsid w:val="00BF64D5"/>
    <w:rsid w:val="00BF7933"/>
    <w:rsid w:val="00C006B8"/>
    <w:rsid w:val="00C00ED6"/>
    <w:rsid w:val="00C01C26"/>
    <w:rsid w:val="00C021C1"/>
    <w:rsid w:val="00C02D93"/>
    <w:rsid w:val="00C036FE"/>
    <w:rsid w:val="00C0409F"/>
    <w:rsid w:val="00C04D20"/>
    <w:rsid w:val="00C069AA"/>
    <w:rsid w:val="00C10AE6"/>
    <w:rsid w:val="00C122EA"/>
    <w:rsid w:val="00C12CFA"/>
    <w:rsid w:val="00C138B6"/>
    <w:rsid w:val="00C13913"/>
    <w:rsid w:val="00C147D8"/>
    <w:rsid w:val="00C1531C"/>
    <w:rsid w:val="00C20C57"/>
    <w:rsid w:val="00C219F3"/>
    <w:rsid w:val="00C21E5C"/>
    <w:rsid w:val="00C22B60"/>
    <w:rsid w:val="00C247E8"/>
    <w:rsid w:val="00C24E37"/>
    <w:rsid w:val="00C25346"/>
    <w:rsid w:val="00C25CBC"/>
    <w:rsid w:val="00C27E3A"/>
    <w:rsid w:val="00C30434"/>
    <w:rsid w:val="00C32286"/>
    <w:rsid w:val="00C36CE7"/>
    <w:rsid w:val="00C42641"/>
    <w:rsid w:val="00C43496"/>
    <w:rsid w:val="00C43896"/>
    <w:rsid w:val="00C45020"/>
    <w:rsid w:val="00C47AA6"/>
    <w:rsid w:val="00C5098F"/>
    <w:rsid w:val="00C50A8D"/>
    <w:rsid w:val="00C50DB1"/>
    <w:rsid w:val="00C51E4B"/>
    <w:rsid w:val="00C537CF"/>
    <w:rsid w:val="00C54D64"/>
    <w:rsid w:val="00C5715C"/>
    <w:rsid w:val="00C57315"/>
    <w:rsid w:val="00C57383"/>
    <w:rsid w:val="00C6036D"/>
    <w:rsid w:val="00C61ADA"/>
    <w:rsid w:val="00C62095"/>
    <w:rsid w:val="00C63F61"/>
    <w:rsid w:val="00C64259"/>
    <w:rsid w:val="00C66044"/>
    <w:rsid w:val="00C66EDF"/>
    <w:rsid w:val="00C66FD2"/>
    <w:rsid w:val="00C67DA5"/>
    <w:rsid w:val="00C70446"/>
    <w:rsid w:val="00C706C2"/>
    <w:rsid w:val="00C709B5"/>
    <w:rsid w:val="00C70E71"/>
    <w:rsid w:val="00C71083"/>
    <w:rsid w:val="00C71251"/>
    <w:rsid w:val="00C71E1F"/>
    <w:rsid w:val="00C720AB"/>
    <w:rsid w:val="00C7251E"/>
    <w:rsid w:val="00C733A7"/>
    <w:rsid w:val="00C73F07"/>
    <w:rsid w:val="00C74254"/>
    <w:rsid w:val="00C74661"/>
    <w:rsid w:val="00C7493E"/>
    <w:rsid w:val="00C80C0E"/>
    <w:rsid w:val="00C80E9E"/>
    <w:rsid w:val="00C81227"/>
    <w:rsid w:val="00C812F1"/>
    <w:rsid w:val="00C82BA1"/>
    <w:rsid w:val="00C846D2"/>
    <w:rsid w:val="00C85485"/>
    <w:rsid w:val="00C858E2"/>
    <w:rsid w:val="00C8625D"/>
    <w:rsid w:val="00C86ECC"/>
    <w:rsid w:val="00C903C9"/>
    <w:rsid w:val="00C91362"/>
    <w:rsid w:val="00C91BC5"/>
    <w:rsid w:val="00C92031"/>
    <w:rsid w:val="00C93213"/>
    <w:rsid w:val="00C947A6"/>
    <w:rsid w:val="00C9586F"/>
    <w:rsid w:val="00C95E9C"/>
    <w:rsid w:val="00C969D7"/>
    <w:rsid w:val="00C97E62"/>
    <w:rsid w:val="00CA0408"/>
    <w:rsid w:val="00CA1D18"/>
    <w:rsid w:val="00CA1E39"/>
    <w:rsid w:val="00CA23BA"/>
    <w:rsid w:val="00CA320A"/>
    <w:rsid w:val="00CA5632"/>
    <w:rsid w:val="00CA6C97"/>
    <w:rsid w:val="00CA76EF"/>
    <w:rsid w:val="00CA7F11"/>
    <w:rsid w:val="00CB12ED"/>
    <w:rsid w:val="00CB322E"/>
    <w:rsid w:val="00CB58C4"/>
    <w:rsid w:val="00CB62B7"/>
    <w:rsid w:val="00CB6837"/>
    <w:rsid w:val="00CB6FFC"/>
    <w:rsid w:val="00CC124D"/>
    <w:rsid w:val="00CC1938"/>
    <w:rsid w:val="00CC1AA4"/>
    <w:rsid w:val="00CC20E4"/>
    <w:rsid w:val="00CC234D"/>
    <w:rsid w:val="00CC2472"/>
    <w:rsid w:val="00CC253E"/>
    <w:rsid w:val="00CC3360"/>
    <w:rsid w:val="00CC41AF"/>
    <w:rsid w:val="00CC7E5A"/>
    <w:rsid w:val="00CD0E51"/>
    <w:rsid w:val="00CD1473"/>
    <w:rsid w:val="00CD34DC"/>
    <w:rsid w:val="00CD3EBC"/>
    <w:rsid w:val="00CD4B2A"/>
    <w:rsid w:val="00CD4F8C"/>
    <w:rsid w:val="00CD794A"/>
    <w:rsid w:val="00CD7D6F"/>
    <w:rsid w:val="00CE0788"/>
    <w:rsid w:val="00CE1374"/>
    <w:rsid w:val="00CE3A07"/>
    <w:rsid w:val="00CE46E8"/>
    <w:rsid w:val="00CE4C20"/>
    <w:rsid w:val="00CE6392"/>
    <w:rsid w:val="00CE7743"/>
    <w:rsid w:val="00CF036F"/>
    <w:rsid w:val="00CF1439"/>
    <w:rsid w:val="00CF310D"/>
    <w:rsid w:val="00CF47FA"/>
    <w:rsid w:val="00CF4AD8"/>
    <w:rsid w:val="00CF4B5B"/>
    <w:rsid w:val="00CF5813"/>
    <w:rsid w:val="00CF5D04"/>
    <w:rsid w:val="00CF5EDE"/>
    <w:rsid w:val="00CF5F04"/>
    <w:rsid w:val="00CF64E3"/>
    <w:rsid w:val="00CF6A6E"/>
    <w:rsid w:val="00CF7D55"/>
    <w:rsid w:val="00D0060C"/>
    <w:rsid w:val="00D00C29"/>
    <w:rsid w:val="00D01009"/>
    <w:rsid w:val="00D013C7"/>
    <w:rsid w:val="00D02762"/>
    <w:rsid w:val="00D02AA6"/>
    <w:rsid w:val="00D04499"/>
    <w:rsid w:val="00D05983"/>
    <w:rsid w:val="00D069C2"/>
    <w:rsid w:val="00D07777"/>
    <w:rsid w:val="00D07C71"/>
    <w:rsid w:val="00D07D5C"/>
    <w:rsid w:val="00D117D5"/>
    <w:rsid w:val="00D12348"/>
    <w:rsid w:val="00D12B40"/>
    <w:rsid w:val="00D13038"/>
    <w:rsid w:val="00D139EA"/>
    <w:rsid w:val="00D14C7A"/>
    <w:rsid w:val="00D14F6B"/>
    <w:rsid w:val="00D15318"/>
    <w:rsid w:val="00D1539D"/>
    <w:rsid w:val="00D15BAE"/>
    <w:rsid w:val="00D162BB"/>
    <w:rsid w:val="00D162D2"/>
    <w:rsid w:val="00D17FAD"/>
    <w:rsid w:val="00D20AC4"/>
    <w:rsid w:val="00D2120C"/>
    <w:rsid w:val="00D21E63"/>
    <w:rsid w:val="00D221C7"/>
    <w:rsid w:val="00D2526C"/>
    <w:rsid w:val="00D252A9"/>
    <w:rsid w:val="00D2537E"/>
    <w:rsid w:val="00D257F0"/>
    <w:rsid w:val="00D26AFD"/>
    <w:rsid w:val="00D30185"/>
    <w:rsid w:val="00D307F1"/>
    <w:rsid w:val="00D30B07"/>
    <w:rsid w:val="00D31089"/>
    <w:rsid w:val="00D31D9E"/>
    <w:rsid w:val="00D3264B"/>
    <w:rsid w:val="00D33A1A"/>
    <w:rsid w:val="00D33CCD"/>
    <w:rsid w:val="00D33E56"/>
    <w:rsid w:val="00D3568A"/>
    <w:rsid w:val="00D3767D"/>
    <w:rsid w:val="00D37F94"/>
    <w:rsid w:val="00D414AF"/>
    <w:rsid w:val="00D4285E"/>
    <w:rsid w:val="00D43318"/>
    <w:rsid w:val="00D445A3"/>
    <w:rsid w:val="00D50146"/>
    <w:rsid w:val="00D5053F"/>
    <w:rsid w:val="00D52118"/>
    <w:rsid w:val="00D54550"/>
    <w:rsid w:val="00D54706"/>
    <w:rsid w:val="00D60614"/>
    <w:rsid w:val="00D643BE"/>
    <w:rsid w:val="00D66DCF"/>
    <w:rsid w:val="00D67101"/>
    <w:rsid w:val="00D72630"/>
    <w:rsid w:val="00D72FBE"/>
    <w:rsid w:val="00D74C82"/>
    <w:rsid w:val="00D76B7B"/>
    <w:rsid w:val="00D76E15"/>
    <w:rsid w:val="00D819D9"/>
    <w:rsid w:val="00D81B8C"/>
    <w:rsid w:val="00D8316F"/>
    <w:rsid w:val="00D8358A"/>
    <w:rsid w:val="00D83DBE"/>
    <w:rsid w:val="00D83E20"/>
    <w:rsid w:val="00D847E0"/>
    <w:rsid w:val="00D86224"/>
    <w:rsid w:val="00D86367"/>
    <w:rsid w:val="00D91485"/>
    <w:rsid w:val="00D918E4"/>
    <w:rsid w:val="00D91D4D"/>
    <w:rsid w:val="00D9215F"/>
    <w:rsid w:val="00D940B9"/>
    <w:rsid w:val="00D94E60"/>
    <w:rsid w:val="00D9797B"/>
    <w:rsid w:val="00D97A69"/>
    <w:rsid w:val="00D97FA1"/>
    <w:rsid w:val="00DA0E22"/>
    <w:rsid w:val="00DA197B"/>
    <w:rsid w:val="00DA1CA4"/>
    <w:rsid w:val="00DA2F86"/>
    <w:rsid w:val="00DA31F4"/>
    <w:rsid w:val="00DA49FB"/>
    <w:rsid w:val="00DA6204"/>
    <w:rsid w:val="00DA625F"/>
    <w:rsid w:val="00DA682C"/>
    <w:rsid w:val="00DB0267"/>
    <w:rsid w:val="00DB21C8"/>
    <w:rsid w:val="00DB21ED"/>
    <w:rsid w:val="00DB29AC"/>
    <w:rsid w:val="00DB2E7A"/>
    <w:rsid w:val="00DB301E"/>
    <w:rsid w:val="00DB3EDD"/>
    <w:rsid w:val="00DB5583"/>
    <w:rsid w:val="00DB6CB7"/>
    <w:rsid w:val="00DB7F27"/>
    <w:rsid w:val="00DC1052"/>
    <w:rsid w:val="00DC2D1B"/>
    <w:rsid w:val="00DC3777"/>
    <w:rsid w:val="00DC3884"/>
    <w:rsid w:val="00DC3CDD"/>
    <w:rsid w:val="00DC4E03"/>
    <w:rsid w:val="00DC57B7"/>
    <w:rsid w:val="00DC599F"/>
    <w:rsid w:val="00DC6BEC"/>
    <w:rsid w:val="00DC6D69"/>
    <w:rsid w:val="00DC6FEF"/>
    <w:rsid w:val="00DC6FFE"/>
    <w:rsid w:val="00DC7705"/>
    <w:rsid w:val="00DC792F"/>
    <w:rsid w:val="00DC7E7E"/>
    <w:rsid w:val="00DD0094"/>
    <w:rsid w:val="00DD0B9F"/>
    <w:rsid w:val="00DD229C"/>
    <w:rsid w:val="00DD5BB6"/>
    <w:rsid w:val="00DD5F90"/>
    <w:rsid w:val="00DD7D05"/>
    <w:rsid w:val="00DE05D3"/>
    <w:rsid w:val="00DE0D27"/>
    <w:rsid w:val="00DE21F8"/>
    <w:rsid w:val="00DE2870"/>
    <w:rsid w:val="00DE2D25"/>
    <w:rsid w:val="00DE3BDB"/>
    <w:rsid w:val="00DE3D87"/>
    <w:rsid w:val="00DE779A"/>
    <w:rsid w:val="00DF132C"/>
    <w:rsid w:val="00DF1DDE"/>
    <w:rsid w:val="00DF226B"/>
    <w:rsid w:val="00DF26F3"/>
    <w:rsid w:val="00DF3495"/>
    <w:rsid w:val="00DF3A43"/>
    <w:rsid w:val="00DF3BB5"/>
    <w:rsid w:val="00DF45B1"/>
    <w:rsid w:val="00DF50F2"/>
    <w:rsid w:val="00DF59E0"/>
    <w:rsid w:val="00DF60CD"/>
    <w:rsid w:val="00DF6CF6"/>
    <w:rsid w:val="00DF7A5F"/>
    <w:rsid w:val="00DF7B3C"/>
    <w:rsid w:val="00DF7F0B"/>
    <w:rsid w:val="00E007C9"/>
    <w:rsid w:val="00E00E0E"/>
    <w:rsid w:val="00E00E18"/>
    <w:rsid w:val="00E01692"/>
    <w:rsid w:val="00E016DF"/>
    <w:rsid w:val="00E0377C"/>
    <w:rsid w:val="00E05746"/>
    <w:rsid w:val="00E0616A"/>
    <w:rsid w:val="00E11E69"/>
    <w:rsid w:val="00E1215F"/>
    <w:rsid w:val="00E1288B"/>
    <w:rsid w:val="00E154B6"/>
    <w:rsid w:val="00E15D54"/>
    <w:rsid w:val="00E16A75"/>
    <w:rsid w:val="00E17247"/>
    <w:rsid w:val="00E17997"/>
    <w:rsid w:val="00E20BE7"/>
    <w:rsid w:val="00E21638"/>
    <w:rsid w:val="00E22855"/>
    <w:rsid w:val="00E23EB7"/>
    <w:rsid w:val="00E241A5"/>
    <w:rsid w:val="00E24648"/>
    <w:rsid w:val="00E2466D"/>
    <w:rsid w:val="00E34040"/>
    <w:rsid w:val="00E35A6E"/>
    <w:rsid w:val="00E35C00"/>
    <w:rsid w:val="00E36CBB"/>
    <w:rsid w:val="00E372D0"/>
    <w:rsid w:val="00E37C4D"/>
    <w:rsid w:val="00E37E8D"/>
    <w:rsid w:val="00E4284C"/>
    <w:rsid w:val="00E43504"/>
    <w:rsid w:val="00E44A2E"/>
    <w:rsid w:val="00E44D3D"/>
    <w:rsid w:val="00E4776F"/>
    <w:rsid w:val="00E504DF"/>
    <w:rsid w:val="00E513D1"/>
    <w:rsid w:val="00E51BC8"/>
    <w:rsid w:val="00E51EB4"/>
    <w:rsid w:val="00E529FB"/>
    <w:rsid w:val="00E55907"/>
    <w:rsid w:val="00E56440"/>
    <w:rsid w:val="00E564D0"/>
    <w:rsid w:val="00E57039"/>
    <w:rsid w:val="00E571D9"/>
    <w:rsid w:val="00E649C4"/>
    <w:rsid w:val="00E65A0F"/>
    <w:rsid w:val="00E65D47"/>
    <w:rsid w:val="00E65D96"/>
    <w:rsid w:val="00E66DEA"/>
    <w:rsid w:val="00E66EA2"/>
    <w:rsid w:val="00E67179"/>
    <w:rsid w:val="00E674F6"/>
    <w:rsid w:val="00E67A9E"/>
    <w:rsid w:val="00E7331B"/>
    <w:rsid w:val="00E73DF5"/>
    <w:rsid w:val="00E74ECC"/>
    <w:rsid w:val="00E76E32"/>
    <w:rsid w:val="00E779CB"/>
    <w:rsid w:val="00E77AAB"/>
    <w:rsid w:val="00E80AF9"/>
    <w:rsid w:val="00E817CC"/>
    <w:rsid w:val="00E85E6B"/>
    <w:rsid w:val="00E879C2"/>
    <w:rsid w:val="00E87E9C"/>
    <w:rsid w:val="00E900DE"/>
    <w:rsid w:val="00E93CCF"/>
    <w:rsid w:val="00E94CF9"/>
    <w:rsid w:val="00E94ECC"/>
    <w:rsid w:val="00E963F4"/>
    <w:rsid w:val="00EA055B"/>
    <w:rsid w:val="00EA2729"/>
    <w:rsid w:val="00EA273A"/>
    <w:rsid w:val="00EA2D59"/>
    <w:rsid w:val="00EA40A8"/>
    <w:rsid w:val="00EA460E"/>
    <w:rsid w:val="00EA5872"/>
    <w:rsid w:val="00EA5E94"/>
    <w:rsid w:val="00EB0ECF"/>
    <w:rsid w:val="00EB2823"/>
    <w:rsid w:val="00EB4411"/>
    <w:rsid w:val="00EB4447"/>
    <w:rsid w:val="00EB59D6"/>
    <w:rsid w:val="00EB5BEE"/>
    <w:rsid w:val="00EB5F8B"/>
    <w:rsid w:val="00EB630D"/>
    <w:rsid w:val="00EB63A8"/>
    <w:rsid w:val="00EB7D5A"/>
    <w:rsid w:val="00EC07AB"/>
    <w:rsid w:val="00EC0A60"/>
    <w:rsid w:val="00EC12F4"/>
    <w:rsid w:val="00EC1A9B"/>
    <w:rsid w:val="00EC1B2F"/>
    <w:rsid w:val="00EC1C70"/>
    <w:rsid w:val="00EC1FB2"/>
    <w:rsid w:val="00EC305C"/>
    <w:rsid w:val="00EC3482"/>
    <w:rsid w:val="00EC5F26"/>
    <w:rsid w:val="00EC6303"/>
    <w:rsid w:val="00EC6308"/>
    <w:rsid w:val="00EC69CA"/>
    <w:rsid w:val="00EC7742"/>
    <w:rsid w:val="00EC796C"/>
    <w:rsid w:val="00EC7B56"/>
    <w:rsid w:val="00EC7E99"/>
    <w:rsid w:val="00ED093C"/>
    <w:rsid w:val="00ED0B33"/>
    <w:rsid w:val="00ED0F1C"/>
    <w:rsid w:val="00ED2BCF"/>
    <w:rsid w:val="00ED4BC1"/>
    <w:rsid w:val="00ED53D6"/>
    <w:rsid w:val="00ED5B8A"/>
    <w:rsid w:val="00ED6A36"/>
    <w:rsid w:val="00ED723B"/>
    <w:rsid w:val="00ED76DC"/>
    <w:rsid w:val="00ED77D2"/>
    <w:rsid w:val="00ED7827"/>
    <w:rsid w:val="00EE024B"/>
    <w:rsid w:val="00EE0637"/>
    <w:rsid w:val="00EE09F7"/>
    <w:rsid w:val="00EE14FF"/>
    <w:rsid w:val="00EE2250"/>
    <w:rsid w:val="00EE2E2E"/>
    <w:rsid w:val="00EE3B7D"/>
    <w:rsid w:val="00EE4AB0"/>
    <w:rsid w:val="00EE50E2"/>
    <w:rsid w:val="00EE5656"/>
    <w:rsid w:val="00EE5B07"/>
    <w:rsid w:val="00EE64A3"/>
    <w:rsid w:val="00EE6AC6"/>
    <w:rsid w:val="00EE6CB6"/>
    <w:rsid w:val="00EE74A2"/>
    <w:rsid w:val="00EE7680"/>
    <w:rsid w:val="00EE7774"/>
    <w:rsid w:val="00EF10B9"/>
    <w:rsid w:val="00EF25BB"/>
    <w:rsid w:val="00EF2ED8"/>
    <w:rsid w:val="00EF4306"/>
    <w:rsid w:val="00EF62B4"/>
    <w:rsid w:val="00F006E6"/>
    <w:rsid w:val="00F00BEA"/>
    <w:rsid w:val="00F02353"/>
    <w:rsid w:val="00F037DF"/>
    <w:rsid w:val="00F03D28"/>
    <w:rsid w:val="00F03F39"/>
    <w:rsid w:val="00F04028"/>
    <w:rsid w:val="00F04452"/>
    <w:rsid w:val="00F04D9A"/>
    <w:rsid w:val="00F06562"/>
    <w:rsid w:val="00F06BAF"/>
    <w:rsid w:val="00F072BD"/>
    <w:rsid w:val="00F0789A"/>
    <w:rsid w:val="00F07B49"/>
    <w:rsid w:val="00F07C5A"/>
    <w:rsid w:val="00F10E7E"/>
    <w:rsid w:val="00F11528"/>
    <w:rsid w:val="00F1440B"/>
    <w:rsid w:val="00F156B2"/>
    <w:rsid w:val="00F15A73"/>
    <w:rsid w:val="00F16CAF"/>
    <w:rsid w:val="00F20BC1"/>
    <w:rsid w:val="00F20F9A"/>
    <w:rsid w:val="00F22FB3"/>
    <w:rsid w:val="00F23651"/>
    <w:rsid w:val="00F257DD"/>
    <w:rsid w:val="00F30B37"/>
    <w:rsid w:val="00F3206D"/>
    <w:rsid w:val="00F3249D"/>
    <w:rsid w:val="00F32FB9"/>
    <w:rsid w:val="00F340D9"/>
    <w:rsid w:val="00F34E80"/>
    <w:rsid w:val="00F36FE3"/>
    <w:rsid w:val="00F376D8"/>
    <w:rsid w:val="00F41986"/>
    <w:rsid w:val="00F41A68"/>
    <w:rsid w:val="00F422E3"/>
    <w:rsid w:val="00F427CC"/>
    <w:rsid w:val="00F43B39"/>
    <w:rsid w:val="00F44691"/>
    <w:rsid w:val="00F450C4"/>
    <w:rsid w:val="00F46A75"/>
    <w:rsid w:val="00F47F01"/>
    <w:rsid w:val="00F50295"/>
    <w:rsid w:val="00F50A6F"/>
    <w:rsid w:val="00F50BDB"/>
    <w:rsid w:val="00F51574"/>
    <w:rsid w:val="00F518AE"/>
    <w:rsid w:val="00F51C2A"/>
    <w:rsid w:val="00F52118"/>
    <w:rsid w:val="00F5380F"/>
    <w:rsid w:val="00F53A69"/>
    <w:rsid w:val="00F53BF6"/>
    <w:rsid w:val="00F55DDA"/>
    <w:rsid w:val="00F56A1E"/>
    <w:rsid w:val="00F5782E"/>
    <w:rsid w:val="00F606EB"/>
    <w:rsid w:val="00F6148D"/>
    <w:rsid w:val="00F61DDC"/>
    <w:rsid w:val="00F62CFE"/>
    <w:rsid w:val="00F631EC"/>
    <w:rsid w:val="00F634D4"/>
    <w:rsid w:val="00F63BCA"/>
    <w:rsid w:val="00F63CF2"/>
    <w:rsid w:val="00F64337"/>
    <w:rsid w:val="00F65B24"/>
    <w:rsid w:val="00F65FAC"/>
    <w:rsid w:val="00F66FB3"/>
    <w:rsid w:val="00F676D4"/>
    <w:rsid w:val="00F677C6"/>
    <w:rsid w:val="00F67EB4"/>
    <w:rsid w:val="00F7262E"/>
    <w:rsid w:val="00F72FF1"/>
    <w:rsid w:val="00F7406B"/>
    <w:rsid w:val="00F743B1"/>
    <w:rsid w:val="00F7455A"/>
    <w:rsid w:val="00F74867"/>
    <w:rsid w:val="00F7496E"/>
    <w:rsid w:val="00F75653"/>
    <w:rsid w:val="00F7686D"/>
    <w:rsid w:val="00F76EEF"/>
    <w:rsid w:val="00F77913"/>
    <w:rsid w:val="00F8025D"/>
    <w:rsid w:val="00F80CD2"/>
    <w:rsid w:val="00F81933"/>
    <w:rsid w:val="00F82887"/>
    <w:rsid w:val="00F82CD6"/>
    <w:rsid w:val="00F83C56"/>
    <w:rsid w:val="00F85D29"/>
    <w:rsid w:val="00F8774B"/>
    <w:rsid w:val="00F87BD7"/>
    <w:rsid w:val="00F87E31"/>
    <w:rsid w:val="00F87EAF"/>
    <w:rsid w:val="00F90BD4"/>
    <w:rsid w:val="00F91F73"/>
    <w:rsid w:val="00F9615F"/>
    <w:rsid w:val="00F971BE"/>
    <w:rsid w:val="00F978CB"/>
    <w:rsid w:val="00F97F4B"/>
    <w:rsid w:val="00FA01E4"/>
    <w:rsid w:val="00FA2BD1"/>
    <w:rsid w:val="00FA2C03"/>
    <w:rsid w:val="00FA2D8C"/>
    <w:rsid w:val="00FA489D"/>
    <w:rsid w:val="00FA7B57"/>
    <w:rsid w:val="00FB1833"/>
    <w:rsid w:val="00FB3644"/>
    <w:rsid w:val="00FB6AB0"/>
    <w:rsid w:val="00FC2B59"/>
    <w:rsid w:val="00FC3A5B"/>
    <w:rsid w:val="00FC560C"/>
    <w:rsid w:val="00FC6903"/>
    <w:rsid w:val="00FD1A32"/>
    <w:rsid w:val="00FD1A83"/>
    <w:rsid w:val="00FD27D2"/>
    <w:rsid w:val="00FD2CC3"/>
    <w:rsid w:val="00FD32D1"/>
    <w:rsid w:val="00FD3E7F"/>
    <w:rsid w:val="00FD63E8"/>
    <w:rsid w:val="00FD6ACE"/>
    <w:rsid w:val="00FD74C4"/>
    <w:rsid w:val="00FD77F7"/>
    <w:rsid w:val="00FE1040"/>
    <w:rsid w:val="00FE17FA"/>
    <w:rsid w:val="00FE1BC5"/>
    <w:rsid w:val="00FE27F3"/>
    <w:rsid w:val="00FE3188"/>
    <w:rsid w:val="00FE325D"/>
    <w:rsid w:val="00FE50DE"/>
    <w:rsid w:val="00FE6327"/>
    <w:rsid w:val="00FE69DF"/>
    <w:rsid w:val="00FE7539"/>
    <w:rsid w:val="00FF1CA1"/>
    <w:rsid w:val="00FF318D"/>
    <w:rsid w:val="00FF41E2"/>
    <w:rsid w:val="00FF42EC"/>
    <w:rsid w:val="00FF505E"/>
    <w:rsid w:val="00FF5A1D"/>
    <w:rsid w:val="00FF5CAD"/>
    <w:rsid w:val="00FF6634"/>
    <w:rsid w:val="00FF6B92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BFD87"/>
  <w15:chartTrackingRefBased/>
  <w15:docId w15:val="{1028DC2E-377A-4C56-A57F-B2E13008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3D6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574C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257E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0719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719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7198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71984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72B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72BD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72BD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2B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2BD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4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4167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3F369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F36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3696"/>
  </w:style>
  <w:style w:type="paragraph" w:styleId="Piedepgina">
    <w:name w:val="footer"/>
    <w:basedOn w:val="Normal"/>
    <w:link w:val="PiedepginaCar"/>
    <w:uiPriority w:val="99"/>
    <w:unhideWhenUsed/>
    <w:rsid w:val="003F36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3696"/>
  </w:style>
  <w:style w:type="paragraph" w:styleId="Revisin">
    <w:name w:val="Revision"/>
    <w:hidden/>
    <w:uiPriority w:val="99"/>
    <w:semiHidden/>
    <w:rsid w:val="0086494A"/>
    <w:pPr>
      <w:spacing w:after="0" w:line="240" w:lineRule="auto"/>
    </w:pPr>
  </w:style>
  <w:style w:type="character" w:customStyle="1" w:styleId="fontstyle01">
    <w:name w:val="fontstyle01"/>
    <w:basedOn w:val="Fuentedeprrafopredeter"/>
    <w:rsid w:val="00B57764"/>
    <w:rPr>
      <w:rFonts w:ascii="Times-Roman" w:hAnsi="Times-Roman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Fuentedeprrafopredeter"/>
    <w:rsid w:val="00B57764"/>
    <w:rPr>
      <w:rFonts w:ascii="Times-Italic" w:hAnsi="Times-Italic" w:hint="default"/>
      <w:b w:val="0"/>
      <w:bCs w:val="0"/>
      <w:i/>
      <w:iCs/>
      <w:color w:val="242021"/>
      <w:sz w:val="22"/>
      <w:szCs w:val="22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56531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4A227B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85ADB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3A6002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E85E6B"/>
    <w:rPr>
      <w:color w:val="605E5C"/>
      <w:shd w:val="clear" w:color="auto" w:fill="E1DFDD"/>
    </w:rPr>
  </w:style>
  <w:style w:type="character" w:customStyle="1" w:styleId="m-2372380638855826981msoendnotereference">
    <w:name w:val="m_-2372380638855826981msoendnotereference"/>
    <w:basedOn w:val="Fuentedeprrafopredeter"/>
    <w:rsid w:val="003771F0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9087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9087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90877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740318"/>
    <w:rPr>
      <w:color w:val="954F72"/>
      <w:u w:val="single"/>
    </w:rPr>
  </w:style>
  <w:style w:type="paragraph" w:customStyle="1" w:styleId="msonormal0">
    <w:name w:val="msonormal"/>
    <w:basedOn w:val="Normal"/>
    <w:rsid w:val="00740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7403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s-ES"/>
    </w:rPr>
  </w:style>
  <w:style w:type="paragraph" w:customStyle="1" w:styleId="font6">
    <w:name w:val="font6"/>
    <w:basedOn w:val="Normal"/>
    <w:rsid w:val="007403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s-ES"/>
    </w:rPr>
  </w:style>
  <w:style w:type="paragraph" w:customStyle="1" w:styleId="xl65">
    <w:name w:val="xl65"/>
    <w:basedOn w:val="Normal"/>
    <w:rsid w:val="007403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7403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7403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7403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74031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EE02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13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BB88CE-662A-411B-ACA1-3981FBA6D87C}">
  <we:reference id="3224b16f-7ab2-4dd6-852f-7f7d85619cde" version="1.2.1.0" store="EXCatalog" storeType="EXCatalog"/>
  <we:alternateReferences>
    <we:reference id="WA200000086" version="1.2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92A8DB-C170-42D3-AC01-E214C40EA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18</Words>
  <Characters>11507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uera Bidaurreta, Jon</dc:creator>
  <cp:keywords/>
  <dc:description/>
  <cp:lastModifiedBy>Jon Camuera Bidaurreta</cp:lastModifiedBy>
  <cp:revision>6</cp:revision>
  <cp:lastPrinted>2023-08-29T09:20:00Z</cp:lastPrinted>
  <dcterms:created xsi:type="dcterms:W3CDTF">2023-09-07T07:42:00Z</dcterms:created>
  <dcterms:modified xsi:type="dcterms:W3CDTF">2023-09-07T14:37:00Z</dcterms:modified>
</cp:coreProperties>
</file>